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90B704" w14:textId="6DBCD799" w:rsidR="00EA6E20" w:rsidRDefault="00755AE6" w:rsidP="00E4566D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A6E20">
        <w:rPr>
          <w:rFonts w:ascii="Times New Roman" w:hAnsi="Times New Roman" w:cs="Times New Roman"/>
          <w:b/>
          <w:sz w:val="24"/>
          <w:szCs w:val="24"/>
        </w:rPr>
        <w:t>T</w:t>
      </w:r>
      <w:r w:rsidR="00416882">
        <w:rPr>
          <w:rFonts w:ascii="Times New Roman" w:hAnsi="Times New Roman" w:cs="Times New Roman"/>
          <w:b/>
          <w:sz w:val="24"/>
          <w:szCs w:val="24"/>
        </w:rPr>
        <w:t>rans</w:t>
      </w:r>
      <w:r w:rsidR="00B909E5">
        <w:rPr>
          <w:rFonts w:ascii="Times New Roman" w:hAnsi="Times New Roman" w:cs="Times New Roman"/>
          <w:b/>
          <w:sz w:val="24"/>
          <w:szCs w:val="24"/>
        </w:rPr>
        <w:t>masculine</w:t>
      </w:r>
      <w:r w:rsidR="0041688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909E5">
        <w:rPr>
          <w:rFonts w:ascii="Times New Roman" w:hAnsi="Times New Roman" w:cs="Times New Roman"/>
          <w:b/>
          <w:sz w:val="24"/>
          <w:szCs w:val="24"/>
        </w:rPr>
        <w:t xml:space="preserve">People </w:t>
      </w:r>
      <w:r w:rsidR="00416882">
        <w:rPr>
          <w:rFonts w:ascii="Times New Roman" w:hAnsi="Times New Roman" w:cs="Times New Roman"/>
          <w:b/>
          <w:sz w:val="24"/>
          <w:szCs w:val="24"/>
        </w:rPr>
        <w:t>of Color</w:t>
      </w:r>
      <w:r w:rsidRPr="00EA6E20">
        <w:rPr>
          <w:rFonts w:ascii="Times New Roman" w:hAnsi="Times New Roman" w:cs="Times New Roman"/>
          <w:b/>
          <w:sz w:val="24"/>
          <w:szCs w:val="24"/>
        </w:rPr>
        <w:t xml:space="preserve"> Sexual Health </w:t>
      </w:r>
      <w:r w:rsidR="00AC069D">
        <w:rPr>
          <w:rFonts w:ascii="Times New Roman" w:hAnsi="Times New Roman" w:cs="Times New Roman"/>
          <w:b/>
          <w:sz w:val="24"/>
          <w:szCs w:val="24"/>
        </w:rPr>
        <w:t xml:space="preserve">Care </w:t>
      </w:r>
      <w:r w:rsidRPr="00EA6E20">
        <w:rPr>
          <w:rFonts w:ascii="Times New Roman" w:hAnsi="Times New Roman" w:cs="Times New Roman"/>
          <w:b/>
          <w:sz w:val="24"/>
          <w:szCs w:val="24"/>
        </w:rPr>
        <w:t xml:space="preserve">Study: </w:t>
      </w:r>
    </w:p>
    <w:p w14:paraId="02C9C250" w14:textId="77777777" w:rsidR="00E4566D" w:rsidRPr="00EA6E20" w:rsidRDefault="00E4566D" w:rsidP="00E4566D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13030D6" w14:textId="77777777" w:rsidR="00E863B3" w:rsidRDefault="00416882" w:rsidP="00E15773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ocus Group Discussion</w:t>
      </w:r>
      <w:r w:rsidR="00755AE6" w:rsidRPr="00EA6E20">
        <w:rPr>
          <w:rFonts w:ascii="Times New Roman" w:hAnsi="Times New Roman" w:cs="Times New Roman"/>
          <w:b/>
          <w:sz w:val="24"/>
          <w:szCs w:val="24"/>
        </w:rPr>
        <w:t xml:space="preserve"> Guide</w:t>
      </w:r>
    </w:p>
    <w:p w14:paraId="00CE36F3" w14:textId="77777777" w:rsidR="0005741F" w:rsidRDefault="0005741F" w:rsidP="00E15773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21EAB0C" w14:textId="77777777" w:rsidR="0005741F" w:rsidRDefault="0005741F" w:rsidP="0005741F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9049DE">
        <w:rPr>
          <w:rFonts w:ascii="Times New Roman" w:hAnsi="Times New Roman" w:cs="Times New Roman"/>
          <w:b/>
          <w:sz w:val="24"/>
          <w:szCs w:val="24"/>
          <w:u w:val="single"/>
        </w:rPr>
        <w:t xml:space="preserve">Welcome </w:t>
      </w:r>
    </w:p>
    <w:p w14:paraId="0EF7ED37" w14:textId="4E43081D" w:rsidR="0024290A" w:rsidRPr="0024290A" w:rsidRDefault="0005741F" w:rsidP="0024290A">
      <w:pPr>
        <w:pStyle w:val="NoSpacing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CA1172">
        <w:rPr>
          <w:rFonts w:ascii="Times New Roman" w:hAnsi="Times New Roman" w:cs="Times New Roman"/>
          <w:sz w:val="24"/>
          <w:szCs w:val="24"/>
        </w:rPr>
        <w:t>Welcome participant</w:t>
      </w:r>
      <w:r w:rsidR="00416882">
        <w:rPr>
          <w:rFonts w:ascii="Times New Roman" w:hAnsi="Times New Roman" w:cs="Times New Roman"/>
          <w:sz w:val="24"/>
          <w:szCs w:val="24"/>
        </w:rPr>
        <w:t>s</w:t>
      </w:r>
      <w:r w:rsidRPr="00CA1172">
        <w:rPr>
          <w:rFonts w:ascii="Times New Roman" w:hAnsi="Times New Roman" w:cs="Times New Roman"/>
          <w:sz w:val="24"/>
          <w:szCs w:val="24"/>
        </w:rPr>
        <w:t xml:space="preserve"> to the </w:t>
      </w:r>
      <w:r w:rsidR="00416882">
        <w:rPr>
          <w:rFonts w:ascii="Times New Roman" w:hAnsi="Times New Roman" w:cs="Times New Roman"/>
          <w:sz w:val="24"/>
          <w:szCs w:val="24"/>
        </w:rPr>
        <w:t>focus group</w:t>
      </w:r>
      <w:r w:rsidRPr="00CA1172">
        <w:rPr>
          <w:rFonts w:ascii="Times New Roman" w:hAnsi="Times New Roman" w:cs="Times New Roman"/>
          <w:sz w:val="24"/>
          <w:szCs w:val="24"/>
        </w:rPr>
        <w:t xml:space="preserve"> room and</w:t>
      </w:r>
      <w:r w:rsidR="0024290A">
        <w:rPr>
          <w:rFonts w:ascii="Times New Roman" w:hAnsi="Times New Roman" w:cs="Times New Roman"/>
          <w:sz w:val="24"/>
          <w:szCs w:val="24"/>
        </w:rPr>
        <w:t xml:space="preserve"> ask them to sign in and complete a name tent (pseudonym of their choice and pronouns).</w:t>
      </w:r>
    </w:p>
    <w:p w14:paraId="7B3C4249" w14:textId="7A8ADDA6" w:rsidR="00EA59E7" w:rsidRPr="00CA1172" w:rsidRDefault="00EA59E7" w:rsidP="00CA1172">
      <w:pPr>
        <w:pStyle w:val="NoSpacing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ffer participants foo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d and drinks and let them know where bathroom is.</w:t>
      </w:r>
    </w:p>
    <w:p w14:paraId="51C7F669" w14:textId="77777777" w:rsidR="00CA1172" w:rsidRPr="00CA1172" w:rsidRDefault="00CA1172" w:rsidP="00CA1172">
      <w:pPr>
        <w:pStyle w:val="NoSpacing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CA1172">
        <w:rPr>
          <w:rFonts w:ascii="Times New Roman" w:hAnsi="Times New Roman" w:cs="Times New Roman"/>
          <w:sz w:val="24"/>
          <w:szCs w:val="24"/>
        </w:rPr>
        <w:t xml:space="preserve">Introduce </w:t>
      </w:r>
      <w:r w:rsidR="00EA59E7">
        <w:rPr>
          <w:rFonts w:ascii="Times New Roman" w:hAnsi="Times New Roman" w:cs="Times New Roman"/>
          <w:sz w:val="24"/>
          <w:szCs w:val="24"/>
        </w:rPr>
        <w:t>moderator and notetaker</w:t>
      </w:r>
      <w:r w:rsidRPr="00CA1172">
        <w:rPr>
          <w:rFonts w:ascii="Times New Roman" w:hAnsi="Times New Roman" w:cs="Times New Roman"/>
          <w:sz w:val="24"/>
          <w:szCs w:val="24"/>
        </w:rPr>
        <w:t xml:space="preserve"> to the participant</w:t>
      </w:r>
      <w:r w:rsidR="00416882">
        <w:rPr>
          <w:rFonts w:ascii="Times New Roman" w:hAnsi="Times New Roman" w:cs="Times New Roman"/>
          <w:sz w:val="24"/>
          <w:szCs w:val="24"/>
        </w:rPr>
        <w:t>s</w:t>
      </w:r>
      <w:r w:rsidR="00EA59E7">
        <w:rPr>
          <w:rFonts w:ascii="Times New Roman" w:hAnsi="Times New Roman" w:cs="Times New Roman"/>
          <w:sz w:val="24"/>
          <w:szCs w:val="24"/>
        </w:rPr>
        <w:t xml:space="preserve"> with</w:t>
      </w:r>
      <w:r w:rsidRPr="00CA1172">
        <w:rPr>
          <w:rFonts w:ascii="Times New Roman" w:hAnsi="Times New Roman" w:cs="Times New Roman"/>
          <w:sz w:val="24"/>
          <w:szCs w:val="24"/>
        </w:rPr>
        <w:t xml:space="preserve"> name and pronouns.</w:t>
      </w:r>
    </w:p>
    <w:p w14:paraId="7F44F8C7" w14:textId="4917FB28" w:rsidR="00CA1172" w:rsidRDefault="00CA1172" w:rsidP="00CA1172">
      <w:pPr>
        <w:pStyle w:val="NoSpacing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CA1172">
        <w:rPr>
          <w:rFonts w:ascii="Times New Roman" w:hAnsi="Times New Roman" w:cs="Times New Roman"/>
          <w:sz w:val="24"/>
          <w:szCs w:val="24"/>
        </w:rPr>
        <w:t>Ask participant</w:t>
      </w:r>
      <w:r w:rsidR="004E24A5">
        <w:rPr>
          <w:rFonts w:ascii="Times New Roman" w:hAnsi="Times New Roman" w:cs="Times New Roman"/>
          <w:sz w:val="24"/>
          <w:szCs w:val="24"/>
        </w:rPr>
        <w:t>s</w:t>
      </w:r>
      <w:r w:rsidRPr="00CA1172">
        <w:rPr>
          <w:rFonts w:ascii="Times New Roman" w:hAnsi="Times New Roman" w:cs="Times New Roman"/>
          <w:sz w:val="24"/>
          <w:szCs w:val="24"/>
        </w:rPr>
        <w:t xml:space="preserve"> </w:t>
      </w:r>
      <w:r w:rsidR="00A71B88">
        <w:rPr>
          <w:rFonts w:ascii="Times New Roman" w:hAnsi="Times New Roman" w:cs="Times New Roman"/>
          <w:sz w:val="24"/>
          <w:szCs w:val="24"/>
        </w:rPr>
        <w:t xml:space="preserve">to </w:t>
      </w:r>
      <w:r w:rsidR="00416882">
        <w:rPr>
          <w:rFonts w:ascii="Times New Roman" w:hAnsi="Times New Roman" w:cs="Times New Roman"/>
          <w:sz w:val="24"/>
          <w:szCs w:val="24"/>
        </w:rPr>
        <w:t xml:space="preserve">introduce themselves using </w:t>
      </w:r>
      <w:r w:rsidR="0024290A">
        <w:rPr>
          <w:rFonts w:ascii="Times New Roman" w:hAnsi="Times New Roman" w:cs="Times New Roman"/>
          <w:sz w:val="24"/>
          <w:szCs w:val="24"/>
        </w:rPr>
        <w:t>chosen</w:t>
      </w:r>
      <w:r w:rsidR="00416882">
        <w:rPr>
          <w:rFonts w:ascii="Times New Roman" w:hAnsi="Times New Roman" w:cs="Times New Roman"/>
          <w:sz w:val="24"/>
          <w:szCs w:val="24"/>
        </w:rPr>
        <w:t xml:space="preserve"> pseudonym and pronouns</w:t>
      </w:r>
      <w:r w:rsidR="0024290A">
        <w:rPr>
          <w:rFonts w:ascii="Times New Roman" w:hAnsi="Times New Roman" w:cs="Times New Roman"/>
          <w:sz w:val="24"/>
          <w:szCs w:val="24"/>
        </w:rPr>
        <w:t xml:space="preserve"> and share why they’re here today</w:t>
      </w:r>
      <w:r w:rsidR="00416882">
        <w:rPr>
          <w:rFonts w:ascii="Times New Roman" w:hAnsi="Times New Roman" w:cs="Times New Roman"/>
          <w:sz w:val="24"/>
          <w:szCs w:val="24"/>
        </w:rPr>
        <w:t>.</w:t>
      </w:r>
      <w:r w:rsidR="00A71B8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0F1EEF0" w14:textId="77777777" w:rsidR="00CC5B23" w:rsidRDefault="003C336B" w:rsidP="00CA1172">
      <w:pPr>
        <w:pStyle w:val="NoSpacing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raw seating chart and assign each participant a study ID number (notetaker</w:t>
      </w:r>
      <w:r w:rsidR="00CC5B23">
        <w:rPr>
          <w:rFonts w:ascii="Times New Roman" w:hAnsi="Times New Roman" w:cs="Times New Roman"/>
          <w:sz w:val="24"/>
          <w:szCs w:val="24"/>
        </w:rPr>
        <w:t>)</w:t>
      </w:r>
    </w:p>
    <w:p w14:paraId="36E29E52" w14:textId="1BCF1202" w:rsidR="00CC5B23" w:rsidRDefault="00CC5B23" w:rsidP="00CA1172">
      <w:pPr>
        <w:pStyle w:val="NoSpacing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ke notes identifying each participant with first few words of sentence and study ID number </w:t>
      </w:r>
      <w:r w:rsidR="0024290A">
        <w:rPr>
          <w:rFonts w:ascii="Times New Roman" w:hAnsi="Times New Roman" w:cs="Times New Roman"/>
          <w:sz w:val="24"/>
          <w:szCs w:val="24"/>
        </w:rPr>
        <w:t>(notetaker)</w:t>
      </w:r>
    </w:p>
    <w:p w14:paraId="1408D3F2" w14:textId="77777777" w:rsidR="00CA1172" w:rsidRPr="00CA1172" w:rsidRDefault="00CA1172" w:rsidP="00CA1172">
      <w:pPr>
        <w:pStyle w:val="NoSpacing"/>
        <w:ind w:left="720"/>
      </w:pPr>
    </w:p>
    <w:p w14:paraId="31B7A2E3" w14:textId="77777777" w:rsidR="0005741F" w:rsidRPr="009049DE" w:rsidRDefault="0005741F" w:rsidP="0005741F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9049DE">
        <w:rPr>
          <w:rFonts w:ascii="Times New Roman" w:hAnsi="Times New Roman" w:cs="Times New Roman"/>
          <w:b/>
          <w:sz w:val="24"/>
          <w:szCs w:val="24"/>
          <w:u w:val="single"/>
        </w:rPr>
        <w:t>Informed consent process</w:t>
      </w:r>
    </w:p>
    <w:p w14:paraId="6CF0AC3D" w14:textId="3C24958B" w:rsidR="0005741F" w:rsidRDefault="0005741F" w:rsidP="0005741F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view informed consent form with participant</w:t>
      </w:r>
      <w:r w:rsidR="00416882">
        <w:rPr>
          <w:rFonts w:ascii="Times New Roman" w:hAnsi="Times New Roman" w:cs="Times New Roman"/>
          <w:sz w:val="24"/>
          <w:szCs w:val="24"/>
        </w:rPr>
        <w:t>s</w:t>
      </w:r>
      <w:r w:rsidR="0024290A">
        <w:rPr>
          <w:rFonts w:ascii="Times New Roman" w:hAnsi="Times New Roman" w:cs="Times New Roman"/>
          <w:sz w:val="24"/>
          <w:szCs w:val="24"/>
        </w:rPr>
        <w:t xml:space="preserve"> (paraphrase in own words, making sure to hit all key points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289CCF0" w14:textId="167473E7" w:rsidR="0024290A" w:rsidRPr="009049DE" w:rsidRDefault="0024290A" w:rsidP="0005741F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ke clear that what is said in this room should stay in this room and that participants should share as much or as little as they feel comfortable doing in a group setting.</w:t>
      </w:r>
    </w:p>
    <w:p w14:paraId="680C8ED4" w14:textId="47B0ACC5" w:rsidR="0005741F" w:rsidRPr="009049DE" w:rsidRDefault="0005741F" w:rsidP="0005741F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49DE">
        <w:rPr>
          <w:rFonts w:ascii="Times New Roman" w:hAnsi="Times New Roman" w:cs="Times New Roman"/>
          <w:sz w:val="24"/>
          <w:szCs w:val="24"/>
        </w:rPr>
        <w:t xml:space="preserve">Ask </w:t>
      </w:r>
      <w:r>
        <w:rPr>
          <w:rFonts w:ascii="Times New Roman" w:hAnsi="Times New Roman" w:cs="Times New Roman"/>
          <w:sz w:val="24"/>
          <w:szCs w:val="24"/>
        </w:rPr>
        <w:t>participant</w:t>
      </w:r>
      <w:r w:rsidR="00416882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if they have </w:t>
      </w:r>
      <w:r w:rsidRPr="009049DE">
        <w:rPr>
          <w:rFonts w:ascii="Times New Roman" w:hAnsi="Times New Roman" w:cs="Times New Roman"/>
          <w:sz w:val="24"/>
          <w:szCs w:val="24"/>
        </w:rPr>
        <w:t>any questions and answer all questions</w:t>
      </w:r>
      <w:r w:rsidR="0024290A">
        <w:rPr>
          <w:rFonts w:ascii="Times New Roman" w:hAnsi="Times New Roman" w:cs="Times New Roman"/>
          <w:sz w:val="24"/>
          <w:szCs w:val="24"/>
        </w:rPr>
        <w:t>; assistant moderator may answer questions privately if requested</w:t>
      </w:r>
      <w:r w:rsidRPr="009049DE">
        <w:rPr>
          <w:rFonts w:ascii="Times New Roman" w:hAnsi="Times New Roman" w:cs="Times New Roman"/>
          <w:sz w:val="24"/>
          <w:szCs w:val="24"/>
        </w:rPr>
        <w:t>.</w:t>
      </w:r>
    </w:p>
    <w:p w14:paraId="44D03FCB" w14:textId="060938CE" w:rsidR="0005741F" w:rsidRPr="009049DE" w:rsidRDefault="0005741F" w:rsidP="0005741F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sk participant</w:t>
      </w:r>
      <w:r w:rsidR="00416882">
        <w:rPr>
          <w:rFonts w:ascii="Times New Roman" w:hAnsi="Times New Roman" w:cs="Times New Roman"/>
          <w:sz w:val="24"/>
          <w:szCs w:val="24"/>
        </w:rPr>
        <w:t>s</w:t>
      </w:r>
      <w:r w:rsidRPr="009049DE">
        <w:rPr>
          <w:rFonts w:ascii="Times New Roman" w:hAnsi="Times New Roman" w:cs="Times New Roman"/>
          <w:sz w:val="24"/>
          <w:szCs w:val="24"/>
        </w:rPr>
        <w:t xml:space="preserve"> to sign and date both copies of the informed consent form</w:t>
      </w:r>
      <w:r w:rsidR="0024290A">
        <w:rPr>
          <w:rFonts w:ascii="Times New Roman" w:hAnsi="Times New Roman" w:cs="Times New Roman"/>
          <w:sz w:val="24"/>
          <w:szCs w:val="24"/>
        </w:rPr>
        <w:t xml:space="preserve"> once all questions have been answered</w:t>
      </w:r>
      <w:r w:rsidRPr="009049DE">
        <w:rPr>
          <w:rFonts w:ascii="Times New Roman" w:hAnsi="Times New Roman" w:cs="Times New Roman"/>
          <w:sz w:val="24"/>
          <w:szCs w:val="24"/>
        </w:rPr>
        <w:t>.</w:t>
      </w:r>
    </w:p>
    <w:p w14:paraId="042C345A" w14:textId="77777777" w:rsidR="0005741F" w:rsidRPr="009049DE" w:rsidRDefault="0005741F" w:rsidP="0005741F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49DE">
        <w:rPr>
          <w:rFonts w:ascii="Times New Roman" w:hAnsi="Times New Roman" w:cs="Times New Roman"/>
          <w:sz w:val="24"/>
          <w:szCs w:val="24"/>
        </w:rPr>
        <w:t xml:space="preserve">Collect </w:t>
      </w:r>
      <w:r>
        <w:rPr>
          <w:rFonts w:ascii="Times New Roman" w:hAnsi="Times New Roman" w:cs="Times New Roman"/>
          <w:sz w:val="24"/>
          <w:szCs w:val="24"/>
        </w:rPr>
        <w:t>both</w:t>
      </w:r>
      <w:r w:rsidRPr="009049DE">
        <w:rPr>
          <w:rFonts w:ascii="Times New Roman" w:hAnsi="Times New Roman" w:cs="Times New Roman"/>
          <w:sz w:val="24"/>
          <w:szCs w:val="24"/>
        </w:rPr>
        <w:t xml:space="preserve"> signed and dated informed consent forms from </w:t>
      </w:r>
      <w:r>
        <w:rPr>
          <w:rFonts w:ascii="Times New Roman" w:hAnsi="Times New Roman" w:cs="Times New Roman"/>
          <w:sz w:val="24"/>
          <w:szCs w:val="24"/>
        </w:rPr>
        <w:t>participant</w:t>
      </w:r>
      <w:r w:rsidR="00416882">
        <w:rPr>
          <w:rFonts w:ascii="Times New Roman" w:hAnsi="Times New Roman" w:cs="Times New Roman"/>
          <w:sz w:val="24"/>
          <w:szCs w:val="24"/>
        </w:rPr>
        <w:t>s</w:t>
      </w:r>
      <w:r w:rsidRPr="009049DE">
        <w:rPr>
          <w:rFonts w:ascii="Times New Roman" w:hAnsi="Times New Roman" w:cs="Times New Roman"/>
          <w:sz w:val="24"/>
          <w:szCs w:val="24"/>
        </w:rPr>
        <w:t>.</w:t>
      </w:r>
    </w:p>
    <w:p w14:paraId="2EE11FDC" w14:textId="77777777" w:rsidR="0005741F" w:rsidRPr="009049DE" w:rsidRDefault="0005741F" w:rsidP="0005741F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gn and date both</w:t>
      </w:r>
      <w:r w:rsidRPr="009049DE">
        <w:rPr>
          <w:rFonts w:ascii="Times New Roman" w:hAnsi="Times New Roman" w:cs="Times New Roman"/>
          <w:sz w:val="24"/>
          <w:szCs w:val="24"/>
        </w:rPr>
        <w:t xml:space="preserve"> informed consent forms.</w:t>
      </w:r>
    </w:p>
    <w:p w14:paraId="0D90197C" w14:textId="2DC8A3DD" w:rsidR="0005741F" w:rsidRDefault="0005741F" w:rsidP="0005741F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49DE">
        <w:rPr>
          <w:rFonts w:ascii="Times New Roman" w:hAnsi="Times New Roman" w:cs="Times New Roman"/>
          <w:sz w:val="24"/>
          <w:szCs w:val="24"/>
        </w:rPr>
        <w:t xml:space="preserve">Keep one form for each participant </w:t>
      </w:r>
      <w:r>
        <w:rPr>
          <w:rFonts w:ascii="Times New Roman" w:hAnsi="Times New Roman" w:cs="Times New Roman"/>
          <w:sz w:val="24"/>
          <w:szCs w:val="24"/>
        </w:rPr>
        <w:t xml:space="preserve">(store in large envelope) </w:t>
      </w:r>
      <w:r w:rsidRPr="009049DE">
        <w:rPr>
          <w:rFonts w:ascii="Times New Roman" w:hAnsi="Times New Roman" w:cs="Times New Roman"/>
          <w:sz w:val="24"/>
          <w:szCs w:val="24"/>
        </w:rPr>
        <w:t>and return one form to each participant.</w:t>
      </w:r>
    </w:p>
    <w:p w14:paraId="4E95AFF1" w14:textId="6E688E36" w:rsidR="00AC069D" w:rsidRPr="00AC069D" w:rsidRDefault="004E24A5" w:rsidP="00AC069D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formed consent forms should have </w:t>
      </w:r>
      <w:r w:rsidR="00BC4794">
        <w:rPr>
          <w:rFonts w:ascii="Times New Roman" w:hAnsi="Times New Roman" w:cs="Times New Roman"/>
          <w:sz w:val="24"/>
          <w:szCs w:val="24"/>
        </w:rPr>
        <w:t xml:space="preserve">participant </w:t>
      </w:r>
      <w:r>
        <w:rPr>
          <w:rFonts w:ascii="Times New Roman" w:hAnsi="Times New Roman" w:cs="Times New Roman"/>
          <w:sz w:val="24"/>
          <w:szCs w:val="24"/>
        </w:rPr>
        <w:t xml:space="preserve">study ID number </w:t>
      </w:r>
      <w:r w:rsidR="0024290A">
        <w:rPr>
          <w:rFonts w:ascii="Times New Roman" w:hAnsi="Times New Roman" w:cs="Times New Roman"/>
          <w:sz w:val="24"/>
          <w:szCs w:val="24"/>
        </w:rPr>
        <w:t xml:space="preserve">(same as the one on the seating chart) </w:t>
      </w:r>
      <w:r>
        <w:rPr>
          <w:rFonts w:ascii="Times New Roman" w:hAnsi="Times New Roman" w:cs="Times New Roman"/>
          <w:sz w:val="24"/>
          <w:szCs w:val="24"/>
        </w:rPr>
        <w:t>at top of each page.</w:t>
      </w:r>
    </w:p>
    <w:p w14:paraId="6C2E665D" w14:textId="77777777" w:rsidR="0005741F" w:rsidRPr="00416882" w:rsidRDefault="0005741F" w:rsidP="0041688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B19E017" w14:textId="77777777" w:rsidR="0005741F" w:rsidRPr="009049DE" w:rsidRDefault="00285A78" w:rsidP="0005741F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Focus Group</w:t>
      </w:r>
      <w:r w:rsidR="0005741F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Guide Q</w:t>
      </w:r>
      <w:r w:rsidR="0005741F" w:rsidRPr="009049DE">
        <w:rPr>
          <w:rFonts w:ascii="Times New Roman" w:hAnsi="Times New Roman" w:cs="Times New Roman"/>
          <w:b/>
          <w:sz w:val="24"/>
          <w:szCs w:val="24"/>
          <w:u w:val="single"/>
        </w:rPr>
        <w:t>uestions</w:t>
      </w:r>
    </w:p>
    <w:p w14:paraId="0EC4B726" w14:textId="373877E4" w:rsidR="00755AE6" w:rsidRPr="003C336B" w:rsidRDefault="00285A78" w:rsidP="003C336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ccess to Health In</w:t>
      </w:r>
      <w:r w:rsidR="003C336B">
        <w:rPr>
          <w:rFonts w:ascii="Times New Roman" w:hAnsi="Times New Roman" w:cs="Times New Roman"/>
          <w:b/>
          <w:sz w:val="24"/>
          <w:szCs w:val="24"/>
        </w:rPr>
        <w:t>formation</w:t>
      </w:r>
      <w:r>
        <w:rPr>
          <w:rFonts w:ascii="Times New Roman" w:hAnsi="Times New Roman" w:cs="Times New Roman"/>
          <w:b/>
          <w:sz w:val="24"/>
          <w:szCs w:val="24"/>
        </w:rPr>
        <w:t xml:space="preserve"> and Health C</w:t>
      </w:r>
      <w:r w:rsidR="007566D8">
        <w:rPr>
          <w:rFonts w:ascii="Times New Roman" w:hAnsi="Times New Roman" w:cs="Times New Roman"/>
          <w:b/>
          <w:sz w:val="24"/>
          <w:szCs w:val="24"/>
        </w:rPr>
        <w:t xml:space="preserve">are </w:t>
      </w:r>
    </w:p>
    <w:p w14:paraId="6AD26604" w14:textId="77777777" w:rsidR="007566D8" w:rsidRDefault="007566D8" w:rsidP="007566D8">
      <w:pPr>
        <w:pStyle w:val="ListParagraph"/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</w:p>
    <w:p w14:paraId="4B2222C4" w14:textId="605B253A" w:rsidR="003C336B" w:rsidRPr="00285A78" w:rsidRDefault="00366E46" w:rsidP="003C336B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nce identifying as transmasculine, what do you do w</w:t>
      </w:r>
      <w:r w:rsidR="003C336B">
        <w:rPr>
          <w:rFonts w:ascii="Times New Roman" w:hAnsi="Times New Roman" w:cs="Times New Roman"/>
          <w:sz w:val="24"/>
          <w:szCs w:val="24"/>
        </w:rPr>
        <w:t xml:space="preserve">hen you need </w:t>
      </w:r>
      <w:r w:rsidR="003C336B" w:rsidRPr="00D11565">
        <w:rPr>
          <w:rFonts w:ascii="Times New Roman" w:hAnsi="Times New Roman" w:cs="Times New Roman"/>
          <w:b/>
          <w:sz w:val="24"/>
          <w:szCs w:val="24"/>
        </w:rPr>
        <w:t>information</w:t>
      </w:r>
      <w:r w:rsidR="003C336B">
        <w:rPr>
          <w:rFonts w:ascii="Times New Roman" w:hAnsi="Times New Roman" w:cs="Times New Roman"/>
          <w:sz w:val="24"/>
          <w:szCs w:val="24"/>
        </w:rPr>
        <w:t xml:space="preserve"> about a health issue? </w:t>
      </w:r>
    </w:p>
    <w:p w14:paraId="345CCEA6" w14:textId="53DC84C5" w:rsidR="00366E46" w:rsidRDefault="00366E46" w:rsidP="00366E46">
      <w:pPr>
        <w:pStyle w:val="ListParagraph"/>
        <w:numPr>
          <w:ilvl w:val="1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be for what</w:t>
      </w:r>
      <w:r w:rsidR="00BC479B">
        <w:rPr>
          <w:rFonts w:ascii="Times New Roman" w:hAnsi="Times New Roman" w:cs="Times New Roman"/>
          <w:sz w:val="24"/>
          <w:szCs w:val="24"/>
        </w:rPr>
        <w:t xml:space="preserve"> heal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C479B">
        <w:rPr>
          <w:rFonts w:ascii="Times New Roman" w:hAnsi="Times New Roman" w:cs="Times New Roman"/>
          <w:sz w:val="24"/>
          <w:szCs w:val="24"/>
        </w:rPr>
        <w:t>issues</w:t>
      </w:r>
      <w:r>
        <w:rPr>
          <w:rFonts w:ascii="Times New Roman" w:hAnsi="Times New Roman" w:cs="Times New Roman"/>
          <w:sz w:val="24"/>
          <w:szCs w:val="24"/>
        </w:rPr>
        <w:t xml:space="preserve"> has looked for information on</w:t>
      </w:r>
      <w:r w:rsidR="00841085">
        <w:rPr>
          <w:rFonts w:ascii="Times New Roman" w:hAnsi="Times New Roman" w:cs="Times New Roman"/>
          <w:sz w:val="24"/>
          <w:szCs w:val="24"/>
        </w:rPr>
        <w:t xml:space="preserve"> and why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09CE615" w14:textId="51C69840" w:rsidR="00BC479B" w:rsidRDefault="003C336B" w:rsidP="003C336B">
      <w:pPr>
        <w:pStyle w:val="ListParagraph"/>
        <w:numPr>
          <w:ilvl w:val="1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be for sources of</w:t>
      </w:r>
      <w:r w:rsidR="00366E46">
        <w:rPr>
          <w:rFonts w:ascii="Times New Roman" w:hAnsi="Times New Roman" w:cs="Times New Roman"/>
          <w:sz w:val="24"/>
          <w:szCs w:val="24"/>
        </w:rPr>
        <w:t xml:space="preserve"> health</w:t>
      </w:r>
      <w:r>
        <w:rPr>
          <w:rFonts w:ascii="Times New Roman" w:hAnsi="Times New Roman" w:cs="Times New Roman"/>
          <w:sz w:val="24"/>
          <w:szCs w:val="24"/>
        </w:rPr>
        <w:t xml:space="preserve"> information, including peers, partners, organizations, parents, providers, and Internet</w:t>
      </w:r>
      <w:r w:rsidR="00BC479B">
        <w:rPr>
          <w:rFonts w:ascii="Times New Roman" w:hAnsi="Times New Roman" w:cs="Times New Roman"/>
          <w:sz w:val="24"/>
          <w:szCs w:val="24"/>
        </w:rPr>
        <w:t>, has turned to</w:t>
      </w:r>
      <w:r w:rsidR="00841085">
        <w:rPr>
          <w:rFonts w:ascii="Times New Roman" w:hAnsi="Times New Roman" w:cs="Times New Roman"/>
          <w:sz w:val="24"/>
          <w:szCs w:val="24"/>
        </w:rPr>
        <w:t xml:space="preserve"> and why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412BC5E" w14:textId="403EB46F" w:rsidR="003C336B" w:rsidRDefault="00366E46" w:rsidP="00BC479B">
      <w:pPr>
        <w:pStyle w:val="ListParagraph"/>
        <w:numPr>
          <w:ilvl w:val="2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be for what sources of information are preferred and why.</w:t>
      </w:r>
    </w:p>
    <w:p w14:paraId="37C66D8D" w14:textId="5C792965" w:rsidR="003C336B" w:rsidRDefault="003C336B" w:rsidP="003C336B">
      <w:pPr>
        <w:pStyle w:val="ListParagraph"/>
        <w:numPr>
          <w:ilvl w:val="1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be for satisfaction with</w:t>
      </w:r>
      <w:r w:rsidR="00366E46">
        <w:rPr>
          <w:rFonts w:ascii="Times New Roman" w:hAnsi="Times New Roman" w:cs="Times New Roman"/>
          <w:sz w:val="24"/>
          <w:szCs w:val="24"/>
        </w:rPr>
        <w:t xml:space="preserve"> health</w:t>
      </w:r>
      <w:r>
        <w:rPr>
          <w:rFonts w:ascii="Times New Roman" w:hAnsi="Times New Roman" w:cs="Times New Roman"/>
          <w:sz w:val="24"/>
          <w:szCs w:val="24"/>
        </w:rPr>
        <w:t xml:space="preserve"> information, including but not limited to in relation to transgender status.</w:t>
      </w:r>
    </w:p>
    <w:p w14:paraId="0BAB7131" w14:textId="77777777" w:rsidR="003C336B" w:rsidRDefault="003C336B" w:rsidP="003C336B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4A09ED1" w14:textId="10498BA1" w:rsidR="00285A78" w:rsidRPr="00285A78" w:rsidRDefault="00366E46" w:rsidP="00285A78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ince identifying as transmasculine, where do you go when you need </w:t>
      </w:r>
      <w:r w:rsidRPr="00D11565">
        <w:rPr>
          <w:rFonts w:ascii="Times New Roman" w:hAnsi="Times New Roman" w:cs="Times New Roman"/>
          <w:b/>
          <w:sz w:val="24"/>
          <w:szCs w:val="24"/>
        </w:rPr>
        <w:t>health care</w:t>
      </w:r>
      <w:r>
        <w:rPr>
          <w:rFonts w:ascii="Times New Roman" w:hAnsi="Times New Roman" w:cs="Times New Roman"/>
          <w:sz w:val="24"/>
          <w:szCs w:val="24"/>
        </w:rPr>
        <w:t>?</w:t>
      </w:r>
    </w:p>
    <w:p w14:paraId="1D095D26" w14:textId="34FD6EC9" w:rsidR="00366E46" w:rsidRDefault="00366E46" w:rsidP="00AC069D">
      <w:pPr>
        <w:pStyle w:val="ListParagraph"/>
        <w:numPr>
          <w:ilvl w:val="1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Probe for what issues usually seek health care for (e.g., transition related care, preventive care).</w:t>
      </w:r>
    </w:p>
    <w:p w14:paraId="31C5AE4E" w14:textId="217550DC" w:rsidR="00AC069D" w:rsidRDefault="00AC069D" w:rsidP="00AC069D">
      <w:pPr>
        <w:pStyle w:val="ListParagraph"/>
        <w:numPr>
          <w:ilvl w:val="1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be for health care setting</w:t>
      </w:r>
      <w:r w:rsidR="00366E46">
        <w:rPr>
          <w:rFonts w:ascii="Times New Roman" w:hAnsi="Times New Roman" w:cs="Times New Roman"/>
          <w:sz w:val="24"/>
          <w:szCs w:val="24"/>
        </w:rPr>
        <w:t xml:space="preserve"> (e.g., community health center, private doctor’s office)</w:t>
      </w:r>
      <w:r>
        <w:rPr>
          <w:rFonts w:ascii="Times New Roman" w:hAnsi="Times New Roman" w:cs="Times New Roman"/>
          <w:sz w:val="24"/>
          <w:szCs w:val="24"/>
        </w:rPr>
        <w:t xml:space="preserve"> and provider type</w:t>
      </w:r>
      <w:r w:rsidR="00366E46">
        <w:rPr>
          <w:rFonts w:ascii="Times New Roman" w:hAnsi="Times New Roman" w:cs="Times New Roman"/>
          <w:sz w:val="24"/>
          <w:szCs w:val="24"/>
        </w:rPr>
        <w:t xml:space="preserve"> (e.g., primary care provider, specialist) usually seek care from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7BCC44D" w14:textId="73638C59" w:rsidR="00AC069D" w:rsidRDefault="00AC069D" w:rsidP="00AC069D">
      <w:pPr>
        <w:pStyle w:val="ListParagraph"/>
        <w:numPr>
          <w:ilvl w:val="1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be for how decide whether, where, and from whom to get health care, including but not limited to in relation to transgender status.</w:t>
      </w:r>
    </w:p>
    <w:p w14:paraId="26C369FC" w14:textId="1100E753" w:rsidR="00AC069D" w:rsidRPr="00AC069D" w:rsidRDefault="00AC069D" w:rsidP="00AC069D">
      <w:pPr>
        <w:pStyle w:val="ListParagraph"/>
        <w:numPr>
          <w:ilvl w:val="1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be for any challenges encountered in identifying and accessing health care</w:t>
      </w:r>
      <w:r w:rsidR="00366E46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including with health insurance</w:t>
      </w:r>
      <w:r w:rsidR="00B909E5">
        <w:rPr>
          <w:rFonts w:ascii="Times New Roman" w:hAnsi="Times New Roman" w:cs="Times New Roman"/>
          <w:sz w:val="24"/>
          <w:szCs w:val="24"/>
        </w:rPr>
        <w:t xml:space="preserve"> and being denied health care by a provider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F513E84" w14:textId="69A2E10B" w:rsidR="003C336B" w:rsidRPr="00AC069D" w:rsidRDefault="00285A78" w:rsidP="003C336B">
      <w:pPr>
        <w:pStyle w:val="ListParagraph"/>
        <w:numPr>
          <w:ilvl w:val="1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86A51">
        <w:rPr>
          <w:rFonts w:ascii="Times New Roman" w:hAnsi="Times New Roman" w:cs="Times New Roman"/>
          <w:i/>
          <w:sz w:val="24"/>
          <w:szCs w:val="24"/>
        </w:rPr>
        <w:t>If doesn’</w:t>
      </w:r>
      <w:r>
        <w:rPr>
          <w:rFonts w:ascii="Times New Roman" w:hAnsi="Times New Roman" w:cs="Times New Roman"/>
          <w:i/>
          <w:sz w:val="24"/>
          <w:szCs w:val="24"/>
        </w:rPr>
        <w:t xml:space="preserve">t go anywhere, ask: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B50706">
        <w:rPr>
          <w:rFonts w:ascii="Times New Roman" w:hAnsi="Times New Roman" w:cs="Times New Roman"/>
          <w:sz w:val="24"/>
          <w:szCs w:val="24"/>
        </w:rPr>
        <w:t>hat are some reasons why you haven’t</w:t>
      </w:r>
      <w:r>
        <w:rPr>
          <w:rFonts w:ascii="Times New Roman" w:hAnsi="Times New Roman" w:cs="Times New Roman"/>
          <w:sz w:val="24"/>
          <w:szCs w:val="24"/>
        </w:rPr>
        <w:t xml:space="preserve"> gone anywhere when you need or want health care? What do you do instead?</w:t>
      </w:r>
    </w:p>
    <w:p w14:paraId="4ED99855" w14:textId="77777777" w:rsidR="001319CF" w:rsidRPr="00285A78" w:rsidRDefault="001319CF" w:rsidP="00285A7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78A5BCC" w14:textId="6CE75399" w:rsidR="004E24A5" w:rsidRDefault="001319CF" w:rsidP="004E24A5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319CF">
        <w:rPr>
          <w:rFonts w:ascii="Times New Roman" w:hAnsi="Times New Roman" w:cs="Times New Roman"/>
          <w:b/>
          <w:sz w:val="24"/>
          <w:szCs w:val="24"/>
        </w:rPr>
        <w:t>Health Care</w:t>
      </w:r>
      <w:r w:rsidR="00285A78">
        <w:rPr>
          <w:rFonts w:ascii="Times New Roman" w:hAnsi="Times New Roman" w:cs="Times New Roman"/>
          <w:b/>
          <w:sz w:val="24"/>
          <w:szCs w:val="24"/>
        </w:rPr>
        <w:t xml:space="preserve"> Experiences </w:t>
      </w:r>
    </w:p>
    <w:p w14:paraId="017F0487" w14:textId="77777777" w:rsidR="00366E46" w:rsidRPr="00AC069D" w:rsidRDefault="00366E46" w:rsidP="00366E46">
      <w:pPr>
        <w:pStyle w:val="ListParagraph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D21895C" w14:textId="232A1B55" w:rsidR="004E24A5" w:rsidRPr="004E24A5" w:rsidRDefault="00416882" w:rsidP="004E24A5">
      <w:pPr>
        <w:pStyle w:val="ListParagraph"/>
        <w:numPr>
          <w:ilvl w:val="0"/>
          <w:numId w:val="1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ell me about </w:t>
      </w:r>
      <w:r w:rsidR="004E24A5">
        <w:rPr>
          <w:rFonts w:ascii="Times New Roman" w:hAnsi="Times New Roman" w:cs="Times New Roman"/>
          <w:sz w:val="24"/>
          <w:szCs w:val="24"/>
        </w:rPr>
        <w:t xml:space="preserve">the last time you obtained </w:t>
      </w:r>
      <w:r w:rsidR="004E24A5" w:rsidRPr="00D11565">
        <w:rPr>
          <w:rFonts w:ascii="Times New Roman" w:hAnsi="Times New Roman" w:cs="Times New Roman"/>
          <w:b/>
          <w:sz w:val="24"/>
          <w:szCs w:val="24"/>
        </w:rPr>
        <w:t>health care</w:t>
      </w:r>
      <w:r w:rsidR="004E24A5">
        <w:rPr>
          <w:rFonts w:ascii="Times New Roman" w:hAnsi="Times New Roman" w:cs="Times New Roman"/>
          <w:sz w:val="24"/>
          <w:szCs w:val="24"/>
        </w:rPr>
        <w:t xml:space="preserve"> for yourself</w:t>
      </w:r>
      <w:r w:rsidR="000C1DC3">
        <w:rPr>
          <w:rFonts w:ascii="Times New Roman" w:hAnsi="Times New Roman" w:cs="Times New Roman"/>
          <w:sz w:val="24"/>
          <w:szCs w:val="24"/>
        </w:rPr>
        <w:t xml:space="preserve"> since identifying as transmasculine</w:t>
      </w:r>
      <w:r w:rsidR="004E24A5">
        <w:rPr>
          <w:rFonts w:ascii="Times New Roman" w:hAnsi="Times New Roman" w:cs="Times New Roman"/>
          <w:sz w:val="24"/>
          <w:szCs w:val="24"/>
        </w:rPr>
        <w:t>.</w:t>
      </w:r>
    </w:p>
    <w:p w14:paraId="479DD4FE" w14:textId="784BB5F4" w:rsidR="005E7D7F" w:rsidRDefault="005E7D7F" w:rsidP="004E24A5">
      <w:pPr>
        <w:pStyle w:val="ListParagraph"/>
        <w:numPr>
          <w:ilvl w:val="1"/>
          <w:numId w:val="1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be for type of health care sought (e.g., transition-related care, preventive care, reproductive health care).</w:t>
      </w:r>
    </w:p>
    <w:p w14:paraId="560DE1BE" w14:textId="77777777" w:rsidR="000C1DC3" w:rsidRDefault="004E24A5" w:rsidP="004E24A5">
      <w:pPr>
        <w:pStyle w:val="ListParagraph"/>
        <w:numPr>
          <w:ilvl w:val="1"/>
          <w:numId w:val="1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be for type of health care setting and health care provider. </w:t>
      </w:r>
    </w:p>
    <w:p w14:paraId="2B6D0786" w14:textId="7B826FF4" w:rsidR="004E24A5" w:rsidRDefault="004E24A5" w:rsidP="004E24A5">
      <w:pPr>
        <w:pStyle w:val="ListParagraph"/>
        <w:numPr>
          <w:ilvl w:val="1"/>
          <w:numId w:val="1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be for how and why chose that setting and provider, including but not limited to in relation to gender identity and transgender status.</w:t>
      </w:r>
    </w:p>
    <w:p w14:paraId="5F609768" w14:textId="4D7F3E0D" w:rsidR="00416882" w:rsidRDefault="00416882" w:rsidP="00416882">
      <w:pPr>
        <w:pStyle w:val="ListParagraph"/>
        <w:numPr>
          <w:ilvl w:val="1"/>
          <w:numId w:val="1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be for experience communicating and interacting with health care providers</w:t>
      </w:r>
      <w:r w:rsidR="004E24A5">
        <w:rPr>
          <w:rFonts w:ascii="Times New Roman" w:hAnsi="Times New Roman" w:cs="Times New Roman"/>
          <w:sz w:val="24"/>
          <w:szCs w:val="24"/>
        </w:rPr>
        <w:t xml:space="preserve"> and staff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79D4C7F" w14:textId="0D1EB7A8" w:rsidR="00416882" w:rsidRDefault="00416882" w:rsidP="00416882">
      <w:pPr>
        <w:pStyle w:val="ListParagraph"/>
        <w:numPr>
          <w:ilvl w:val="1"/>
          <w:numId w:val="1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be for whether and how involved in making decisions about own health care.</w:t>
      </w:r>
    </w:p>
    <w:p w14:paraId="088C6434" w14:textId="77777777" w:rsidR="00416882" w:rsidRDefault="00416882" w:rsidP="00416882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CECDDFC" w14:textId="23C6AAE4" w:rsidR="00416882" w:rsidRPr="00416882" w:rsidRDefault="00416882" w:rsidP="00416882">
      <w:pPr>
        <w:pStyle w:val="ListParagraph"/>
        <w:numPr>
          <w:ilvl w:val="0"/>
          <w:numId w:val="1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ell me about </w:t>
      </w:r>
      <w:r w:rsidR="004E24A5">
        <w:rPr>
          <w:rFonts w:ascii="Times New Roman" w:hAnsi="Times New Roman" w:cs="Times New Roman"/>
          <w:sz w:val="24"/>
          <w:szCs w:val="24"/>
        </w:rPr>
        <w:t>a time when you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11565">
        <w:rPr>
          <w:rFonts w:ascii="Times New Roman" w:hAnsi="Times New Roman" w:cs="Times New Roman"/>
          <w:b/>
          <w:sz w:val="24"/>
          <w:szCs w:val="24"/>
        </w:rPr>
        <w:t>disclos</w:t>
      </w:r>
      <w:r w:rsidR="004E24A5" w:rsidRPr="00D11565">
        <w:rPr>
          <w:rFonts w:ascii="Times New Roman" w:hAnsi="Times New Roman" w:cs="Times New Roman"/>
          <w:b/>
          <w:sz w:val="24"/>
          <w:szCs w:val="24"/>
        </w:rPr>
        <w:t>ed</w:t>
      </w:r>
      <w:r>
        <w:rPr>
          <w:rFonts w:ascii="Times New Roman" w:hAnsi="Times New Roman" w:cs="Times New Roman"/>
          <w:sz w:val="24"/>
          <w:szCs w:val="24"/>
        </w:rPr>
        <w:t xml:space="preserve"> your </w:t>
      </w:r>
      <w:r w:rsidR="004E24A5">
        <w:rPr>
          <w:rFonts w:ascii="Times New Roman" w:hAnsi="Times New Roman" w:cs="Times New Roman"/>
          <w:sz w:val="24"/>
          <w:szCs w:val="24"/>
        </w:rPr>
        <w:t>tran</w:t>
      </w:r>
      <w:r w:rsidR="00CC5B23">
        <w:rPr>
          <w:rFonts w:ascii="Times New Roman" w:hAnsi="Times New Roman" w:cs="Times New Roman"/>
          <w:sz w:val="24"/>
          <w:szCs w:val="24"/>
        </w:rPr>
        <w:t>smasculine</w:t>
      </w:r>
      <w:r w:rsidR="004E24A5">
        <w:rPr>
          <w:rFonts w:ascii="Times New Roman" w:hAnsi="Times New Roman" w:cs="Times New Roman"/>
          <w:sz w:val="24"/>
          <w:szCs w:val="24"/>
        </w:rPr>
        <w:t xml:space="preserve"> status </w:t>
      </w:r>
      <w:r>
        <w:rPr>
          <w:rFonts w:ascii="Times New Roman" w:hAnsi="Times New Roman" w:cs="Times New Roman"/>
          <w:sz w:val="24"/>
          <w:szCs w:val="24"/>
        </w:rPr>
        <w:t xml:space="preserve">to a health care provider since </w:t>
      </w:r>
      <w:r w:rsidR="000C1DC3">
        <w:rPr>
          <w:rFonts w:ascii="Times New Roman" w:hAnsi="Times New Roman" w:cs="Times New Roman"/>
          <w:sz w:val="24"/>
          <w:szCs w:val="24"/>
        </w:rPr>
        <w:t>identifying as</w:t>
      </w:r>
      <w:r>
        <w:rPr>
          <w:rFonts w:ascii="Times New Roman" w:hAnsi="Times New Roman" w:cs="Times New Roman"/>
          <w:sz w:val="24"/>
          <w:szCs w:val="24"/>
        </w:rPr>
        <w:t xml:space="preserve"> transmascu</w:t>
      </w:r>
      <w:r w:rsidR="004E24A5">
        <w:rPr>
          <w:rFonts w:ascii="Times New Roman" w:hAnsi="Times New Roman" w:cs="Times New Roman"/>
          <w:sz w:val="24"/>
          <w:szCs w:val="24"/>
        </w:rPr>
        <w:t>lin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60CBDC6" w14:textId="77777777" w:rsidR="00416882" w:rsidRDefault="00416882" w:rsidP="001319CF">
      <w:pPr>
        <w:pStyle w:val="ListParagraph"/>
        <w:numPr>
          <w:ilvl w:val="1"/>
          <w:numId w:val="1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be for how the topic has come up, what was said, provider reactions, and participant feelings during and after. </w:t>
      </w:r>
    </w:p>
    <w:p w14:paraId="61D93BBB" w14:textId="6D4A9DEB" w:rsidR="00B50706" w:rsidRDefault="00B50706" w:rsidP="001319CF">
      <w:pPr>
        <w:pStyle w:val="ListParagraph"/>
        <w:numPr>
          <w:ilvl w:val="1"/>
          <w:numId w:val="1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6E20">
        <w:rPr>
          <w:rFonts w:ascii="Times New Roman" w:hAnsi="Times New Roman" w:cs="Times New Roman"/>
          <w:sz w:val="24"/>
          <w:szCs w:val="24"/>
        </w:rPr>
        <w:t xml:space="preserve">What, if anything, would you change about </w:t>
      </w:r>
      <w:r w:rsidR="004E24A5">
        <w:rPr>
          <w:rFonts w:ascii="Times New Roman" w:hAnsi="Times New Roman" w:cs="Times New Roman"/>
          <w:sz w:val="24"/>
          <w:szCs w:val="24"/>
        </w:rPr>
        <w:t>this experience?</w:t>
      </w:r>
    </w:p>
    <w:p w14:paraId="62994212" w14:textId="2E07562E" w:rsidR="004E24A5" w:rsidRPr="004E24A5" w:rsidRDefault="004E24A5" w:rsidP="004E24A5">
      <w:pPr>
        <w:pStyle w:val="ListParagraph"/>
        <w:numPr>
          <w:ilvl w:val="1"/>
          <w:numId w:val="1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be for whether this particular experience was similar or different from other experiences.</w:t>
      </w:r>
    </w:p>
    <w:p w14:paraId="65D556DD" w14:textId="34F2D6F0" w:rsidR="00B50706" w:rsidRPr="00B50706" w:rsidRDefault="00B50706" w:rsidP="001319CF">
      <w:pPr>
        <w:pStyle w:val="ListParagraph"/>
        <w:numPr>
          <w:ilvl w:val="1"/>
          <w:numId w:val="1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50706">
        <w:rPr>
          <w:rFonts w:ascii="Times New Roman" w:hAnsi="Times New Roman" w:cs="Times New Roman"/>
          <w:i/>
          <w:sz w:val="24"/>
          <w:szCs w:val="24"/>
        </w:rPr>
        <w:t xml:space="preserve">If a participant has not disclosed their </w:t>
      </w:r>
      <w:r w:rsidR="004E24A5">
        <w:rPr>
          <w:rFonts w:ascii="Times New Roman" w:hAnsi="Times New Roman" w:cs="Times New Roman"/>
          <w:i/>
          <w:sz w:val="24"/>
          <w:szCs w:val="24"/>
        </w:rPr>
        <w:t xml:space="preserve">transgender status </w:t>
      </w:r>
      <w:r w:rsidRPr="00B50706">
        <w:rPr>
          <w:rFonts w:ascii="Times New Roman" w:hAnsi="Times New Roman" w:cs="Times New Roman"/>
          <w:i/>
          <w:sz w:val="24"/>
          <w:szCs w:val="24"/>
        </w:rPr>
        <w:t>to a provider, ask</w:t>
      </w:r>
      <w:r>
        <w:rPr>
          <w:rFonts w:ascii="Times New Roman" w:hAnsi="Times New Roman" w:cs="Times New Roman"/>
          <w:sz w:val="24"/>
          <w:szCs w:val="24"/>
        </w:rPr>
        <w:t>: W</w:t>
      </w:r>
      <w:r w:rsidRPr="00B50706">
        <w:rPr>
          <w:rFonts w:ascii="Times New Roman" w:hAnsi="Times New Roman" w:cs="Times New Roman"/>
          <w:sz w:val="24"/>
          <w:szCs w:val="24"/>
        </w:rPr>
        <w:t xml:space="preserve">hat are some reasons why you haven’t disclosed your </w:t>
      </w:r>
      <w:r w:rsidR="004E24A5">
        <w:rPr>
          <w:rFonts w:ascii="Times New Roman" w:hAnsi="Times New Roman" w:cs="Times New Roman"/>
          <w:sz w:val="24"/>
          <w:szCs w:val="24"/>
        </w:rPr>
        <w:t>transgender status</w:t>
      </w:r>
      <w:r w:rsidRPr="00B50706">
        <w:rPr>
          <w:rFonts w:ascii="Times New Roman" w:hAnsi="Times New Roman" w:cs="Times New Roman"/>
          <w:sz w:val="24"/>
          <w:szCs w:val="24"/>
        </w:rPr>
        <w:t xml:space="preserve"> to a health care provider</w:t>
      </w:r>
      <w:r>
        <w:rPr>
          <w:rFonts w:ascii="Times New Roman" w:hAnsi="Times New Roman" w:cs="Times New Roman"/>
          <w:sz w:val="24"/>
          <w:szCs w:val="24"/>
        </w:rPr>
        <w:t>?</w:t>
      </w:r>
      <w:r w:rsidRPr="00B5070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47245A2" w14:textId="77777777" w:rsidR="0085528C" w:rsidRPr="0085528C" w:rsidRDefault="0085528C" w:rsidP="008552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EE64086" w14:textId="490448E1" w:rsidR="00666E6A" w:rsidRPr="00EA6E20" w:rsidRDefault="004E24A5" w:rsidP="001319CF">
      <w:pPr>
        <w:pStyle w:val="ListParagraph"/>
        <w:numPr>
          <w:ilvl w:val="0"/>
          <w:numId w:val="1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ell me about a time when your</w:t>
      </w:r>
      <w:r w:rsidR="00666E6A" w:rsidRPr="00EA6E20">
        <w:rPr>
          <w:rFonts w:ascii="Times New Roman" w:hAnsi="Times New Roman" w:cs="Times New Roman"/>
          <w:sz w:val="24"/>
          <w:szCs w:val="24"/>
        </w:rPr>
        <w:t xml:space="preserve"> </w:t>
      </w:r>
      <w:r w:rsidRPr="00D11565">
        <w:rPr>
          <w:rFonts w:ascii="Times New Roman" w:hAnsi="Times New Roman" w:cs="Times New Roman"/>
          <w:b/>
          <w:sz w:val="24"/>
          <w:szCs w:val="24"/>
        </w:rPr>
        <w:t>trans</w:t>
      </w:r>
      <w:r w:rsidR="00BC479B" w:rsidRPr="00D11565">
        <w:rPr>
          <w:rFonts w:ascii="Times New Roman" w:hAnsi="Times New Roman" w:cs="Times New Roman"/>
          <w:b/>
          <w:sz w:val="24"/>
          <w:szCs w:val="24"/>
        </w:rPr>
        <w:t>masculine</w:t>
      </w:r>
      <w:r w:rsidRPr="00D11565">
        <w:rPr>
          <w:rFonts w:ascii="Times New Roman" w:hAnsi="Times New Roman" w:cs="Times New Roman"/>
          <w:b/>
          <w:sz w:val="24"/>
          <w:szCs w:val="24"/>
        </w:rPr>
        <w:t xml:space="preserve"> statu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66E6A" w:rsidRPr="00EA6E20">
        <w:rPr>
          <w:rFonts w:ascii="Times New Roman" w:hAnsi="Times New Roman" w:cs="Times New Roman"/>
          <w:sz w:val="24"/>
          <w:szCs w:val="24"/>
        </w:rPr>
        <w:t>affect</w:t>
      </w:r>
      <w:r>
        <w:rPr>
          <w:rFonts w:ascii="Times New Roman" w:hAnsi="Times New Roman" w:cs="Times New Roman"/>
          <w:sz w:val="24"/>
          <w:szCs w:val="24"/>
        </w:rPr>
        <w:t>ed</w:t>
      </w:r>
      <w:r w:rsidR="00666E6A" w:rsidRPr="00EA6E20">
        <w:rPr>
          <w:rFonts w:ascii="Times New Roman" w:hAnsi="Times New Roman" w:cs="Times New Roman"/>
          <w:sz w:val="24"/>
          <w:szCs w:val="24"/>
        </w:rPr>
        <w:t xml:space="preserve"> your health car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2464B5F" w14:textId="41D5ADF6" w:rsidR="00B50706" w:rsidRDefault="00416882" w:rsidP="001319CF">
      <w:pPr>
        <w:pStyle w:val="ListParagraph"/>
        <w:numPr>
          <w:ilvl w:val="1"/>
          <w:numId w:val="1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be for influence of </w:t>
      </w:r>
      <w:r w:rsidR="004E24A5">
        <w:rPr>
          <w:rFonts w:ascii="Times New Roman" w:hAnsi="Times New Roman" w:cs="Times New Roman"/>
          <w:sz w:val="24"/>
          <w:szCs w:val="24"/>
        </w:rPr>
        <w:t>transgender status</w:t>
      </w:r>
      <w:r>
        <w:rPr>
          <w:rFonts w:ascii="Times New Roman" w:hAnsi="Times New Roman" w:cs="Times New Roman"/>
          <w:sz w:val="24"/>
          <w:szCs w:val="24"/>
        </w:rPr>
        <w:t xml:space="preserve"> on</w:t>
      </w:r>
      <w:r w:rsidR="0085528C">
        <w:rPr>
          <w:rFonts w:ascii="Times New Roman" w:hAnsi="Times New Roman" w:cs="Times New Roman"/>
          <w:sz w:val="24"/>
          <w:szCs w:val="24"/>
        </w:rPr>
        <w:t xml:space="preserve"> experience</w:t>
      </w:r>
      <w:r>
        <w:rPr>
          <w:rFonts w:ascii="Times New Roman" w:hAnsi="Times New Roman" w:cs="Times New Roman"/>
          <w:sz w:val="24"/>
          <w:szCs w:val="24"/>
        </w:rPr>
        <w:t xml:space="preserve"> in waiting room and interactions with office staff and</w:t>
      </w:r>
      <w:r w:rsidR="0085528C">
        <w:rPr>
          <w:rFonts w:ascii="Times New Roman" w:hAnsi="Times New Roman" w:cs="Times New Roman"/>
          <w:sz w:val="24"/>
          <w:szCs w:val="24"/>
        </w:rPr>
        <w:t xml:space="preserve"> </w:t>
      </w:r>
      <w:r w:rsidR="00666E6A" w:rsidRPr="00EA6E20">
        <w:rPr>
          <w:rFonts w:ascii="Times New Roman" w:hAnsi="Times New Roman" w:cs="Times New Roman"/>
          <w:sz w:val="24"/>
          <w:szCs w:val="24"/>
        </w:rPr>
        <w:t>health care providers</w:t>
      </w:r>
      <w:r>
        <w:rPr>
          <w:rFonts w:ascii="Times New Roman" w:hAnsi="Times New Roman" w:cs="Times New Roman"/>
          <w:sz w:val="24"/>
          <w:szCs w:val="24"/>
        </w:rPr>
        <w:t>, including patient-provider communication and shared decision-making.</w:t>
      </w:r>
    </w:p>
    <w:p w14:paraId="2DC62433" w14:textId="3ACF19B8" w:rsidR="00416882" w:rsidRDefault="00416882" w:rsidP="001319CF">
      <w:pPr>
        <w:pStyle w:val="ListParagraph"/>
        <w:numPr>
          <w:ilvl w:val="1"/>
          <w:numId w:val="1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be for experiences of differential treatment.</w:t>
      </w:r>
    </w:p>
    <w:p w14:paraId="25678435" w14:textId="77777777" w:rsidR="00666E6A" w:rsidRPr="00416882" w:rsidRDefault="00666E6A" w:rsidP="0041688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F47AA44" w14:textId="4AA4134E" w:rsidR="008615AD" w:rsidRDefault="004E24A5" w:rsidP="001319CF">
      <w:pPr>
        <w:pStyle w:val="ListParagraph"/>
        <w:numPr>
          <w:ilvl w:val="0"/>
          <w:numId w:val="1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ell me about a time when your </w:t>
      </w:r>
      <w:r w:rsidRPr="00D11565">
        <w:rPr>
          <w:rFonts w:ascii="Times New Roman" w:hAnsi="Times New Roman" w:cs="Times New Roman"/>
          <w:b/>
          <w:sz w:val="24"/>
          <w:szCs w:val="24"/>
        </w:rPr>
        <w:t>race/ethnicity</w:t>
      </w:r>
      <w:r>
        <w:rPr>
          <w:rFonts w:ascii="Times New Roman" w:hAnsi="Times New Roman" w:cs="Times New Roman"/>
          <w:sz w:val="24"/>
          <w:szCs w:val="24"/>
        </w:rPr>
        <w:t xml:space="preserve"> affected your health care.</w:t>
      </w:r>
    </w:p>
    <w:p w14:paraId="4B5BB158" w14:textId="77777777" w:rsidR="00416882" w:rsidRDefault="00416882" w:rsidP="00416882">
      <w:pPr>
        <w:pStyle w:val="ListParagraph"/>
        <w:numPr>
          <w:ilvl w:val="1"/>
          <w:numId w:val="1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be for influence of race/ethnicity on experience in waiting room and interactions with office staff and </w:t>
      </w:r>
      <w:r w:rsidRPr="00EA6E20">
        <w:rPr>
          <w:rFonts w:ascii="Times New Roman" w:hAnsi="Times New Roman" w:cs="Times New Roman"/>
          <w:sz w:val="24"/>
          <w:szCs w:val="24"/>
        </w:rPr>
        <w:t>health care providers</w:t>
      </w:r>
      <w:r>
        <w:rPr>
          <w:rFonts w:ascii="Times New Roman" w:hAnsi="Times New Roman" w:cs="Times New Roman"/>
          <w:sz w:val="24"/>
          <w:szCs w:val="24"/>
        </w:rPr>
        <w:t>, including patient-provider communication and shared decision-making.</w:t>
      </w:r>
    </w:p>
    <w:p w14:paraId="17AF511E" w14:textId="77777777" w:rsidR="00416882" w:rsidRDefault="00416882" w:rsidP="00416882">
      <w:pPr>
        <w:pStyle w:val="ListParagraph"/>
        <w:numPr>
          <w:ilvl w:val="1"/>
          <w:numId w:val="1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Probe for experiences of differential treatment.</w:t>
      </w:r>
    </w:p>
    <w:p w14:paraId="3BC79EB3" w14:textId="77777777" w:rsidR="008615AD" w:rsidRDefault="008615AD" w:rsidP="008615AD">
      <w:pPr>
        <w:pStyle w:val="ListParagraph"/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</w:p>
    <w:p w14:paraId="742018B5" w14:textId="037D9E4E" w:rsidR="00666E6A" w:rsidRPr="00EA6E20" w:rsidRDefault="004E24A5" w:rsidP="001319CF">
      <w:pPr>
        <w:pStyle w:val="ListParagraph"/>
        <w:numPr>
          <w:ilvl w:val="0"/>
          <w:numId w:val="1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ell me about a time when </w:t>
      </w:r>
      <w:r w:rsidRPr="00D11565">
        <w:rPr>
          <w:rFonts w:ascii="Times New Roman" w:hAnsi="Times New Roman" w:cs="Times New Roman"/>
          <w:b/>
          <w:sz w:val="24"/>
          <w:szCs w:val="24"/>
        </w:rPr>
        <w:t>other aspects</w:t>
      </w:r>
      <w:r>
        <w:rPr>
          <w:rFonts w:ascii="Times New Roman" w:hAnsi="Times New Roman" w:cs="Times New Roman"/>
          <w:sz w:val="24"/>
          <w:szCs w:val="24"/>
        </w:rPr>
        <w:t xml:space="preserve"> of your identity affected your health care.</w:t>
      </w:r>
    </w:p>
    <w:p w14:paraId="0E60D63C" w14:textId="6A7783D9" w:rsidR="00666E6A" w:rsidRDefault="00666E6A" w:rsidP="001319CF">
      <w:pPr>
        <w:pStyle w:val="ListParagraph"/>
        <w:numPr>
          <w:ilvl w:val="1"/>
          <w:numId w:val="1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6E20">
        <w:rPr>
          <w:rFonts w:ascii="Times New Roman" w:hAnsi="Times New Roman" w:cs="Times New Roman"/>
          <w:sz w:val="24"/>
          <w:szCs w:val="24"/>
        </w:rPr>
        <w:t xml:space="preserve">Probe for age, </w:t>
      </w:r>
      <w:r w:rsidR="0085528C">
        <w:rPr>
          <w:rFonts w:ascii="Times New Roman" w:hAnsi="Times New Roman" w:cs="Times New Roman"/>
          <w:sz w:val="24"/>
          <w:szCs w:val="24"/>
        </w:rPr>
        <w:t xml:space="preserve">sexual orientation, </w:t>
      </w:r>
      <w:r w:rsidRPr="00EA6E20">
        <w:rPr>
          <w:rFonts w:ascii="Times New Roman" w:hAnsi="Times New Roman" w:cs="Times New Roman"/>
          <w:sz w:val="24"/>
          <w:szCs w:val="24"/>
        </w:rPr>
        <w:t xml:space="preserve">gender expression, health insurance status, </w:t>
      </w:r>
      <w:r w:rsidR="0085528C">
        <w:rPr>
          <w:rFonts w:ascii="Times New Roman" w:hAnsi="Times New Roman" w:cs="Times New Roman"/>
          <w:sz w:val="24"/>
          <w:szCs w:val="24"/>
        </w:rPr>
        <w:t>education</w:t>
      </w:r>
      <w:r w:rsidRPr="00EA6E20">
        <w:rPr>
          <w:rFonts w:ascii="Times New Roman" w:hAnsi="Times New Roman" w:cs="Times New Roman"/>
          <w:sz w:val="24"/>
          <w:szCs w:val="24"/>
        </w:rPr>
        <w:t xml:space="preserve">, immigrant status, </w:t>
      </w:r>
      <w:r w:rsidR="004E24A5">
        <w:rPr>
          <w:rFonts w:ascii="Times New Roman" w:hAnsi="Times New Roman" w:cs="Times New Roman"/>
          <w:sz w:val="24"/>
          <w:szCs w:val="24"/>
        </w:rPr>
        <w:t xml:space="preserve">disability status, </w:t>
      </w:r>
      <w:r w:rsidRPr="00EA6E20">
        <w:rPr>
          <w:rFonts w:ascii="Times New Roman" w:hAnsi="Times New Roman" w:cs="Times New Roman"/>
          <w:sz w:val="24"/>
          <w:szCs w:val="24"/>
        </w:rPr>
        <w:t>and language.</w:t>
      </w:r>
    </w:p>
    <w:p w14:paraId="340786A7" w14:textId="310512B9" w:rsidR="00BB5A9D" w:rsidRDefault="00BB5A9D" w:rsidP="00BB5A9D">
      <w:pPr>
        <w:pStyle w:val="ListParagraph"/>
        <w:numPr>
          <w:ilvl w:val="1"/>
          <w:numId w:val="1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be for influence on experience in waiting room and interactions with office staff and </w:t>
      </w:r>
      <w:r w:rsidRPr="00EA6E20">
        <w:rPr>
          <w:rFonts w:ascii="Times New Roman" w:hAnsi="Times New Roman" w:cs="Times New Roman"/>
          <w:sz w:val="24"/>
          <w:szCs w:val="24"/>
        </w:rPr>
        <w:t>health care providers</w:t>
      </w:r>
      <w:r>
        <w:rPr>
          <w:rFonts w:ascii="Times New Roman" w:hAnsi="Times New Roman" w:cs="Times New Roman"/>
          <w:sz w:val="24"/>
          <w:szCs w:val="24"/>
        </w:rPr>
        <w:t>, including patient-provider communication and shared decision-making.</w:t>
      </w:r>
    </w:p>
    <w:p w14:paraId="1FC579C1" w14:textId="08F88B10" w:rsidR="00BB5A9D" w:rsidRDefault="00AC069D" w:rsidP="00BC479B">
      <w:pPr>
        <w:pStyle w:val="ListParagraph"/>
        <w:numPr>
          <w:ilvl w:val="1"/>
          <w:numId w:val="1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be for experiences of differential treatment.</w:t>
      </w:r>
    </w:p>
    <w:p w14:paraId="41FB954B" w14:textId="77777777" w:rsidR="00D11565" w:rsidRPr="00BC479B" w:rsidRDefault="00D11565" w:rsidP="00D11565">
      <w:pPr>
        <w:pStyle w:val="ListParagraph"/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</w:p>
    <w:p w14:paraId="75DCA6B8" w14:textId="40F613C3" w:rsidR="00BB5A9D" w:rsidRDefault="00BB5A9D" w:rsidP="00BB5A9D">
      <w:pPr>
        <w:pStyle w:val="ListParagraph"/>
        <w:numPr>
          <w:ilvl w:val="0"/>
          <w:numId w:val="1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much do you </w:t>
      </w:r>
      <w:r w:rsidRPr="00D11565">
        <w:rPr>
          <w:rFonts w:ascii="Times New Roman" w:hAnsi="Times New Roman" w:cs="Times New Roman"/>
          <w:b/>
          <w:sz w:val="24"/>
          <w:szCs w:val="24"/>
        </w:rPr>
        <w:t>trus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11565">
        <w:rPr>
          <w:rFonts w:ascii="Times New Roman" w:hAnsi="Times New Roman" w:cs="Times New Roman"/>
          <w:sz w:val="24"/>
          <w:szCs w:val="24"/>
        </w:rPr>
        <w:t>health care providers</w:t>
      </w:r>
      <w:r>
        <w:rPr>
          <w:rFonts w:ascii="Times New Roman" w:hAnsi="Times New Roman" w:cs="Times New Roman"/>
          <w:sz w:val="24"/>
          <w:szCs w:val="24"/>
        </w:rPr>
        <w:t xml:space="preserve"> to help you with your health concerns?</w:t>
      </w:r>
    </w:p>
    <w:p w14:paraId="2CF4D73B" w14:textId="77777777" w:rsidR="00BB5A9D" w:rsidRDefault="00BB5A9D" w:rsidP="00BB5A9D">
      <w:pPr>
        <w:pStyle w:val="ListParagraph"/>
        <w:numPr>
          <w:ilvl w:val="1"/>
          <w:numId w:val="1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be for reasons for mistrust.</w:t>
      </w:r>
    </w:p>
    <w:p w14:paraId="47F1CBF9" w14:textId="77777777" w:rsidR="00755AE6" w:rsidRPr="00666E6A" w:rsidRDefault="00755AE6" w:rsidP="00666E6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39DF645" w14:textId="0230289F" w:rsidR="00755AE6" w:rsidRDefault="00BB5A9D" w:rsidP="004E24A5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HIV/STI </w:t>
      </w:r>
      <w:r w:rsidR="00D11565">
        <w:rPr>
          <w:rFonts w:ascii="Times New Roman" w:hAnsi="Times New Roman" w:cs="Times New Roman"/>
          <w:b/>
          <w:sz w:val="24"/>
          <w:szCs w:val="24"/>
        </w:rPr>
        <w:t>Perceptions and Communication</w:t>
      </w:r>
    </w:p>
    <w:p w14:paraId="1BE2E9ED" w14:textId="77777777" w:rsidR="004E24A5" w:rsidRPr="004E24A5" w:rsidRDefault="004E24A5" w:rsidP="004E24A5">
      <w:pPr>
        <w:pStyle w:val="ListParagraph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9FB6F86" w14:textId="73C14474" w:rsidR="000C1DC3" w:rsidRDefault="000C1DC3" w:rsidP="00F0276F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n you hear </w:t>
      </w:r>
      <w:r w:rsidRPr="00D11565">
        <w:rPr>
          <w:rFonts w:ascii="Times New Roman" w:hAnsi="Times New Roman" w:cs="Times New Roman"/>
          <w:b/>
          <w:i/>
          <w:sz w:val="24"/>
          <w:szCs w:val="24"/>
        </w:rPr>
        <w:t>HIV</w:t>
      </w:r>
      <w:r>
        <w:rPr>
          <w:rFonts w:ascii="Times New Roman" w:hAnsi="Times New Roman" w:cs="Times New Roman"/>
          <w:sz w:val="24"/>
          <w:szCs w:val="24"/>
        </w:rPr>
        <w:t>, what comes to mind?</w:t>
      </w:r>
    </w:p>
    <w:p w14:paraId="586C1B83" w14:textId="29A7468F" w:rsidR="000C1DC3" w:rsidRDefault="000C1DC3" w:rsidP="000C1DC3">
      <w:pPr>
        <w:pStyle w:val="ListParagraph"/>
        <w:numPr>
          <w:ilvl w:val="1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be for beliefs, thoughts, feelings, and comfort.</w:t>
      </w:r>
    </w:p>
    <w:p w14:paraId="1896B3C2" w14:textId="77777777" w:rsidR="000C1DC3" w:rsidRDefault="000C1DC3" w:rsidP="000C1DC3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4571755" w14:textId="2F3DD80D" w:rsidR="000C1DC3" w:rsidRDefault="000C1DC3" w:rsidP="00F0276F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n you hear </w:t>
      </w:r>
      <w:r w:rsidRPr="00D11565">
        <w:rPr>
          <w:rFonts w:ascii="Times New Roman" w:hAnsi="Times New Roman" w:cs="Times New Roman"/>
          <w:b/>
          <w:i/>
          <w:sz w:val="24"/>
          <w:szCs w:val="24"/>
        </w:rPr>
        <w:t>sexually transmitted infection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D11565">
        <w:rPr>
          <w:rFonts w:ascii="Times New Roman" w:hAnsi="Times New Roman" w:cs="Times New Roman"/>
          <w:b/>
          <w:i/>
          <w:sz w:val="24"/>
          <w:szCs w:val="24"/>
        </w:rPr>
        <w:t>STI</w:t>
      </w:r>
      <w:r>
        <w:rPr>
          <w:rFonts w:ascii="Times New Roman" w:hAnsi="Times New Roman" w:cs="Times New Roman"/>
          <w:sz w:val="24"/>
          <w:szCs w:val="24"/>
        </w:rPr>
        <w:t>, what comes to mind?</w:t>
      </w:r>
    </w:p>
    <w:p w14:paraId="3814EB1D" w14:textId="0883605A" w:rsidR="000C1DC3" w:rsidRPr="000C1DC3" w:rsidRDefault="000C1DC3" w:rsidP="000C1DC3">
      <w:pPr>
        <w:pStyle w:val="ListParagraph"/>
        <w:numPr>
          <w:ilvl w:val="1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be for beliefs, thoughts, feelings, and comfort.</w:t>
      </w:r>
    </w:p>
    <w:p w14:paraId="1102F078" w14:textId="77777777" w:rsidR="000C1DC3" w:rsidRDefault="000C1DC3" w:rsidP="000C1DC3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46CBF32" w14:textId="1D085B3D" w:rsidR="00BC479B" w:rsidRPr="00285A78" w:rsidRDefault="00BC479B" w:rsidP="00BC479B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ince identifying as transmasculine, what do you do when you need </w:t>
      </w:r>
      <w:r w:rsidRPr="00D11565">
        <w:rPr>
          <w:rFonts w:ascii="Times New Roman" w:hAnsi="Times New Roman" w:cs="Times New Roman"/>
          <w:b/>
          <w:sz w:val="24"/>
          <w:szCs w:val="24"/>
        </w:rPr>
        <w:t>information</w:t>
      </w:r>
      <w:r>
        <w:rPr>
          <w:rFonts w:ascii="Times New Roman" w:hAnsi="Times New Roman" w:cs="Times New Roman"/>
          <w:sz w:val="24"/>
          <w:szCs w:val="24"/>
        </w:rPr>
        <w:t xml:space="preserve"> on HIV and STIs? </w:t>
      </w:r>
    </w:p>
    <w:p w14:paraId="4728E05F" w14:textId="10C22009" w:rsidR="00F0276F" w:rsidRPr="00F0276F" w:rsidRDefault="00F0276F" w:rsidP="00F0276F">
      <w:pPr>
        <w:pStyle w:val="ListParagraph"/>
        <w:numPr>
          <w:ilvl w:val="1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be for both HIV and STIs (</w:t>
      </w:r>
      <w:r w:rsidR="004E24A5">
        <w:rPr>
          <w:rFonts w:ascii="Times New Roman" w:hAnsi="Times New Roman" w:cs="Times New Roman"/>
          <w:sz w:val="24"/>
          <w:szCs w:val="24"/>
        </w:rPr>
        <w:t xml:space="preserve">e.g., </w:t>
      </w:r>
      <w:r>
        <w:rPr>
          <w:rFonts w:ascii="Times New Roman" w:hAnsi="Times New Roman" w:cs="Times New Roman"/>
          <w:sz w:val="24"/>
          <w:szCs w:val="24"/>
        </w:rPr>
        <w:t>Chlamydia, gonorrhea, herpes, HPV).</w:t>
      </w:r>
    </w:p>
    <w:p w14:paraId="677201B5" w14:textId="5EB7739F" w:rsidR="001E2424" w:rsidRDefault="001E2424" w:rsidP="001E2424">
      <w:pPr>
        <w:pStyle w:val="ListParagraph"/>
        <w:numPr>
          <w:ilvl w:val="1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be for specific topics has looked for information on (e.g., HIV/STI risk, prevention, testing, treatment) and why.</w:t>
      </w:r>
    </w:p>
    <w:p w14:paraId="6FFFB922" w14:textId="77777777" w:rsidR="001E2424" w:rsidRDefault="00F0276F" w:rsidP="00F0276F">
      <w:pPr>
        <w:pStyle w:val="ListParagraph"/>
        <w:numPr>
          <w:ilvl w:val="1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be for sources of information, including peers, partners, organizations, parents, providers, and Internet</w:t>
      </w:r>
      <w:r w:rsidR="001E2424">
        <w:rPr>
          <w:rFonts w:ascii="Times New Roman" w:hAnsi="Times New Roman" w:cs="Times New Roman"/>
          <w:sz w:val="24"/>
          <w:szCs w:val="24"/>
        </w:rPr>
        <w:t>, has turned to and why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6346E30" w14:textId="30ECCDDC" w:rsidR="00F0276F" w:rsidRPr="001E2424" w:rsidRDefault="001E2424" w:rsidP="001E2424">
      <w:pPr>
        <w:pStyle w:val="ListParagraph"/>
        <w:numPr>
          <w:ilvl w:val="2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be for what sources of information are preferred and why.</w:t>
      </w:r>
      <w:r w:rsidR="00F0276F" w:rsidRPr="001E242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72DBCD9" w14:textId="02CAAA05" w:rsidR="003C336B" w:rsidRPr="003C336B" w:rsidRDefault="003C336B" w:rsidP="003C336B">
      <w:pPr>
        <w:pStyle w:val="ListParagraph"/>
        <w:numPr>
          <w:ilvl w:val="1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be for satisfaction with information, including but not limited to in relation to transgender status.</w:t>
      </w:r>
    </w:p>
    <w:p w14:paraId="03EDCF05" w14:textId="162BD450" w:rsidR="00BC479B" w:rsidRPr="001E2424" w:rsidRDefault="00F0276F" w:rsidP="00BC479B">
      <w:pPr>
        <w:pStyle w:val="ListParagraph"/>
        <w:numPr>
          <w:ilvl w:val="1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21D27">
        <w:rPr>
          <w:rFonts w:ascii="Times New Roman" w:hAnsi="Times New Roman" w:cs="Times New Roman"/>
          <w:i/>
          <w:sz w:val="24"/>
          <w:szCs w:val="24"/>
        </w:rPr>
        <w:t xml:space="preserve">If participant hasn’t </w:t>
      </w:r>
      <w:r>
        <w:rPr>
          <w:rFonts w:ascii="Times New Roman" w:hAnsi="Times New Roman" w:cs="Times New Roman"/>
          <w:i/>
          <w:sz w:val="24"/>
          <w:szCs w:val="24"/>
        </w:rPr>
        <w:t>looked for information on</w:t>
      </w:r>
      <w:r w:rsidRPr="00D21D27">
        <w:rPr>
          <w:rFonts w:ascii="Times New Roman" w:hAnsi="Times New Roman" w:cs="Times New Roman"/>
          <w:i/>
          <w:sz w:val="24"/>
          <w:szCs w:val="24"/>
        </w:rPr>
        <w:t xml:space="preserve"> HIV </w:t>
      </w:r>
      <w:r>
        <w:rPr>
          <w:rFonts w:ascii="Times New Roman" w:hAnsi="Times New Roman" w:cs="Times New Roman"/>
          <w:i/>
          <w:sz w:val="24"/>
          <w:szCs w:val="24"/>
        </w:rPr>
        <w:t>or</w:t>
      </w:r>
      <w:r w:rsidRPr="00D21D27">
        <w:rPr>
          <w:rFonts w:ascii="Times New Roman" w:hAnsi="Times New Roman" w:cs="Times New Roman"/>
          <w:i/>
          <w:sz w:val="24"/>
          <w:szCs w:val="24"/>
        </w:rPr>
        <w:t xml:space="preserve"> STIs</w:t>
      </w:r>
      <w:r>
        <w:rPr>
          <w:rFonts w:ascii="Times New Roman" w:hAnsi="Times New Roman" w:cs="Times New Roman"/>
          <w:sz w:val="24"/>
          <w:szCs w:val="24"/>
        </w:rPr>
        <w:t>, ask: What are some reasons why you haven’t looked for information about HIV or STIs?</w:t>
      </w:r>
    </w:p>
    <w:p w14:paraId="4E59B542" w14:textId="77777777" w:rsidR="00F0276F" w:rsidRDefault="00F0276F" w:rsidP="00F0276F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28B70F4" w14:textId="50D0EE25" w:rsidR="00F0276F" w:rsidRPr="00F0276F" w:rsidRDefault="00F0276F" w:rsidP="00F0276F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ell me about your experience </w:t>
      </w:r>
      <w:r w:rsidRPr="00D11565">
        <w:rPr>
          <w:rFonts w:ascii="Times New Roman" w:hAnsi="Times New Roman" w:cs="Times New Roman"/>
          <w:b/>
          <w:sz w:val="24"/>
          <w:szCs w:val="24"/>
        </w:rPr>
        <w:t>discuss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0276F">
        <w:rPr>
          <w:rFonts w:ascii="Times New Roman" w:hAnsi="Times New Roman" w:cs="Times New Roman"/>
          <w:sz w:val="24"/>
          <w:szCs w:val="24"/>
        </w:rPr>
        <w:t xml:space="preserve">HIV </w:t>
      </w:r>
      <w:r w:rsidR="00313132">
        <w:rPr>
          <w:rFonts w:ascii="Times New Roman" w:hAnsi="Times New Roman" w:cs="Times New Roman"/>
          <w:sz w:val="24"/>
          <w:szCs w:val="24"/>
        </w:rPr>
        <w:t>and</w:t>
      </w:r>
      <w:r w:rsidRPr="00F0276F">
        <w:rPr>
          <w:rFonts w:ascii="Times New Roman" w:hAnsi="Times New Roman" w:cs="Times New Roman"/>
          <w:sz w:val="24"/>
          <w:szCs w:val="24"/>
        </w:rPr>
        <w:t xml:space="preserve"> STIs</w:t>
      </w:r>
      <w:r>
        <w:rPr>
          <w:rFonts w:ascii="Times New Roman" w:hAnsi="Times New Roman" w:cs="Times New Roman"/>
          <w:sz w:val="24"/>
          <w:szCs w:val="24"/>
        </w:rPr>
        <w:t xml:space="preserve"> with health care provider</w:t>
      </w:r>
      <w:r w:rsidR="00313132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since </w:t>
      </w:r>
      <w:r w:rsidR="000C1DC3">
        <w:rPr>
          <w:rFonts w:ascii="Times New Roman" w:hAnsi="Times New Roman" w:cs="Times New Roman"/>
          <w:sz w:val="24"/>
          <w:szCs w:val="24"/>
        </w:rPr>
        <w:t>identifying</w:t>
      </w:r>
      <w:r>
        <w:rPr>
          <w:rFonts w:ascii="Times New Roman" w:hAnsi="Times New Roman" w:cs="Times New Roman"/>
          <w:sz w:val="24"/>
          <w:szCs w:val="24"/>
        </w:rPr>
        <w:t xml:space="preserve"> as transmasculine.</w:t>
      </w:r>
    </w:p>
    <w:p w14:paraId="1A792187" w14:textId="2C69E12B" w:rsidR="00F0276F" w:rsidRDefault="00F0276F" w:rsidP="00F0276F">
      <w:pPr>
        <w:pStyle w:val="ListParagraph"/>
        <w:numPr>
          <w:ilvl w:val="1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be for both HIV and STIs (</w:t>
      </w:r>
      <w:r w:rsidR="004E24A5">
        <w:rPr>
          <w:rFonts w:ascii="Times New Roman" w:hAnsi="Times New Roman" w:cs="Times New Roman"/>
          <w:sz w:val="24"/>
          <w:szCs w:val="24"/>
        </w:rPr>
        <w:t xml:space="preserve">e.g., </w:t>
      </w:r>
      <w:r>
        <w:rPr>
          <w:rFonts w:ascii="Times New Roman" w:hAnsi="Times New Roman" w:cs="Times New Roman"/>
          <w:sz w:val="24"/>
          <w:szCs w:val="24"/>
        </w:rPr>
        <w:t>Chlamydia, gonorrhea, herpes, HPV).</w:t>
      </w:r>
    </w:p>
    <w:p w14:paraId="74EFFB1F" w14:textId="18E9D649" w:rsidR="00313132" w:rsidRDefault="00313132" w:rsidP="00313132">
      <w:pPr>
        <w:pStyle w:val="ListParagraph"/>
        <w:numPr>
          <w:ilvl w:val="1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be for specific topics discussed with health care provider</w:t>
      </w:r>
      <w:r w:rsidR="001A3041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(e.g., HIV/STI risk, prevention, testing, treatment).</w:t>
      </w:r>
    </w:p>
    <w:p w14:paraId="0E7175A9" w14:textId="2192B49C" w:rsidR="00313132" w:rsidRDefault="00313132" w:rsidP="00313132">
      <w:pPr>
        <w:pStyle w:val="ListParagraph"/>
        <w:numPr>
          <w:ilvl w:val="1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be for types of settings (e.g., community health center, private doctor’s office) </w:t>
      </w:r>
      <w:r w:rsidR="00BC479B">
        <w:rPr>
          <w:rFonts w:ascii="Times New Roman" w:hAnsi="Times New Roman" w:cs="Times New Roman"/>
          <w:sz w:val="24"/>
          <w:szCs w:val="24"/>
        </w:rPr>
        <w:t xml:space="preserve">where </w:t>
      </w:r>
      <w:r>
        <w:rPr>
          <w:rFonts w:ascii="Times New Roman" w:hAnsi="Times New Roman" w:cs="Times New Roman"/>
          <w:sz w:val="24"/>
          <w:szCs w:val="24"/>
        </w:rPr>
        <w:t>and providers (e.g., primary care provider, specialist) with whom discussed HIV and/or STIs.</w:t>
      </w:r>
    </w:p>
    <w:p w14:paraId="6F514087" w14:textId="771D7503" w:rsidR="00313132" w:rsidRPr="00313132" w:rsidRDefault="00313132" w:rsidP="00313132">
      <w:pPr>
        <w:pStyle w:val="ListParagraph"/>
        <w:numPr>
          <w:ilvl w:val="1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be for feelings associated with discussing HIV and/or STIs with health care providers (e.g., fear, shame, anxiety).</w:t>
      </w:r>
    </w:p>
    <w:p w14:paraId="3692A82B" w14:textId="6E70343D" w:rsidR="00313132" w:rsidRDefault="00313132" w:rsidP="00F0276F">
      <w:pPr>
        <w:pStyle w:val="ListParagraph"/>
        <w:numPr>
          <w:ilvl w:val="1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have you liked the </w:t>
      </w:r>
      <w:r w:rsidRPr="00313132">
        <w:rPr>
          <w:rFonts w:ascii="Times New Roman" w:hAnsi="Times New Roman" w:cs="Times New Roman"/>
          <w:i/>
          <w:sz w:val="24"/>
          <w:szCs w:val="24"/>
        </w:rPr>
        <w:t>most</w:t>
      </w:r>
      <w:r>
        <w:rPr>
          <w:rFonts w:ascii="Times New Roman" w:hAnsi="Times New Roman" w:cs="Times New Roman"/>
          <w:sz w:val="24"/>
          <w:szCs w:val="24"/>
        </w:rPr>
        <w:t xml:space="preserve"> about your experience discussing HIV and/or STIs with health care providers since identifying as transmasculine</w:t>
      </w:r>
      <w:r w:rsidR="00D11565">
        <w:rPr>
          <w:rFonts w:ascii="Times New Roman" w:hAnsi="Times New Roman" w:cs="Times New Roman"/>
          <w:sz w:val="24"/>
          <w:szCs w:val="24"/>
        </w:rPr>
        <w:t>?</w:t>
      </w:r>
    </w:p>
    <w:p w14:paraId="43AA58AB" w14:textId="115727DA" w:rsidR="00313132" w:rsidRDefault="00313132" w:rsidP="00313132">
      <w:pPr>
        <w:pStyle w:val="ListParagraph"/>
        <w:numPr>
          <w:ilvl w:val="1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What have you liked the </w:t>
      </w:r>
      <w:r w:rsidRPr="00313132">
        <w:rPr>
          <w:rFonts w:ascii="Times New Roman" w:hAnsi="Times New Roman" w:cs="Times New Roman"/>
          <w:i/>
          <w:sz w:val="24"/>
          <w:szCs w:val="24"/>
        </w:rPr>
        <w:t>least</w:t>
      </w:r>
      <w:r>
        <w:rPr>
          <w:rFonts w:ascii="Times New Roman" w:hAnsi="Times New Roman" w:cs="Times New Roman"/>
          <w:sz w:val="24"/>
          <w:szCs w:val="24"/>
        </w:rPr>
        <w:t xml:space="preserve"> about your experience discussing HIV and/or STIs with health care providers since identifying as transmasculine</w:t>
      </w:r>
      <w:r w:rsidR="00D11565">
        <w:rPr>
          <w:rFonts w:ascii="Times New Roman" w:hAnsi="Times New Roman" w:cs="Times New Roman"/>
          <w:sz w:val="24"/>
          <w:szCs w:val="24"/>
        </w:rPr>
        <w:t>?</w:t>
      </w:r>
    </w:p>
    <w:p w14:paraId="51B4C3C2" w14:textId="484AC0E7" w:rsidR="001A3041" w:rsidRDefault="001A3041" w:rsidP="00313132">
      <w:pPr>
        <w:pStyle w:val="ListParagraph"/>
        <w:numPr>
          <w:ilvl w:val="1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be for particularly good and particularly bad experience discussing HIV and/or STIs with a health care provider since identifying as transmasculine.</w:t>
      </w:r>
    </w:p>
    <w:p w14:paraId="44A14B10" w14:textId="0C92FB29" w:rsidR="00F0276F" w:rsidRDefault="00F0276F" w:rsidP="00313132">
      <w:pPr>
        <w:pStyle w:val="ListParagraph"/>
        <w:numPr>
          <w:ilvl w:val="1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13132">
        <w:rPr>
          <w:rFonts w:ascii="Times New Roman" w:hAnsi="Times New Roman" w:cs="Times New Roman"/>
          <w:i/>
          <w:sz w:val="24"/>
          <w:szCs w:val="24"/>
        </w:rPr>
        <w:t>If participant hasn’t discussed HIV or STIs with a provider</w:t>
      </w:r>
      <w:r w:rsidRPr="00313132">
        <w:rPr>
          <w:rFonts w:ascii="Times New Roman" w:hAnsi="Times New Roman" w:cs="Times New Roman"/>
          <w:sz w:val="24"/>
          <w:szCs w:val="24"/>
        </w:rPr>
        <w:t>, ask: What are some reasons why you haven’t talked about HIV or STIs with a health care provider?</w:t>
      </w:r>
      <w:r w:rsidR="009C0A5E">
        <w:rPr>
          <w:rFonts w:ascii="Times New Roman" w:hAnsi="Times New Roman" w:cs="Times New Roman"/>
          <w:sz w:val="24"/>
          <w:szCs w:val="24"/>
        </w:rPr>
        <w:t xml:space="preserve"> Is this a topic you would like to discuss with a provider? Why or why not?</w:t>
      </w:r>
    </w:p>
    <w:p w14:paraId="7DBA0B7D" w14:textId="6C23491D" w:rsidR="00D11565" w:rsidRDefault="00D11565" w:rsidP="00313132">
      <w:pPr>
        <w:pStyle w:val="ListParagraph"/>
        <w:numPr>
          <w:ilvl w:val="1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o else have you spoken with about HIV and STIs? Probe for parents, siblings, peers, and partners.</w:t>
      </w:r>
    </w:p>
    <w:p w14:paraId="34F17D98" w14:textId="4122A6D5" w:rsidR="00D11565" w:rsidRDefault="00D11565" w:rsidP="00D115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9670248" w14:textId="05A0108B" w:rsidR="00D11565" w:rsidRPr="00D11565" w:rsidRDefault="00D11565" w:rsidP="00D11565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11565">
        <w:rPr>
          <w:rFonts w:ascii="Times New Roman" w:hAnsi="Times New Roman" w:cs="Times New Roman"/>
          <w:b/>
          <w:sz w:val="24"/>
          <w:szCs w:val="24"/>
        </w:rPr>
        <w:t>HIV/STI Testing</w:t>
      </w:r>
      <w:r>
        <w:rPr>
          <w:rFonts w:ascii="Times New Roman" w:hAnsi="Times New Roman" w:cs="Times New Roman"/>
          <w:b/>
          <w:sz w:val="24"/>
          <w:szCs w:val="24"/>
        </w:rPr>
        <w:t xml:space="preserve"> Perceptions and</w:t>
      </w:r>
      <w:r w:rsidRPr="00D11565">
        <w:rPr>
          <w:rFonts w:ascii="Times New Roman" w:hAnsi="Times New Roman" w:cs="Times New Roman"/>
          <w:b/>
          <w:sz w:val="24"/>
          <w:szCs w:val="24"/>
        </w:rPr>
        <w:t xml:space="preserve"> Experiences</w:t>
      </w:r>
    </w:p>
    <w:p w14:paraId="7AC97ECC" w14:textId="77777777" w:rsidR="00F0276F" w:rsidRPr="00F0276F" w:rsidRDefault="00F0276F" w:rsidP="00F0276F">
      <w:pPr>
        <w:pStyle w:val="ListParagraph"/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</w:p>
    <w:p w14:paraId="53605328" w14:textId="77777777" w:rsidR="00D11565" w:rsidRPr="001D48AD" w:rsidRDefault="00D11565" w:rsidP="00D11565">
      <w:pPr>
        <w:pStyle w:val="ListParagraph"/>
        <w:numPr>
          <w:ilvl w:val="0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nce identifying as transmasculine, w</w:t>
      </w:r>
      <w:r w:rsidRPr="001D48AD">
        <w:rPr>
          <w:rFonts w:ascii="Times New Roman" w:hAnsi="Times New Roman" w:cs="Times New Roman"/>
          <w:sz w:val="24"/>
          <w:szCs w:val="24"/>
        </w:rPr>
        <w:t xml:space="preserve">hat have you </w:t>
      </w:r>
      <w:r w:rsidRPr="001D48AD">
        <w:rPr>
          <w:rFonts w:ascii="Times New Roman" w:hAnsi="Times New Roman" w:cs="Times New Roman"/>
          <w:sz w:val="24"/>
          <w:szCs w:val="24"/>
          <w:u w:val="single"/>
        </w:rPr>
        <w:t>heard from others</w:t>
      </w:r>
      <w:r w:rsidRPr="001D48AD">
        <w:rPr>
          <w:rFonts w:ascii="Times New Roman" w:hAnsi="Times New Roman" w:cs="Times New Roman"/>
          <w:sz w:val="24"/>
          <w:szCs w:val="24"/>
        </w:rPr>
        <w:t xml:space="preserve"> about </w:t>
      </w:r>
      <w:r>
        <w:rPr>
          <w:rFonts w:ascii="Times New Roman" w:hAnsi="Times New Roman" w:cs="Times New Roman"/>
          <w:sz w:val="24"/>
          <w:szCs w:val="24"/>
        </w:rPr>
        <w:t xml:space="preserve">whether or not transmasculine individuals need to get </w:t>
      </w:r>
      <w:r w:rsidRPr="00D11565">
        <w:rPr>
          <w:rFonts w:ascii="Times New Roman" w:hAnsi="Times New Roman" w:cs="Times New Roman"/>
          <w:b/>
          <w:sz w:val="24"/>
          <w:szCs w:val="24"/>
        </w:rPr>
        <w:t>tested</w:t>
      </w:r>
      <w:r>
        <w:rPr>
          <w:rFonts w:ascii="Times New Roman" w:hAnsi="Times New Roman" w:cs="Times New Roman"/>
          <w:sz w:val="24"/>
          <w:szCs w:val="24"/>
        </w:rPr>
        <w:t xml:space="preserve"> for HIV and STIs?</w:t>
      </w:r>
    </w:p>
    <w:p w14:paraId="3162FCF9" w14:textId="77777777" w:rsidR="00D11565" w:rsidRPr="003C336B" w:rsidRDefault="00D11565" w:rsidP="00D11565">
      <w:pPr>
        <w:pStyle w:val="ListParagraph"/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be for both HIV and STIs.</w:t>
      </w:r>
    </w:p>
    <w:p w14:paraId="3D8FB553" w14:textId="77777777" w:rsidR="00D11565" w:rsidRDefault="00D11565" w:rsidP="00D11565">
      <w:pPr>
        <w:pStyle w:val="ListParagraph"/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ere/from whom did you hear this?</w:t>
      </w:r>
    </w:p>
    <w:p w14:paraId="4D2BF4F6" w14:textId="77777777" w:rsidR="00D11565" w:rsidRDefault="00D11565" w:rsidP="00D11565">
      <w:pPr>
        <w:pStyle w:val="ListParagraph"/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</w:p>
    <w:p w14:paraId="2A6169F8" w14:textId="0A888AE7" w:rsidR="00D11565" w:rsidRPr="001D48AD" w:rsidRDefault="00D11565" w:rsidP="00D11565">
      <w:pPr>
        <w:pStyle w:val="ListParagraph"/>
        <w:numPr>
          <w:ilvl w:val="0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nce identifying as transmasculine, d</w:t>
      </w:r>
      <w:r w:rsidRPr="00EA6E20">
        <w:rPr>
          <w:rFonts w:ascii="Times New Roman" w:hAnsi="Times New Roman" w:cs="Times New Roman"/>
          <w:sz w:val="24"/>
          <w:szCs w:val="24"/>
        </w:rPr>
        <w:t xml:space="preserve">o </w:t>
      </w:r>
      <w:r w:rsidRPr="001D48AD">
        <w:rPr>
          <w:rFonts w:ascii="Times New Roman" w:hAnsi="Times New Roman" w:cs="Times New Roman"/>
          <w:sz w:val="24"/>
          <w:szCs w:val="24"/>
          <w:u w:val="single"/>
        </w:rPr>
        <w:t>you personall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A6E20">
        <w:rPr>
          <w:rFonts w:ascii="Times New Roman" w:hAnsi="Times New Roman" w:cs="Times New Roman"/>
          <w:sz w:val="24"/>
          <w:szCs w:val="24"/>
        </w:rPr>
        <w:t xml:space="preserve">think transmasculine individuals need </w:t>
      </w:r>
      <w:r>
        <w:rPr>
          <w:rFonts w:ascii="Times New Roman" w:hAnsi="Times New Roman" w:cs="Times New Roman"/>
          <w:sz w:val="24"/>
          <w:szCs w:val="24"/>
        </w:rPr>
        <w:t xml:space="preserve">to get </w:t>
      </w:r>
      <w:r w:rsidRPr="00D11565">
        <w:rPr>
          <w:rFonts w:ascii="Times New Roman" w:hAnsi="Times New Roman" w:cs="Times New Roman"/>
          <w:b/>
          <w:sz w:val="24"/>
          <w:szCs w:val="24"/>
        </w:rPr>
        <w:t>tested</w:t>
      </w:r>
      <w:r>
        <w:rPr>
          <w:rFonts w:ascii="Times New Roman" w:hAnsi="Times New Roman" w:cs="Times New Roman"/>
          <w:sz w:val="24"/>
          <w:szCs w:val="24"/>
        </w:rPr>
        <w:t xml:space="preserve"> for HIV and STIs</w:t>
      </w:r>
      <w:r w:rsidRPr="00EA6E20">
        <w:rPr>
          <w:rFonts w:ascii="Times New Roman" w:hAnsi="Times New Roman" w:cs="Times New Roman"/>
          <w:sz w:val="24"/>
          <w:szCs w:val="24"/>
        </w:rPr>
        <w:t>? Why or why not?</w:t>
      </w:r>
    </w:p>
    <w:p w14:paraId="762B1872" w14:textId="77777777" w:rsidR="00D11565" w:rsidRDefault="00D11565" w:rsidP="00D11565">
      <w:pPr>
        <w:pStyle w:val="ListParagraph"/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be for both HIV and STIs.</w:t>
      </w:r>
    </w:p>
    <w:p w14:paraId="6E55C6F2" w14:textId="77777777" w:rsidR="00D11565" w:rsidRDefault="00D11565" w:rsidP="00D11565">
      <w:pPr>
        <w:pStyle w:val="ListParagraph"/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be for reasons why transmasculine people need or don’t need to get tested.</w:t>
      </w:r>
    </w:p>
    <w:p w14:paraId="6BBE23BA" w14:textId="77777777" w:rsidR="00D11565" w:rsidRDefault="00D11565" w:rsidP="00D11565">
      <w:pPr>
        <w:pStyle w:val="ListParagraph"/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be for whether think transmasculine people are at risk of HIV and STIs.</w:t>
      </w:r>
    </w:p>
    <w:p w14:paraId="786D9379" w14:textId="77777777" w:rsidR="00D11565" w:rsidRPr="001D48AD" w:rsidRDefault="00D11565" w:rsidP="00D115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EBF815F" w14:textId="48ED94D5" w:rsidR="00D11565" w:rsidRPr="00EA6E20" w:rsidRDefault="00D11565" w:rsidP="00D11565">
      <w:pPr>
        <w:pStyle w:val="ListParagraph"/>
        <w:numPr>
          <w:ilvl w:val="0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6E20">
        <w:rPr>
          <w:rFonts w:ascii="Times New Roman" w:hAnsi="Times New Roman" w:cs="Times New Roman"/>
          <w:sz w:val="24"/>
          <w:szCs w:val="24"/>
        </w:rPr>
        <w:t xml:space="preserve">What are some reasons why transmasculine individuals </w:t>
      </w:r>
      <w:r w:rsidRPr="00D11565">
        <w:rPr>
          <w:rFonts w:ascii="Times New Roman" w:hAnsi="Times New Roman" w:cs="Times New Roman"/>
          <w:b/>
          <w:sz w:val="24"/>
          <w:szCs w:val="24"/>
        </w:rPr>
        <w:t>may not get tested</w:t>
      </w:r>
      <w:r>
        <w:rPr>
          <w:rFonts w:ascii="Times New Roman" w:hAnsi="Times New Roman" w:cs="Times New Roman"/>
          <w:sz w:val="24"/>
          <w:szCs w:val="24"/>
        </w:rPr>
        <w:t xml:space="preserve"> for HIV and STIs?</w:t>
      </w:r>
    </w:p>
    <w:p w14:paraId="33D2C918" w14:textId="77777777" w:rsidR="00D11565" w:rsidRDefault="00D11565" w:rsidP="00D11565">
      <w:pPr>
        <w:pStyle w:val="ListParagraph"/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be for both HIV and STIs.</w:t>
      </w:r>
    </w:p>
    <w:p w14:paraId="6E6C7F66" w14:textId="2DFDB381" w:rsidR="00D11565" w:rsidRDefault="00D11565" w:rsidP="00D11565">
      <w:pPr>
        <w:pStyle w:val="ListParagraph"/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6E20">
        <w:rPr>
          <w:rFonts w:ascii="Times New Roman" w:hAnsi="Times New Roman" w:cs="Times New Roman"/>
          <w:sz w:val="24"/>
          <w:szCs w:val="24"/>
        </w:rPr>
        <w:t xml:space="preserve">Probe for barriers related to stigma, discrimination, insurance, </w:t>
      </w:r>
      <w:r>
        <w:rPr>
          <w:rFonts w:ascii="Times New Roman" w:hAnsi="Times New Roman" w:cs="Times New Roman"/>
          <w:sz w:val="24"/>
          <w:szCs w:val="24"/>
        </w:rPr>
        <w:t>gender identity, racism, lack of competent providers, power dynamics in relationships,</w:t>
      </w:r>
      <w:r w:rsidRPr="00EA6E20">
        <w:rPr>
          <w:rFonts w:ascii="Times New Roman" w:hAnsi="Times New Roman" w:cs="Times New Roman"/>
          <w:sz w:val="24"/>
          <w:szCs w:val="24"/>
        </w:rPr>
        <w:t xml:space="preserve"> cost.</w:t>
      </w:r>
    </w:p>
    <w:p w14:paraId="78DC35A0" w14:textId="77777777" w:rsidR="00D11565" w:rsidRPr="00D11565" w:rsidRDefault="00D11565" w:rsidP="00D11565">
      <w:pPr>
        <w:pStyle w:val="ListParagraph"/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</w:p>
    <w:p w14:paraId="1F125E15" w14:textId="5952F8D9" w:rsidR="00BB5A9D" w:rsidRDefault="00BB5A9D" w:rsidP="00D11565">
      <w:pPr>
        <w:pStyle w:val="ListParagraph"/>
        <w:numPr>
          <w:ilvl w:val="0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ell me about your experience getting </w:t>
      </w:r>
      <w:r w:rsidRPr="00D11565">
        <w:rPr>
          <w:rFonts w:ascii="Times New Roman" w:hAnsi="Times New Roman" w:cs="Times New Roman"/>
          <w:b/>
          <w:sz w:val="24"/>
          <w:szCs w:val="24"/>
        </w:rPr>
        <w:t>tested</w:t>
      </w:r>
      <w:r>
        <w:rPr>
          <w:rFonts w:ascii="Times New Roman" w:hAnsi="Times New Roman" w:cs="Times New Roman"/>
          <w:sz w:val="24"/>
          <w:szCs w:val="24"/>
        </w:rPr>
        <w:t xml:space="preserve"> for HIV </w:t>
      </w:r>
      <w:r w:rsidR="001A3041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C336B">
        <w:rPr>
          <w:rFonts w:ascii="Times New Roman" w:hAnsi="Times New Roman" w:cs="Times New Roman"/>
          <w:sz w:val="24"/>
          <w:szCs w:val="24"/>
        </w:rPr>
        <w:t>STIs</w:t>
      </w:r>
      <w:r>
        <w:rPr>
          <w:rFonts w:ascii="Times New Roman" w:hAnsi="Times New Roman" w:cs="Times New Roman"/>
          <w:sz w:val="24"/>
          <w:szCs w:val="24"/>
        </w:rPr>
        <w:t xml:space="preserve"> since </w:t>
      </w:r>
      <w:r w:rsidR="000C1DC3">
        <w:rPr>
          <w:rFonts w:ascii="Times New Roman" w:hAnsi="Times New Roman" w:cs="Times New Roman"/>
          <w:sz w:val="24"/>
          <w:szCs w:val="24"/>
        </w:rPr>
        <w:t>identifying</w:t>
      </w:r>
      <w:r>
        <w:rPr>
          <w:rFonts w:ascii="Times New Roman" w:hAnsi="Times New Roman" w:cs="Times New Roman"/>
          <w:sz w:val="24"/>
          <w:szCs w:val="24"/>
        </w:rPr>
        <w:t xml:space="preserve"> as transmasculine</w:t>
      </w:r>
      <w:r w:rsidR="00F0276F">
        <w:rPr>
          <w:rFonts w:ascii="Times New Roman" w:hAnsi="Times New Roman" w:cs="Times New Roman"/>
          <w:sz w:val="24"/>
          <w:szCs w:val="24"/>
        </w:rPr>
        <w:t>.</w:t>
      </w:r>
    </w:p>
    <w:p w14:paraId="1EB01CC7" w14:textId="7E9402DC" w:rsidR="00BB5A9D" w:rsidRDefault="00BB5A9D" w:rsidP="00D11565">
      <w:pPr>
        <w:pStyle w:val="ListParagraph"/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be for both HIV and STIs (Chlamydia, gonorrhea, herpes</w:t>
      </w:r>
      <w:r w:rsidR="00F0276F">
        <w:rPr>
          <w:rFonts w:ascii="Times New Roman" w:hAnsi="Times New Roman" w:cs="Times New Roman"/>
          <w:sz w:val="24"/>
          <w:szCs w:val="24"/>
        </w:rPr>
        <w:t>, HPV</w:t>
      </w:r>
      <w:r>
        <w:rPr>
          <w:rFonts w:ascii="Times New Roman" w:hAnsi="Times New Roman" w:cs="Times New Roman"/>
          <w:sz w:val="24"/>
          <w:szCs w:val="24"/>
        </w:rPr>
        <w:t>).</w:t>
      </w:r>
    </w:p>
    <w:p w14:paraId="0F3EB7F9" w14:textId="5F08A354" w:rsidR="001A3041" w:rsidRDefault="001A3041" w:rsidP="00D11565">
      <w:pPr>
        <w:pStyle w:val="ListParagraph"/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A3041">
        <w:rPr>
          <w:rFonts w:ascii="Times New Roman" w:hAnsi="Times New Roman" w:cs="Times New Roman"/>
          <w:sz w:val="24"/>
          <w:szCs w:val="24"/>
        </w:rPr>
        <w:t xml:space="preserve">Probe for types of settings where (e.g., community health center, private doctor’s office) and providers (e.g., primary care provider, specialist) </w:t>
      </w:r>
      <w:r>
        <w:rPr>
          <w:rFonts w:ascii="Times New Roman" w:hAnsi="Times New Roman" w:cs="Times New Roman"/>
          <w:sz w:val="24"/>
          <w:szCs w:val="24"/>
        </w:rPr>
        <w:t>from whom received an HIV and/or STI test.</w:t>
      </w:r>
    </w:p>
    <w:p w14:paraId="696EBEBB" w14:textId="778A3383" w:rsidR="00841085" w:rsidRPr="001A3041" w:rsidRDefault="00841085" w:rsidP="00D11565">
      <w:pPr>
        <w:pStyle w:val="ListParagraph"/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be for whether self-swabbing in office or at home was an option</w:t>
      </w:r>
      <w:r w:rsidR="00BC4794">
        <w:rPr>
          <w:rFonts w:ascii="Times New Roman" w:hAnsi="Times New Roman" w:cs="Times New Roman"/>
          <w:sz w:val="24"/>
          <w:szCs w:val="24"/>
        </w:rPr>
        <w:t xml:space="preserve"> and if not, if would have liked this opt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E6B94C6" w14:textId="7394FC3D" w:rsidR="00BB5A9D" w:rsidRDefault="00BB5A9D" w:rsidP="00D11565">
      <w:pPr>
        <w:pStyle w:val="ListParagraph"/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be for how decide whether, where, and from whom to get HIV and/or STI tests.</w:t>
      </w:r>
    </w:p>
    <w:p w14:paraId="0977AB1C" w14:textId="77777777" w:rsidR="00BC4794" w:rsidRPr="00313132" w:rsidRDefault="00BC4794" w:rsidP="00D11565">
      <w:pPr>
        <w:pStyle w:val="ListParagraph"/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be for feelings associated with obtaining HIV and/or STIs tests (e.g., fear, shame, anxiety).</w:t>
      </w:r>
    </w:p>
    <w:p w14:paraId="4ABC0D0B" w14:textId="2B4D4520" w:rsidR="00BC4794" w:rsidRDefault="00BC4794" w:rsidP="00D11565">
      <w:pPr>
        <w:pStyle w:val="ListParagraph"/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be for satisfaction with services, including interactions with office staff and health care providers.</w:t>
      </w:r>
    </w:p>
    <w:p w14:paraId="5C051CD4" w14:textId="257E1E61" w:rsidR="009C0A5E" w:rsidRDefault="009C0A5E" w:rsidP="00D11565">
      <w:pPr>
        <w:pStyle w:val="ListParagraph"/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have you liked the </w:t>
      </w:r>
      <w:r w:rsidRPr="00313132">
        <w:rPr>
          <w:rFonts w:ascii="Times New Roman" w:hAnsi="Times New Roman" w:cs="Times New Roman"/>
          <w:i/>
          <w:sz w:val="24"/>
          <w:szCs w:val="24"/>
        </w:rPr>
        <w:t>most</w:t>
      </w:r>
      <w:r>
        <w:rPr>
          <w:rFonts w:ascii="Times New Roman" w:hAnsi="Times New Roman" w:cs="Times New Roman"/>
          <w:sz w:val="24"/>
          <w:szCs w:val="24"/>
        </w:rPr>
        <w:t xml:space="preserve"> about your experience obtaining HIV and/or STIs tests since identifying as transmasculine.</w:t>
      </w:r>
    </w:p>
    <w:p w14:paraId="4B2FDC8A" w14:textId="0D049CDD" w:rsidR="009C0A5E" w:rsidRDefault="009C0A5E" w:rsidP="00D11565">
      <w:pPr>
        <w:pStyle w:val="ListParagraph"/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What have you liked the </w:t>
      </w:r>
      <w:r w:rsidRPr="00313132">
        <w:rPr>
          <w:rFonts w:ascii="Times New Roman" w:hAnsi="Times New Roman" w:cs="Times New Roman"/>
          <w:i/>
          <w:sz w:val="24"/>
          <w:szCs w:val="24"/>
        </w:rPr>
        <w:t>least</w:t>
      </w:r>
      <w:r>
        <w:rPr>
          <w:rFonts w:ascii="Times New Roman" w:hAnsi="Times New Roman" w:cs="Times New Roman"/>
          <w:sz w:val="24"/>
          <w:szCs w:val="24"/>
        </w:rPr>
        <w:t xml:space="preserve"> about your experience obtaining HIV and/or STIs tests since identifying as transmasculine.</w:t>
      </w:r>
    </w:p>
    <w:p w14:paraId="05028F86" w14:textId="20CC94F0" w:rsidR="00BC4794" w:rsidRPr="00BC4794" w:rsidRDefault="00BC4794" w:rsidP="00D11565">
      <w:pPr>
        <w:pStyle w:val="ListParagraph"/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be for any challenges identifying, accessing (including with health insurance vis-à-vis gender markers and being denied service by a health care provider), and/or utilizing (including differential treatment based on gender identity, race/ethnicity, or another social identity) HIV/STI testing services.</w:t>
      </w:r>
    </w:p>
    <w:p w14:paraId="062C66B7" w14:textId="6A8F7BBB" w:rsidR="009C0A5E" w:rsidRDefault="009C0A5E" w:rsidP="00D11565">
      <w:pPr>
        <w:pStyle w:val="ListParagraph"/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be for particularly good and particularly bad experience obtaining HIV and/or STIs tests since identifying as transmasculine.</w:t>
      </w:r>
    </w:p>
    <w:p w14:paraId="1B691F0D" w14:textId="59BFA313" w:rsidR="00D21D27" w:rsidRPr="00F0276F" w:rsidRDefault="00D21D27" w:rsidP="00D11565">
      <w:pPr>
        <w:pStyle w:val="ListParagraph"/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21D27">
        <w:rPr>
          <w:rFonts w:ascii="Times New Roman" w:hAnsi="Times New Roman" w:cs="Times New Roman"/>
          <w:i/>
          <w:sz w:val="24"/>
          <w:szCs w:val="24"/>
        </w:rPr>
        <w:t>If participant hasn’t been tested for HIV or STIs</w:t>
      </w:r>
      <w:r>
        <w:rPr>
          <w:rFonts w:ascii="Times New Roman" w:hAnsi="Times New Roman" w:cs="Times New Roman"/>
          <w:sz w:val="24"/>
          <w:szCs w:val="24"/>
        </w:rPr>
        <w:t xml:space="preserve">, ask: What are some reasons why you haven’t been tested for HIV </w:t>
      </w:r>
      <w:r w:rsidR="009C0A5E">
        <w:rPr>
          <w:rFonts w:ascii="Times New Roman" w:hAnsi="Times New Roman" w:cs="Times New Roman"/>
          <w:sz w:val="24"/>
          <w:szCs w:val="24"/>
        </w:rPr>
        <w:t>and/</w:t>
      </w:r>
      <w:r>
        <w:rPr>
          <w:rFonts w:ascii="Times New Roman" w:hAnsi="Times New Roman" w:cs="Times New Roman"/>
          <w:sz w:val="24"/>
          <w:szCs w:val="24"/>
        </w:rPr>
        <w:t>or STIs?</w:t>
      </w:r>
      <w:r w:rsidR="00F0276F">
        <w:rPr>
          <w:rFonts w:ascii="Times New Roman" w:hAnsi="Times New Roman" w:cs="Times New Roman"/>
          <w:sz w:val="24"/>
          <w:szCs w:val="24"/>
        </w:rPr>
        <w:t xml:space="preserve"> </w:t>
      </w:r>
      <w:r w:rsidR="009C0A5E">
        <w:rPr>
          <w:rFonts w:ascii="Times New Roman" w:hAnsi="Times New Roman" w:cs="Times New Roman"/>
          <w:sz w:val="24"/>
          <w:szCs w:val="24"/>
        </w:rPr>
        <w:t>Are you interested in obtaining an HIV and/or STI test</w:t>
      </w:r>
      <w:r w:rsidR="00F0276F">
        <w:rPr>
          <w:rFonts w:ascii="Times New Roman" w:hAnsi="Times New Roman" w:cs="Times New Roman"/>
          <w:sz w:val="24"/>
          <w:szCs w:val="24"/>
        </w:rPr>
        <w:t>? Why or why not?</w:t>
      </w:r>
    </w:p>
    <w:p w14:paraId="37F4E376" w14:textId="77777777" w:rsidR="00EA6E20" w:rsidRPr="00751B9E" w:rsidRDefault="00EA6E20" w:rsidP="00751B9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8C6F777" w14:textId="02F03040" w:rsidR="00EA6E20" w:rsidRDefault="00EA6E20" w:rsidP="00EA59E7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A6E20">
        <w:rPr>
          <w:rFonts w:ascii="Times New Roman" w:hAnsi="Times New Roman" w:cs="Times New Roman"/>
          <w:b/>
          <w:sz w:val="24"/>
          <w:szCs w:val="24"/>
        </w:rPr>
        <w:t>Recommendations</w:t>
      </w:r>
    </w:p>
    <w:p w14:paraId="5377C178" w14:textId="77777777" w:rsidR="004E24A5" w:rsidRPr="00EA59E7" w:rsidRDefault="004E24A5" w:rsidP="004E24A5">
      <w:pPr>
        <w:pStyle w:val="ListParagraph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41062A8" w14:textId="06A6EF7D" w:rsidR="00F22549" w:rsidRDefault="00F0276F" w:rsidP="00EA6E20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type of</w:t>
      </w:r>
      <w:r w:rsidR="00F22549">
        <w:rPr>
          <w:rFonts w:ascii="Times New Roman" w:hAnsi="Times New Roman" w:cs="Times New Roman"/>
          <w:sz w:val="24"/>
          <w:szCs w:val="24"/>
        </w:rPr>
        <w:t xml:space="preserve"> </w:t>
      </w:r>
      <w:r w:rsidR="00F22549" w:rsidRPr="00D11565">
        <w:rPr>
          <w:rFonts w:ascii="Times New Roman" w:hAnsi="Times New Roman" w:cs="Times New Roman"/>
          <w:b/>
          <w:sz w:val="24"/>
          <w:szCs w:val="24"/>
        </w:rPr>
        <w:t>information</w:t>
      </w:r>
      <w:r w:rsidR="00F22549">
        <w:rPr>
          <w:rFonts w:ascii="Times New Roman" w:hAnsi="Times New Roman" w:cs="Times New Roman"/>
          <w:sz w:val="24"/>
          <w:szCs w:val="24"/>
        </w:rPr>
        <w:t xml:space="preserve"> would you like to receiv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C4794">
        <w:rPr>
          <w:rFonts w:ascii="Times New Roman" w:hAnsi="Times New Roman" w:cs="Times New Roman"/>
          <w:sz w:val="24"/>
          <w:szCs w:val="24"/>
        </w:rPr>
        <w:t>on</w:t>
      </w:r>
      <w:r>
        <w:rPr>
          <w:rFonts w:ascii="Times New Roman" w:hAnsi="Times New Roman" w:cs="Times New Roman"/>
          <w:sz w:val="24"/>
          <w:szCs w:val="24"/>
        </w:rPr>
        <w:t xml:space="preserve"> HIV and</w:t>
      </w:r>
      <w:r w:rsidR="00BC4794">
        <w:rPr>
          <w:rFonts w:ascii="Times New Roman" w:hAnsi="Times New Roman" w:cs="Times New Roman"/>
          <w:sz w:val="24"/>
          <w:szCs w:val="24"/>
        </w:rPr>
        <w:t>/or</w:t>
      </w:r>
      <w:r>
        <w:rPr>
          <w:rFonts w:ascii="Times New Roman" w:hAnsi="Times New Roman" w:cs="Times New Roman"/>
          <w:sz w:val="24"/>
          <w:szCs w:val="24"/>
        </w:rPr>
        <w:t xml:space="preserve"> STIs</w:t>
      </w:r>
      <w:r w:rsidR="00F22549">
        <w:rPr>
          <w:rFonts w:ascii="Times New Roman" w:hAnsi="Times New Roman" w:cs="Times New Roman"/>
          <w:sz w:val="24"/>
          <w:szCs w:val="24"/>
        </w:rPr>
        <w:t>?</w:t>
      </w:r>
    </w:p>
    <w:p w14:paraId="53A57303" w14:textId="1F1BE833" w:rsidR="00F22549" w:rsidRDefault="00F22549" w:rsidP="00F22549">
      <w:pPr>
        <w:pStyle w:val="ListParagraph"/>
        <w:numPr>
          <w:ilvl w:val="1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be for </w:t>
      </w:r>
      <w:r w:rsidR="00EA59E7">
        <w:rPr>
          <w:rFonts w:ascii="Times New Roman" w:hAnsi="Times New Roman" w:cs="Times New Roman"/>
          <w:sz w:val="24"/>
          <w:szCs w:val="24"/>
        </w:rPr>
        <w:t xml:space="preserve">type of </w:t>
      </w:r>
      <w:r>
        <w:rPr>
          <w:rFonts w:ascii="Times New Roman" w:hAnsi="Times New Roman" w:cs="Times New Roman"/>
          <w:sz w:val="24"/>
          <w:szCs w:val="24"/>
        </w:rPr>
        <w:t>informati</w:t>
      </w:r>
      <w:r w:rsidR="00E74A18">
        <w:rPr>
          <w:rFonts w:ascii="Times New Roman" w:hAnsi="Times New Roman" w:cs="Times New Roman"/>
          <w:sz w:val="24"/>
          <w:szCs w:val="24"/>
        </w:rPr>
        <w:t>on</w:t>
      </w:r>
      <w:r w:rsidR="00EA59E7">
        <w:rPr>
          <w:rFonts w:ascii="Times New Roman" w:hAnsi="Times New Roman" w:cs="Times New Roman"/>
          <w:sz w:val="24"/>
          <w:szCs w:val="24"/>
        </w:rPr>
        <w:t xml:space="preserve"> would like</w:t>
      </w:r>
      <w:r w:rsidR="00E74A18">
        <w:rPr>
          <w:rFonts w:ascii="Times New Roman" w:hAnsi="Times New Roman" w:cs="Times New Roman"/>
          <w:sz w:val="24"/>
          <w:szCs w:val="24"/>
        </w:rPr>
        <w:t xml:space="preserve"> related to </w:t>
      </w:r>
      <w:r w:rsidR="00F0276F">
        <w:rPr>
          <w:rFonts w:ascii="Times New Roman" w:hAnsi="Times New Roman" w:cs="Times New Roman"/>
          <w:sz w:val="24"/>
          <w:szCs w:val="24"/>
        </w:rPr>
        <w:t>both HIV and STIs (</w:t>
      </w:r>
      <w:r w:rsidR="004E24A5">
        <w:rPr>
          <w:rFonts w:ascii="Times New Roman" w:hAnsi="Times New Roman" w:cs="Times New Roman"/>
          <w:sz w:val="24"/>
          <w:szCs w:val="24"/>
        </w:rPr>
        <w:t xml:space="preserve">e.g., </w:t>
      </w:r>
      <w:r w:rsidR="00F0276F">
        <w:rPr>
          <w:rFonts w:ascii="Times New Roman" w:hAnsi="Times New Roman" w:cs="Times New Roman"/>
          <w:sz w:val="24"/>
          <w:szCs w:val="24"/>
        </w:rPr>
        <w:t>Chlamydia, gonorrhea</w:t>
      </w:r>
      <w:r w:rsidR="00EA59E7">
        <w:rPr>
          <w:rFonts w:ascii="Times New Roman" w:hAnsi="Times New Roman" w:cs="Times New Roman"/>
          <w:sz w:val="24"/>
          <w:szCs w:val="24"/>
        </w:rPr>
        <w:t>, herpes, HPV), including specific topics of interest</w:t>
      </w:r>
      <w:r w:rsidR="00B73018">
        <w:rPr>
          <w:rFonts w:ascii="Times New Roman" w:hAnsi="Times New Roman" w:cs="Times New Roman"/>
          <w:sz w:val="24"/>
          <w:szCs w:val="24"/>
        </w:rPr>
        <w:t xml:space="preserve"> (e.g., risk, testing, treatment)</w:t>
      </w:r>
      <w:r w:rsidR="00EA59E7">
        <w:rPr>
          <w:rFonts w:ascii="Times New Roman" w:hAnsi="Times New Roman" w:cs="Times New Roman"/>
          <w:sz w:val="24"/>
          <w:szCs w:val="24"/>
        </w:rPr>
        <w:t>.</w:t>
      </w:r>
    </w:p>
    <w:p w14:paraId="0D3A2BD6" w14:textId="77777777" w:rsidR="00F22549" w:rsidRDefault="00F22549" w:rsidP="00F22549">
      <w:pPr>
        <w:pStyle w:val="ListParagraph"/>
        <w:numPr>
          <w:ilvl w:val="1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what format would you like to receive this information?</w:t>
      </w:r>
    </w:p>
    <w:p w14:paraId="0BB059E2" w14:textId="77777777" w:rsidR="00F22549" w:rsidRDefault="00F22549" w:rsidP="00F22549">
      <w:pPr>
        <w:pStyle w:val="ListParagraph"/>
        <w:numPr>
          <w:ilvl w:val="2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be for training, pamphlet, website, app.</w:t>
      </w:r>
    </w:p>
    <w:p w14:paraId="0774DBDE" w14:textId="77777777" w:rsidR="00F22549" w:rsidRDefault="00F22549" w:rsidP="00F22549">
      <w:pPr>
        <w:pStyle w:val="ListParagraph"/>
        <w:numPr>
          <w:ilvl w:val="1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rom whom would you like to receive this information?</w:t>
      </w:r>
    </w:p>
    <w:p w14:paraId="29237FEF" w14:textId="33C48BDE" w:rsidR="00F22549" w:rsidRDefault="00F22549" w:rsidP="00F22549">
      <w:pPr>
        <w:pStyle w:val="ListParagraph"/>
        <w:numPr>
          <w:ilvl w:val="2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be for providers, community organizations, </w:t>
      </w:r>
      <w:r w:rsidR="00D11565">
        <w:rPr>
          <w:rFonts w:ascii="Times New Roman" w:hAnsi="Times New Roman" w:cs="Times New Roman"/>
          <w:sz w:val="24"/>
          <w:szCs w:val="24"/>
        </w:rPr>
        <w:t xml:space="preserve">parents, </w:t>
      </w:r>
      <w:r>
        <w:rPr>
          <w:rFonts w:ascii="Times New Roman" w:hAnsi="Times New Roman" w:cs="Times New Roman"/>
          <w:sz w:val="24"/>
          <w:szCs w:val="24"/>
        </w:rPr>
        <w:t>peers.</w:t>
      </w:r>
    </w:p>
    <w:p w14:paraId="64C54FA1" w14:textId="0B6A78F0" w:rsidR="00D11565" w:rsidRDefault="00D11565" w:rsidP="00D11565">
      <w:pPr>
        <w:pStyle w:val="ListParagraph"/>
        <w:numPr>
          <w:ilvl w:val="1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t what age(s) would you like to receive this information?</w:t>
      </w:r>
    </w:p>
    <w:p w14:paraId="51EFB4B6" w14:textId="77777777" w:rsidR="00F22549" w:rsidRDefault="00F22549" w:rsidP="00F22549">
      <w:pPr>
        <w:pStyle w:val="ListParagraph"/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</w:p>
    <w:p w14:paraId="73F48F7E" w14:textId="38D29DEC" w:rsidR="00EA6E20" w:rsidRPr="00EA6E20" w:rsidRDefault="00EA6E20" w:rsidP="00EA6E20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6E20">
        <w:rPr>
          <w:rFonts w:ascii="Times New Roman" w:hAnsi="Times New Roman" w:cs="Times New Roman"/>
          <w:sz w:val="24"/>
          <w:szCs w:val="24"/>
        </w:rPr>
        <w:t xml:space="preserve">What </w:t>
      </w:r>
      <w:r w:rsidR="00AE6470">
        <w:rPr>
          <w:rFonts w:ascii="Times New Roman" w:hAnsi="Times New Roman" w:cs="Times New Roman"/>
          <w:sz w:val="24"/>
          <w:szCs w:val="24"/>
        </w:rPr>
        <w:t>should</w:t>
      </w:r>
      <w:r w:rsidRPr="00EA6E20">
        <w:rPr>
          <w:rFonts w:ascii="Times New Roman" w:hAnsi="Times New Roman" w:cs="Times New Roman"/>
          <w:sz w:val="24"/>
          <w:szCs w:val="24"/>
        </w:rPr>
        <w:t xml:space="preserve"> </w:t>
      </w:r>
      <w:r w:rsidRPr="00D11565">
        <w:rPr>
          <w:rFonts w:ascii="Times New Roman" w:hAnsi="Times New Roman" w:cs="Times New Roman"/>
          <w:b/>
          <w:sz w:val="24"/>
          <w:szCs w:val="24"/>
        </w:rPr>
        <w:t>health care facilities</w:t>
      </w:r>
      <w:r w:rsidRPr="00EA6E20">
        <w:rPr>
          <w:rFonts w:ascii="Times New Roman" w:hAnsi="Times New Roman" w:cs="Times New Roman"/>
          <w:sz w:val="24"/>
          <w:szCs w:val="24"/>
        </w:rPr>
        <w:t xml:space="preserve"> do to ensure transmasculine individuals receive high-quality </w:t>
      </w:r>
      <w:r w:rsidR="00B73018">
        <w:rPr>
          <w:rFonts w:ascii="Times New Roman" w:hAnsi="Times New Roman" w:cs="Times New Roman"/>
          <w:sz w:val="24"/>
          <w:szCs w:val="24"/>
        </w:rPr>
        <w:t>HIV and</w:t>
      </w:r>
      <w:r w:rsidR="00BC4794">
        <w:rPr>
          <w:rFonts w:ascii="Times New Roman" w:hAnsi="Times New Roman" w:cs="Times New Roman"/>
          <w:sz w:val="24"/>
          <w:szCs w:val="24"/>
        </w:rPr>
        <w:t>/or</w:t>
      </w:r>
      <w:r w:rsidR="00B73018">
        <w:rPr>
          <w:rFonts w:ascii="Times New Roman" w:hAnsi="Times New Roman" w:cs="Times New Roman"/>
          <w:sz w:val="24"/>
          <w:szCs w:val="24"/>
        </w:rPr>
        <w:t xml:space="preserve"> STI testing services</w:t>
      </w:r>
      <w:r w:rsidRPr="00EA6E20">
        <w:rPr>
          <w:rFonts w:ascii="Times New Roman" w:hAnsi="Times New Roman" w:cs="Times New Roman"/>
          <w:sz w:val="24"/>
          <w:szCs w:val="24"/>
        </w:rPr>
        <w:t>?</w:t>
      </w:r>
    </w:p>
    <w:p w14:paraId="0831CBC3" w14:textId="270A1BD8" w:rsidR="00EA6E20" w:rsidRPr="00EA6E20" w:rsidRDefault="00EA6E20" w:rsidP="00EA6E20">
      <w:pPr>
        <w:pStyle w:val="ListParagraph"/>
        <w:numPr>
          <w:ilvl w:val="1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6E20">
        <w:rPr>
          <w:rFonts w:ascii="Times New Roman" w:hAnsi="Times New Roman" w:cs="Times New Roman"/>
          <w:sz w:val="24"/>
          <w:szCs w:val="24"/>
        </w:rPr>
        <w:t>Probe about clinic environment, off</w:t>
      </w:r>
      <w:r w:rsidR="00361D34">
        <w:rPr>
          <w:rFonts w:ascii="Times New Roman" w:hAnsi="Times New Roman" w:cs="Times New Roman"/>
          <w:sz w:val="24"/>
          <w:szCs w:val="24"/>
        </w:rPr>
        <w:t>ice staff, health care providers (including communication, training, and knowledge)</w:t>
      </w:r>
      <w:r w:rsidRPr="00EA6E20">
        <w:rPr>
          <w:rFonts w:ascii="Times New Roman" w:hAnsi="Times New Roman" w:cs="Times New Roman"/>
          <w:sz w:val="24"/>
          <w:szCs w:val="24"/>
        </w:rPr>
        <w:t>, intake forms, insurance coverage</w:t>
      </w:r>
      <w:r w:rsidR="00B73018">
        <w:rPr>
          <w:rFonts w:ascii="Times New Roman" w:hAnsi="Times New Roman" w:cs="Times New Roman"/>
          <w:sz w:val="24"/>
          <w:szCs w:val="24"/>
        </w:rPr>
        <w:t>, physical exams</w:t>
      </w:r>
      <w:r w:rsidRPr="00EA6E20">
        <w:rPr>
          <w:rFonts w:ascii="Times New Roman" w:hAnsi="Times New Roman" w:cs="Times New Roman"/>
          <w:sz w:val="24"/>
          <w:szCs w:val="24"/>
        </w:rPr>
        <w:t>.</w:t>
      </w:r>
    </w:p>
    <w:p w14:paraId="19ED2BB2" w14:textId="7A47B414" w:rsidR="00E74A18" w:rsidRPr="00B73018" w:rsidRDefault="00EA6E20" w:rsidP="00B73018">
      <w:pPr>
        <w:pStyle w:val="ListParagraph"/>
        <w:numPr>
          <w:ilvl w:val="1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6E20">
        <w:rPr>
          <w:rFonts w:ascii="Times New Roman" w:hAnsi="Times New Roman" w:cs="Times New Roman"/>
          <w:sz w:val="24"/>
          <w:szCs w:val="24"/>
        </w:rPr>
        <w:t>Probe ab</w:t>
      </w:r>
      <w:r w:rsidR="00492B16">
        <w:rPr>
          <w:rFonts w:ascii="Times New Roman" w:hAnsi="Times New Roman" w:cs="Times New Roman"/>
          <w:sz w:val="24"/>
          <w:szCs w:val="24"/>
        </w:rPr>
        <w:t xml:space="preserve">out </w:t>
      </w:r>
      <w:r w:rsidR="00B73018">
        <w:rPr>
          <w:rFonts w:ascii="Times New Roman" w:hAnsi="Times New Roman" w:cs="Times New Roman"/>
          <w:sz w:val="24"/>
          <w:szCs w:val="24"/>
        </w:rPr>
        <w:t>availability,</w:t>
      </w:r>
      <w:r w:rsidR="00492B16">
        <w:rPr>
          <w:rFonts w:ascii="Times New Roman" w:hAnsi="Times New Roman" w:cs="Times New Roman"/>
          <w:sz w:val="24"/>
          <w:szCs w:val="24"/>
        </w:rPr>
        <w:t xml:space="preserve"> access</w:t>
      </w:r>
      <w:r w:rsidR="00B73018">
        <w:rPr>
          <w:rFonts w:ascii="Times New Roman" w:hAnsi="Times New Roman" w:cs="Times New Roman"/>
          <w:sz w:val="24"/>
          <w:szCs w:val="24"/>
        </w:rPr>
        <w:t>,</w:t>
      </w:r>
      <w:r w:rsidR="00E74A18">
        <w:rPr>
          <w:rFonts w:ascii="Times New Roman" w:hAnsi="Times New Roman" w:cs="Times New Roman"/>
          <w:sz w:val="24"/>
          <w:szCs w:val="24"/>
        </w:rPr>
        <w:t xml:space="preserve"> </w:t>
      </w:r>
      <w:r w:rsidR="00492B16">
        <w:rPr>
          <w:rFonts w:ascii="Times New Roman" w:hAnsi="Times New Roman" w:cs="Times New Roman"/>
          <w:sz w:val="24"/>
          <w:szCs w:val="24"/>
        </w:rPr>
        <w:t xml:space="preserve">and utilization of </w:t>
      </w:r>
      <w:r w:rsidR="00E74A18">
        <w:rPr>
          <w:rFonts w:ascii="Times New Roman" w:hAnsi="Times New Roman" w:cs="Times New Roman"/>
          <w:sz w:val="24"/>
          <w:szCs w:val="24"/>
        </w:rPr>
        <w:t>services</w:t>
      </w:r>
      <w:r w:rsidR="00B73018">
        <w:rPr>
          <w:rFonts w:ascii="Times New Roman" w:hAnsi="Times New Roman" w:cs="Times New Roman"/>
          <w:sz w:val="24"/>
          <w:szCs w:val="24"/>
        </w:rPr>
        <w:t>.</w:t>
      </w:r>
    </w:p>
    <w:p w14:paraId="3AB20A28" w14:textId="77777777" w:rsidR="00EA6E20" w:rsidRDefault="00EA6E20" w:rsidP="00EA6E20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B3C66BD" w14:textId="77777777" w:rsidR="00492B16" w:rsidRPr="009049DE" w:rsidRDefault="00492B16" w:rsidP="00492B16">
      <w:pPr>
        <w:rPr>
          <w:rFonts w:ascii="Times New Roman" w:hAnsi="Times New Roman"/>
          <w:b/>
          <w:sz w:val="24"/>
          <w:szCs w:val="24"/>
          <w:u w:val="single"/>
        </w:rPr>
      </w:pPr>
      <w:r w:rsidRPr="009049DE">
        <w:rPr>
          <w:rFonts w:ascii="Times New Roman" w:hAnsi="Times New Roman"/>
          <w:b/>
          <w:sz w:val="24"/>
          <w:szCs w:val="24"/>
          <w:u w:val="single"/>
        </w:rPr>
        <w:t>Wrap-up</w:t>
      </w:r>
    </w:p>
    <w:p w14:paraId="373E4211" w14:textId="075639B2" w:rsidR="00492B16" w:rsidRPr="00492B16" w:rsidRDefault="00492B16" w:rsidP="00492B16">
      <w:pPr>
        <w:rPr>
          <w:rFonts w:ascii="Times New Roman" w:hAnsi="Times New Roman"/>
          <w:i/>
          <w:sz w:val="24"/>
          <w:szCs w:val="24"/>
        </w:rPr>
      </w:pPr>
      <w:r w:rsidRPr="00492B16">
        <w:rPr>
          <w:rFonts w:ascii="Times New Roman" w:hAnsi="Times New Roman"/>
          <w:i/>
          <w:sz w:val="24"/>
          <w:szCs w:val="24"/>
        </w:rPr>
        <w:t xml:space="preserve">That’s it for the specific questions that I have for you. Is there anything else you would like to share about your views and experiences related </w:t>
      </w:r>
      <w:r w:rsidR="004E24A5">
        <w:rPr>
          <w:rFonts w:ascii="Times New Roman" w:hAnsi="Times New Roman"/>
          <w:i/>
          <w:sz w:val="24"/>
          <w:szCs w:val="24"/>
        </w:rPr>
        <w:t>to health care in general or HIV and STI testing in particular?</w:t>
      </w:r>
      <w:r w:rsidRPr="00492B16">
        <w:rPr>
          <w:rFonts w:ascii="Times New Roman" w:hAnsi="Times New Roman"/>
          <w:i/>
          <w:sz w:val="24"/>
          <w:szCs w:val="24"/>
        </w:rPr>
        <w:t xml:space="preserve"> Is there anything we didn’t discuss today that you think we should have?</w:t>
      </w:r>
    </w:p>
    <w:p w14:paraId="6A79651C" w14:textId="5D014DA3" w:rsidR="00492B16" w:rsidRPr="00492B16" w:rsidRDefault="00492B16" w:rsidP="00492B16">
      <w:pPr>
        <w:rPr>
          <w:rFonts w:ascii="Times New Roman" w:hAnsi="Times New Roman"/>
          <w:i/>
          <w:sz w:val="24"/>
          <w:szCs w:val="24"/>
        </w:rPr>
      </w:pPr>
      <w:r w:rsidRPr="00492B16">
        <w:rPr>
          <w:rFonts w:ascii="Times New Roman" w:hAnsi="Times New Roman"/>
          <w:i/>
          <w:sz w:val="24"/>
          <w:szCs w:val="24"/>
        </w:rPr>
        <w:t xml:space="preserve">Thank you very much for participating in this </w:t>
      </w:r>
      <w:r w:rsidR="004E24A5">
        <w:rPr>
          <w:rFonts w:ascii="Times New Roman" w:hAnsi="Times New Roman"/>
          <w:i/>
          <w:sz w:val="24"/>
          <w:szCs w:val="24"/>
        </w:rPr>
        <w:t>focus group</w:t>
      </w:r>
      <w:r w:rsidRPr="00492B16">
        <w:rPr>
          <w:rFonts w:ascii="Times New Roman" w:hAnsi="Times New Roman"/>
          <w:i/>
          <w:sz w:val="24"/>
          <w:szCs w:val="24"/>
        </w:rPr>
        <w:t xml:space="preserve">. </w:t>
      </w:r>
      <w:r w:rsidR="004E24A5">
        <w:rPr>
          <w:rFonts w:ascii="Times New Roman" w:hAnsi="Times New Roman"/>
          <w:i/>
          <w:sz w:val="24"/>
          <w:szCs w:val="24"/>
        </w:rPr>
        <w:t>We</w:t>
      </w:r>
      <w:r>
        <w:rPr>
          <w:rFonts w:ascii="Times New Roman" w:hAnsi="Times New Roman"/>
          <w:i/>
          <w:sz w:val="24"/>
          <w:szCs w:val="24"/>
        </w:rPr>
        <w:t xml:space="preserve"> really appreciate your time. </w:t>
      </w:r>
      <w:r w:rsidRPr="00492B16">
        <w:rPr>
          <w:rFonts w:ascii="Times New Roman" w:hAnsi="Times New Roman"/>
          <w:i/>
          <w:sz w:val="24"/>
          <w:szCs w:val="24"/>
        </w:rPr>
        <w:t xml:space="preserve">Before you go, </w:t>
      </w:r>
      <w:r w:rsidR="004E24A5">
        <w:rPr>
          <w:rFonts w:ascii="Times New Roman" w:hAnsi="Times New Roman"/>
          <w:i/>
          <w:sz w:val="24"/>
          <w:szCs w:val="24"/>
        </w:rPr>
        <w:t>we</w:t>
      </w:r>
      <w:r w:rsidRPr="00492B16">
        <w:rPr>
          <w:rFonts w:ascii="Times New Roman" w:hAnsi="Times New Roman"/>
          <w:i/>
          <w:sz w:val="24"/>
          <w:szCs w:val="24"/>
        </w:rPr>
        <w:t xml:space="preserve"> have a brief, anonymous survey for you to fill out so that we can learn more about your background and experiences.</w:t>
      </w:r>
    </w:p>
    <w:p w14:paraId="26C0E179" w14:textId="77777777" w:rsidR="00492B16" w:rsidRPr="00D11565" w:rsidRDefault="00492B16" w:rsidP="00D115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0969E32" w14:textId="77777777" w:rsidR="00EA6E20" w:rsidRPr="00EA6E20" w:rsidRDefault="00EA6E20" w:rsidP="00EA6E2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EA6E20" w:rsidRPr="00EA6E20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479EEB" w14:textId="77777777" w:rsidR="008C2868" w:rsidRDefault="008C2868" w:rsidP="000518F1">
      <w:pPr>
        <w:spacing w:after="0" w:line="240" w:lineRule="auto"/>
      </w:pPr>
      <w:r>
        <w:separator/>
      </w:r>
    </w:p>
  </w:endnote>
  <w:endnote w:type="continuationSeparator" w:id="0">
    <w:p w14:paraId="6B20793D" w14:textId="77777777" w:rsidR="008C2868" w:rsidRDefault="008C2868" w:rsidP="000518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7188496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3102EA59" w14:textId="77777777" w:rsidR="000518F1" w:rsidRPr="000518F1" w:rsidRDefault="000518F1">
        <w:pPr>
          <w:pStyle w:val="Footer"/>
          <w:jc w:val="right"/>
          <w:rPr>
            <w:rFonts w:ascii="Times New Roman" w:hAnsi="Times New Roman" w:cs="Times New Roman"/>
          </w:rPr>
        </w:pPr>
        <w:r w:rsidRPr="000518F1">
          <w:rPr>
            <w:rFonts w:ascii="Times New Roman" w:hAnsi="Times New Roman" w:cs="Times New Roman"/>
          </w:rPr>
          <w:fldChar w:fldCharType="begin"/>
        </w:r>
        <w:r w:rsidRPr="000518F1">
          <w:rPr>
            <w:rFonts w:ascii="Times New Roman" w:hAnsi="Times New Roman" w:cs="Times New Roman"/>
          </w:rPr>
          <w:instrText xml:space="preserve"> PAGE   \* MERGEFORMAT </w:instrText>
        </w:r>
        <w:r w:rsidRPr="000518F1">
          <w:rPr>
            <w:rFonts w:ascii="Times New Roman" w:hAnsi="Times New Roman" w:cs="Times New Roman"/>
          </w:rPr>
          <w:fldChar w:fldCharType="separate"/>
        </w:r>
        <w:r w:rsidR="00EA59E7">
          <w:rPr>
            <w:rFonts w:ascii="Times New Roman" w:hAnsi="Times New Roman" w:cs="Times New Roman"/>
            <w:noProof/>
          </w:rPr>
          <w:t>1</w:t>
        </w:r>
        <w:r w:rsidRPr="000518F1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57E524D5" w14:textId="77777777" w:rsidR="000518F1" w:rsidRDefault="000518F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C42B67" w14:textId="77777777" w:rsidR="008C2868" w:rsidRDefault="008C2868" w:rsidP="000518F1">
      <w:pPr>
        <w:spacing w:after="0" w:line="240" w:lineRule="auto"/>
      </w:pPr>
      <w:r>
        <w:separator/>
      </w:r>
    </w:p>
  </w:footnote>
  <w:footnote w:type="continuationSeparator" w:id="0">
    <w:p w14:paraId="216ACCF8" w14:textId="77777777" w:rsidR="008C2868" w:rsidRDefault="008C2868" w:rsidP="000518F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B373CB" w14:textId="23A687FD" w:rsidR="00C61048" w:rsidRPr="00C70309" w:rsidRDefault="00C70309">
    <w:pPr>
      <w:pStyle w:val="Header"/>
      <w:rPr>
        <w:rFonts w:ascii="Times New Roman" w:hAnsi="Times New Roman" w:cs="Times New Roman"/>
      </w:rPr>
    </w:pPr>
    <w:r w:rsidRPr="00C70309">
      <w:rPr>
        <w:rFonts w:ascii="Times New Roman" w:hAnsi="Times New Roman" w:cs="Times New Roman"/>
      </w:rPr>
      <w:t>PI: Madina Agénor</w:t>
    </w:r>
    <w:r w:rsidR="00442F1E">
      <w:rPr>
        <w:rFonts w:ascii="Times New Roman" w:hAnsi="Times New Roman" w:cs="Times New Roman"/>
      </w:rPr>
      <w:t>, ScD, MPH</w:t>
    </w:r>
    <w:r w:rsidR="00C61048" w:rsidRPr="00C70309">
      <w:rPr>
        <w:rFonts w:ascii="Times New Roman" w:hAnsi="Times New Roman" w:cs="Times New Roman"/>
      </w:rPr>
      <w:t xml:space="preserve">                          </w:t>
    </w:r>
    <w:r w:rsidRPr="00C70309">
      <w:rPr>
        <w:rFonts w:ascii="Times New Roman" w:hAnsi="Times New Roman" w:cs="Times New Roman"/>
      </w:rPr>
      <w:t xml:space="preserve">    </w:t>
    </w:r>
    <w:r w:rsidR="000B1C2B">
      <w:rPr>
        <w:rFonts w:ascii="Times New Roman" w:hAnsi="Times New Roman" w:cs="Times New Roman"/>
      </w:rPr>
      <w:t xml:space="preserve">             </w:t>
    </w:r>
    <w:r w:rsidRPr="00C70309">
      <w:rPr>
        <w:rFonts w:ascii="Times New Roman" w:hAnsi="Times New Roman" w:cs="Times New Roman"/>
      </w:rPr>
      <w:t xml:space="preserve">     </w:t>
    </w:r>
    <w:r w:rsidR="00EA59E7">
      <w:rPr>
        <w:rFonts w:ascii="Times New Roman" w:hAnsi="Times New Roman" w:cs="Times New Roman"/>
      </w:rPr>
      <w:t>Focus Group Discussion Guide v.</w:t>
    </w:r>
    <w:r w:rsidR="007E3C84">
      <w:rPr>
        <w:rFonts w:ascii="Times New Roman" w:hAnsi="Times New Roman" w:cs="Times New Roman"/>
      </w:rPr>
      <w:t>4</w:t>
    </w:r>
    <w:r w:rsidR="00EA59E7">
      <w:rPr>
        <w:rFonts w:ascii="Times New Roman" w:hAnsi="Times New Roman" w:cs="Times New Roman"/>
      </w:rPr>
      <w:t xml:space="preserve"> </w:t>
    </w:r>
    <w:r w:rsidR="00B909E5">
      <w:rPr>
        <w:rFonts w:ascii="Times New Roman" w:hAnsi="Times New Roman" w:cs="Times New Roman"/>
      </w:rPr>
      <w:t>0</w:t>
    </w:r>
    <w:r w:rsidR="007E3C84">
      <w:rPr>
        <w:rFonts w:ascii="Times New Roman" w:hAnsi="Times New Roman" w:cs="Times New Roman"/>
      </w:rPr>
      <w:t>3</w:t>
    </w:r>
    <w:r w:rsidR="00EA59E7">
      <w:rPr>
        <w:rFonts w:ascii="Times New Roman" w:hAnsi="Times New Roman" w:cs="Times New Roman"/>
      </w:rPr>
      <w:t>.</w:t>
    </w:r>
    <w:r w:rsidR="007E3C84">
      <w:rPr>
        <w:rFonts w:ascii="Times New Roman" w:hAnsi="Times New Roman" w:cs="Times New Roman"/>
      </w:rPr>
      <w:t>06</w:t>
    </w:r>
    <w:r w:rsidR="00C61048" w:rsidRPr="00C70309">
      <w:rPr>
        <w:rFonts w:ascii="Times New Roman" w:hAnsi="Times New Roman" w:cs="Times New Roman"/>
      </w:rPr>
      <w:t>.1</w:t>
    </w:r>
    <w:r w:rsidR="00B909E5">
      <w:rPr>
        <w:rFonts w:ascii="Times New Roman" w:hAnsi="Times New Roman" w:cs="Times New Roman"/>
      </w:rPr>
      <w:t>9</w:t>
    </w:r>
  </w:p>
  <w:p w14:paraId="336E0492" w14:textId="77777777" w:rsidR="00C61048" w:rsidRPr="00C61048" w:rsidRDefault="00C61048" w:rsidP="00C61048">
    <w:pPr>
      <w:pStyle w:val="NoSpacing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7D7F91"/>
    <w:multiLevelType w:val="hybridMultilevel"/>
    <w:tmpl w:val="93CC78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380BCE8">
      <w:start w:val="1"/>
      <w:numFmt w:val="decimal"/>
      <w:lvlText w:val="%2."/>
      <w:lvlJc w:val="left"/>
      <w:pPr>
        <w:ind w:left="1440" w:hanging="360"/>
      </w:pPr>
      <w:rPr>
        <w:rFonts w:ascii="Times New Roman" w:eastAsiaTheme="minorHAnsi" w:hAnsi="Times New Roman"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1B0CDA"/>
    <w:multiLevelType w:val="hybridMultilevel"/>
    <w:tmpl w:val="60BA21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232E77"/>
    <w:multiLevelType w:val="hybridMultilevel"/>
    <w:tmpl w:val="93CC78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380BCE8">
      <w:start w:val="1"/>
      <w:numFmt w:val="decimal"/>
      <w:lvlText w:val="%2."/>
      <w:lvlJc w:val="left"/>
      <w:pPr>
        <w:ind w:left="1440" w:hanging="360"/>
      </w:pPr>
      <w:rPr>
        <w:rFonts w:ascii="Times New Roman" w:eastAsiaTheme="minorHAnsi" w:hAnsi="Times New Roman"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CE7895"/>
    <w:multiLevelType w:val="hybridMultilevel"/>
    <w:tmpl w:val="313E7E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72F37EF"/>
    <w:multiLevelType w:val="hybridMultilevel"/>
    <w:tmpl w:val="010C95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8C33593"/>
    <w:multiLevelType w:val="hybridMultilevel"/>
    <w:tmpl w:val="0D0A83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F21BCC"/>
    <w:multiLevelType w:val="hybridMultilevel"/>
    <w:tmpl w:val="60BA21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6233ADA"/>
    <w:multiLevelType w:val="hybridMultilevel"/>
    <w:tmpl w:val="60BA21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DDC171E"/>
    <w:multiLevelType w:val="hybridMultilevel"/>
    <w:tmpl w:val="20E2F1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0C4053A"/>
    <w:multiLevelType w:val="hybridMultilevel"/>
    <w:tmpl w:val="D730D1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2AA6E49"/>
    <w:multiLevelType w:val="hybridMultilevel"/>
    <w:tmpl w:val="E1B22C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5D27664"/>
    <w:multiLevelType w:val="hybridMultilevel"/>
    <w:tmpl w:val="1B7EF0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60E78A8"/>
    <w:multiLevelType w:val="hybridMultilevel"/>
    <w:tmpl w:val="E08AAA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D702A9D"/>
    <w:multiLevelType w:val="hybridMultilevel"/>
    <w:tmpl w:val="7C36AB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F4A2677"/>
    <w:multiLevelType w:val="hybridMultilevel"/>
    <w:tmpl w:val="DEEE0868"/>
    <w:lvl w:ilvl="0" w:tplc="1786B8FA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7BCD4081"/>
    <w:multiLevelType w:val="hybridMultilevel"/>
    <w:tmpl w:val="96888C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6"/>
  </w:num>
  <w:num w:numId="3">
    <w:abstractNumId w:val="7"/>
  </w:num>
  <w:num w:numId="4">
    <w:abstractNumId w:val="0"/>
  </w:num>
  <w:num w:numId="5">
    <w:abstractNumId w:val="15"/>
  </w:num>
  <w:num w:numId="6">
    <w:abstractNumId w:val="10"/>
  </w:num>
  <w:num w:numId="7">
    <w:abstractNumId w:val="3"/>
  </w:num>
  <w:num w:numId="8">
    <w:abstractNumId w:val="9"/>
  </w:num>
  <w:num w:numId="9">
    <w:abstractNumId w:val="13"/>
  </w:num>
  <w:num w:numId="10">
    <w:abstractNumId w:val="5"/>
  </w:num>
  <w:num w:numId="11">
    <w:abstractNumId w:val="12"/>
  </w:num>
  <w:num w:numId="12">
    <w:abstractNumId w:val="8"/>
  </w:num>
  <w:num w:numId="13">
    <w:abstractNumId w:val="11"/>
  </w:num>
  <w:num w:numId="14">
    <w:abstractNumId w:val="1"/>
  </w:num>
  <w:num w:numId="15">
    <w:abstractNumId w:val="4"/>
  </w:num>
  <w:num w:numId="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AE6"/>
    <w:rsid w:val="00005D57"/>
    <w:rsid w:val="000102C2"/>
    <w:rsid w:val="00011F77"/>
    <w:rsid w:val="00016D7F"/>
    <w:rsid w:val="0001743E"/>
    <w:rsid w:val="00017A81"/>
    <w:rsid w:val="00030040"/>
    <w:rsid w:val="000300CE"/>
    <w:rsid w:val="00031831"/>
    <w:rsid w:val="0003195C"/>
    <w:rsid w:val="0003462B"/>
    <w:rsid w:val="000452F6"/>
    <w:rsid w:val="00046570"/>
    <w:rsid w:val="0004701E"/>
    <w:rsid w:val="000503CD"/>
    <w:rsid w:val="00051507"/>
    <w:rsid w:val="000518F1"/>
    <w:rsid w:val="00052C39"/>
    <w:rsid w:val="00056061"/>
    <w:rsid w:val="000560A4"/>
    <w:rsid w:val="00056A35"/>
    <w:rsid w:val="0005741F"/>
    <w:rsid w:val="000620FB"/>
    <w:rsid w:val="0006552E"/>
    <w:rsid w:val="0007021E"/>
    <w:rsid w:val="00073AFD"/>
    <w:rsid w:val="000741A5"/>
    <w:rsid w:val="00074953"/>
    <w:rsid w:val="00075651"/>
    <w:rsid w:val="00076AA8"/>
    <w:rsid w:val="00076F5F"/>
    <w:rsid w:val="000772F7"/>
    <w:rsid w:val="00077421"/>
    <w:rsid w:val="000808CC"/>
    <w:rsid w:val="00081864"/>
    <w:rsid w:val="0008282C"/>
    <w:rsid w:val="0008461F"/>
    <w:rsid w:val="00091DED"/>
    <w:rsid w:val="000923B6"/>
    <w:rsid w:val="00092DA9"/>
    <w:rsid w:val="00095AAC"/>
    <w:rsid w:val="000A01A7"/>
    <w:rsid w:val="000A63BE"/>
    <w:rsid w:val="000A761D"/>
    <w:rsid w:val="000A76C1"/>
    <w:rsid w:val="000B0903"/>
    <w:rsid w:val="000B1C2B"/>
    <w:rsid w:val="000B3A86"/>
    <w:rsid w:val="000B6A71"/>
    <w:rsid w:val="000B6B0A"/>
    <w:rsid w:val="000C0AF7"/>
    <w:rsid w:val="000C1D7B"/>
    <w:rsid w:val="000C1DC3"/>
    <w:rsid w:val="000C318B"/>
    <w:rsid w:val="000C666A"/>
    <w:rsid w:val="000D0581"/>
    <w:rsid w:val="000D55E4"/>
    <w:rsid w:val="000D6107"/>
    <w:rsid w:val="000E3011"/>
    <w:rsid w:val="000E540C"/>
    <w:rsid w:val="000E5894"/>
    <w:rsid w:val="000F02C1"/>
    <w:rsid w:val="000F0646"/>
    <w:rsid w:val="000F0AA4"/>
    <w:rsid w:val="000F2A9F"/>
    <w:rsid w:val="000F6153"/>
    <w:rsid w:val="000F7A84"/>
    <w:rsid w:val="00102D90"/>
    <w:rsid w:val="00103FF1"/>
    <w:rsid w:val="00107CA1"/>
    <w:rsid w:val="00110154"/>
    <w:rsid w:val="001108E7"/>
    <w:rsid w:val="00112831"/>
    <w:rsid w:val="00121124"/>
    <w:rsid w:val="00125FC0"/>
    <w:rsid w:val="00130002"/>
    <w:rsid w:val="001319CF"/>
    <w:rsid w:val="00133A02"/>
    <w:rsid w:val="001345A7"/>
    <w:rsid w:val="00134607"/>
    <w:rsid w:val="00135F68"/>
    <w:rsid w:val="00136CA1"/>
    <w:rsid w:val="00140C27"/>
    <w:rsid w:val="00140CA9"/>
    <w:rsid w:val="00140CB5"/>
    <w:rsid w:val="0014133E"/>
    <w:rsid w:val="0014215C"/>
    <w:rsid w:val="00144E88"/>
    <w:rsid w:val="001469FA"/>
    <w:rsid w:val="00150BE4"/>
    <w:rsid w:val="00152617"/>
    <w:rsid w:val="001534E6"/>
    <w:rsid w:val="00153B25"/>
    <w:rsid w:val="00155CAB"/>
    <w:rsid w:val="0015770B"/>
    <w:rsid w:val="001577CF"/>
    <w:rsid w:val="00160850"/>
    <w:rsid w:val="0016306C"/>
    <w:rsid w:val="00164B11"/>
    <w:rsid w:val="00165067"/>
    <w:rsid w:val="00165C58"/>
    <w:rsid w:val="00167F28"/>
    <w:rsid w:val="001710B5"/>
    <w:rsid w:val="00171845"/>
    <w:rsid w:val="00172E0F"/>
    <w:rsid w:val="00173B6F"/>
    <w:rsid w:val="00174251"/>
    <w:rsid w:val="001760E0"/>
    <w:rsid w:val="0017612B"/>
    <w:rsid w:val="00176E1B"/>
    <w:rsid w:val="001779CA"/>
    <w:rsid w:val="00182B9F"/>
    <w:rsid w:val="0018320C"/>
    <w:rsid w:val="00183CDC"/>
    <w:rsid w:val="00184972"/>
    <w:rsid w:val="0018653A"/>
    <w:rsid w:val="00187399"/>
    <w:rsid w:val="00193B3E"/>
    <w:rsid w:val="00193DB2"/>
    <w:rsid w:val="00195F7F"/>
    <w:rsid w:val="001971E4"/>
    <w:rsid w:val="0019767E"/>
    <w:rsid w:val="001A001D"/>
    <w:rsid w:val="001A1743"/>
    <w:rsid w:val="001A2CD7"/>
    <w:rsid w:val="001A3041"/>
    <w:rsid w:val="001A3CF0"/>
    <w:rsid w:val="001A7BFE"/>
    <w:rsid w:val="001A7FD8"/>
    <w:rsid w:val="001B16FD"/>
    <w:rsid w:val="001B3745"/>
    <w:rsid w:val="001B58C5"/>
    <w:rsid w:val="001B7328"/>
    <w:rsid w:val="001C151B"/>
    <w:rsid w:val="001C159A"/>
    <w:rsid w:val="001C2332"/>
    <w:rsid w:val="001C3623"/>
    <w:rsid w:val="001C3894"/>
    <w:rsid w:val="001C3C88"/>
    <w:rsid w:val="001C49A9"/>
    <w:rsid w:val="001C7424"/>
    <w:rsid w:val="001D1C07"/>
    <w:rsid w:val="001D2168"/>
    <w:rsid w:val="001D2E00"/>
    <w:rsid w:val="001D3116"/>
    <w:rsid w:val="001D3559"/>
    <w:rsid w:val="001D4280"/>
    <w:rsid w:val="001D48AD"/>
    <w:rsid w:val="001D6DEB"/>
    <w:rsid w:val="001E2424"/>
    <w:rsid w:val="001E2CFE"/>
    <w:rsid w:val="001E387B"/>
    <w:rsid w:val="001E56C4"/>
    <w:rsid w:val="001E75D2"/>
    <w:rsid w:val="001E7CF8"/>
    <w:rsid w:val="001E7DF0"/>
    <w:rsid w:val="001F0336"/>
    <w:rsid w:val="001F0BA0"/>
    <w:rsid w:val="001F17AA"/>
    <w:rsid w:val="001F3CFE"/>
    <w:rsid w:val="0020187A"/>
    <w:rsid w:val="00203092"/>
    <w:rsid w:val="0020377A"/>
    <w:rsid w:val="002051B4"/>
    <w:rsid w:val="002051EA"/>
    <w:rsid w:val="00205302"/>
    <w:rsid w:val="00205B07"/>
    <w:rsid w:val="00210183"/>
    <w:rsid w:val="002106C1"/>
    <w:rsid w:val="002124E4"/>
    <w:rsid w:val="002149B0"/>
    <w:rsid w:val="00215382"/>
    <w:rsid w:val="0022031D"/>
    <w:rsid w:val="0022102F"/>
    <w:rsid w:val="0022256C"/>
    <w:rsid w:val="00225FB4"/>
    <w:rsid w:val="00227071"/>
    <w:rsid w:val="002300AD"/>
    <w:rsid w:val="00231A06"/>
    <w:rsid w:val="002324A2"/>
    <w:rsid w:val="00236939"/>
    <w:rsid w:val="00237384"/>
    <w:rsid w:val="00240568"/>
    <w:rsid w:val="0024290A"/>
    <w:rsid w:val="00244792"/>
    <w:rsid w:val="00245411"/>
    <w:rsid w:val="0024556A"/>
    <w:rsid w:val="00245E09"/>
    <w:rsid w:val="00245EDC"/>
    <w:rsid w:val="00256372"/>
    <w:rsid w:val="0026223B"/>
    <w:rsid w:val="002625B8"/>
    <w:rsid w:val="00265694"/>
    <w:rsid w:val="00267E90"/>
    <w:rsid w:val="002724C3"/>
    <w:rsid w:val="002730C8"/>
    <w:rsid w:val="00273585"/>
    <w:rsid w:val="00277630"/>
    <w:rsid w:val="002832B4"/>
    <w:rsid w:val="00285A78"/>
    <w:rsid w:val="002860FB"/>
    <w:rsid w:val="00290262"/>
    <w:rsid w:val="00290E7A"/>
    <w:rsid w:val="00291CEA"/>
    <w:rsid w:val="00297334"/>
    <w:rsid w:val="002A4469"/>
    <w:rsid w:val="002A5B52"/>
    <w:rsid w:val="002A5F55"/>
    <w:rsid w:val="002A654F"/>
    <w:rsid w:val="002A694E"/>
    <w:rsid w:val="002A6E3A"/>
    <w:rsid w:val="002B3393"/>
    <w:rsid w:val="002B5796"/>
    <w:rsid w:val="002B67BD"/>
    <w:rsid w:val="002C3695"/>
    <w:rsid w:val="002C684D"/>
    <w:rsid w:val="002C70B2"/>
    <w:rsid w:val="002C769F"/>
    <w:rsid w:val="002D1348"/>
    <w:rsid w:val="002D235C"/>
    <w:rsid w:val="002D28E6"/>
    <w:rsid w:val="002D31C6"/>
    <w:rsid w:val="002D4266"/>
    <w:rsid w:val="002D47C5"/>
    <w:rsid w:val="002D67B7"/>
    <w:rsid w:val="002D6BEE"/>
    <w:rsid w:val="002D7759"/>
    <w:rsid w:val="002E2CDF"/>
    <w:rsid w:val="002E38B1"/>
    <w:rsid w:val="002F1A81"/>
    <w:rsid w:val="002F2CD1"/>
    <w:rsid w:val="002F5EFE"/>
    <w:rsid w:val="00302958"/>
    <w:rsid w:val="00302992"/>
    <w:rsid w:val="003109F7"/>
    <w:rsid w:val="00313132"/>
    <w:rsid w:val="003139EB"/>
    <w:rsid w:val="00317E3D"/>
    <w:rsid w:val="00324423"/>
    <w:rsid w:val="00326AA8"/>
    <w:rsid w:val="0032741D"/>
    <w:rsid w:val="0033089B"/>
    <w:rsid w:val="003319DD"/>
    <w:rsid w:val="003334FB"/>
    <w:rsid w:val="00333D3B"/>
    <w:rsid w:val="00335EF3"/>
    <w:rsid w:val="003379EF"/>
    <w:rsid w:val="00345338"/>
    <w:rsid w:val="003474C7"/>
    <w:rsid w:val="0035101F"/>
    <w:rsid w:val="00351958"/>
    <w:rsid w:val="003526B5"/>
    <w:rsid w:val="00361D34"/>
    <w:rsid w:val="00364605"/>
    <w:rsid w:val="00365B2D"/>
    <w:rsid w:val="00366CFD"/>
    <w:rsid w:val="00366E46"/>
    <w:rsid w:val="0037254C"/>
    <w:rsid w:val="00373E4C"/>
    <w:rsid w:val="00374813"/>
    <w:rsid w:val="003752DE"/>
    <w:rsid w:val="00376666"/>
    <w:rsid w:val="00382079"/>
    <w:rsid w:val="0038287E"/>
    <w:rsid w:val="00382AA7"/>
    <w:rsid w:val="00382C71"/>
    <w:rsid w:val="0038450D"/>
    <w:rsid w:val="003856C1"/>
    <w:rsid w:val="00386B92"/>
    <w:rsid w:val="003902E0"/>
    <w:rsid w:val="003961E2"/>
    <w:rsid w:val="00396C2F"/>
    <w:rsid w:val="00396C67"/>
    <w:rsid w:val="003977B0"/>
    <w:rsid w:val="003A35EC"/>
    <w:rsid w:val="003A49FB"/>
    <w:rsid w:val="003A69D3"/>
    <w:rsid w:val="003A6E04"/>
    <w:rsid w:val="003A7ACB"/>
    <w:rsid w:val="003B0136"/>
    <w:rsid w:val="003B05D8"/>
    <w:rsid w:val="003B12E3"/>
    <w:rsid w:val="003B1473"/>
    <w:rsid w:val="003B2B40"/>
    <w:rsid w:val="003B4F42"/>
    <w:rsid w:val="003B54B3"/>
    <w:rsid w:val="003B5560"/>
    <w:rsid w:val="003C0E80"/>
    <w:rsid w:val="003C1485"/>
    <w:rsid w:val="003C1E16"/>
    <w:rsid w:val="003C336B"/>
    <w:rsid w:val="003C79BF"/>
    <w:rsid w:val="003D009B"/>
    <w:rsid w:val="003D2721"/>
    <w:rsid w:val="003D2B7B"/>
    <w:rsid w:val="003D4EE8"/>
    <w:rsid w:val="003D5129"/>
    <w:rsid w:val="003E1A33"/>
    <w:rsid w:val="003E7D39"/>
    <w:rsid w:val="003F56E7"/>
    <w:rsid w:val="004037B9"/>
    <w:rsid w:val="00406D23"/>
    <w:rsid w:val="00411C15"/>
    <w:rsid w:val="00415334"/>
    <w:rsid w:val="00415A2B"/>
    <w:rsid w:val="00415D56"/>
    <w:rsid w:val="00416882"/>
    <w:rsid w:val="00416CF3"/>
    <w:rsid w:val="00420BDF"/>
    <w:rsid w:val="00421CE3"/>
    <w:rsid w:val="00423F29"/>
    <w:rsid w:val="004252CA"/>
    <w:rsid w:val="004253FE"/>
    <w:rsid w:val="00426021"/>
    <w:rsid w:val="0042696E"/>
    <w:rsid w:val="00432D8A"/>
    <w:rsid w:val="0043336C"/>
    <w:rsid w:val="00436A04"/>
    <w:rsid w:val="00437647"/>
    <w:rsid w:val="004403F7"/>
    <w:rsid w:val="004407FF"/>
    <w:rsid w:val="00442F1E"/>
    <w:rsid w:val="00444F37"/>
    <w:rsid w:val="0044525F"/>
    <w:rsid w:val="0044664F"/>
    <w:rsid w:val="00451793"/>
    <w:rsid w:val="0045518E"/>
    <w:rsid w:val="0046269B"/>
    <w:rsid w:val="00464356"/>
    <w:rsid w:val="00464905"/>
    <w:rsid w:val="00467B5B"/>
    <w:rsid w:val="00467F62"/>
    <w:rsid w:val="0047163C"/>
    <w:rsid w:val="0047270D"/>
    <w:rsid w:val="00474297"/>
    <w:rsid w:val="0047485F"/>
    <w:rsid w:val="00475882"/>
    <w:rsid w:val="00476BFF"/>
    <w:rsid w:val="00477567"/>
    <w:rsid w:val="00480B19"/>
    <w:rsid w:val="0048462E"/>
    <w:rsid w:val="0048488D"/>
    <w:rsid w:val="004870E6"/>
    <w:rsid w:val="00487A7D"/>
    <w:rsid w:val="004926E5"/>
    <w:rsid w:val="00492B16"/>
    <w:rsid w:val="00492E67"/>
    <w:rsid w:val="00495799"/>
    <w:rsid w:val="00496839"/>
    <w:rsid w:val="00497C91"/>
    <w:rsid w:val="004A7A3D"/>
    <w:rsid w:val="004A7F1D"/>
    <w:rsid w:val="004B1587"/>
    <w:rsid w:val="004B4AA2"/>
    <w:rsid w:val="004B598F"/>
    <w:rsid w:val="004B5BDE"/>
    <w:rsid w:val="004B6408"/>
    <w:rsid w:val="004B69DF"/>
    <w:rsid w:val="004C1C12"/>
    <w:rsid w:val="004C2391"/>
    <w:rsid w:val="004C23B3"/>
    <w:rsid w:val="004C38CB"/>
    <w:rsid w:val="004C41B4"/>
    <w:rsid w:val="004C5AB1"/>
    <w:rsid w:val="004C7413"/>
    <w:rsid w:val="004C7612"/>
    <w:rsid w:val="004D19F0"/>
    <w:rsid w:val="004D3096"/>
    <w:rsid w:val="004D3544"/>
    <w:rsid w:val="004D466E"/>
    <w:rsid w:val="004D4732"/>
    <w:rsid w:val="004D691A"/>
    <w:rsid w:val="004E24A5"/>
    <w:rsid w:val="004E7A25"/>
    <w:rsid w:val="004F0619"/>
    <w:rsid w:val="004F10C2"/>
    <w:rsid w:val="004F12A1"/>
    <w:rsid w:val="004F30F4"/>
    <w:rsid w:val="004F5D9D"/>
    <w:rsid w:val="004F638E"/>
    <w:rsid w:val="004F643A"/>
    <w:rsid w:val="00502ED3"/>
    <w:rsid w:val="00507DA2"/>
    <w:rsid w:val="00511EF3"/>
    <w:rsid w:val="0051243D"/>
    <w:rsid w:val="005139A0"/>
    <w:rsid w:val="0051553A"/>
    <w:rsid w:val="00516880"/>
    <w:rsid w:val="0051694D"/>
    <w:rsid w:val="00522884"/>
    <w:rsid w:val="00525C7F"/>
    <w:rsid w:val="00526099"/>
    <w:rsid w:val="0053731F"/>
    <w:rsid w:val="0053777C"/>
    <w:rsid w:val="00537837"/>
    <w:rsid w:val="0054296E"/>
    <w:rsid w:val="00544DF2"/>
    <w:rsid w:val="005556FF"/>
    <w:rsid w:val="00556968"/>
    <w:rsid w:val="005571C7"/>
    <w:rsid w:val="00563D7F"/>
    <w:rsid w:val="005640FB"/>
    <w:rsid w:val="00573412"/>
    <w:rsid w:val="00573654"/>
    <w:rsid w:val="00573D38"/>
    <w:rsid w:val="005742DF"/>
    <w:rsid w:val="005743A2"/>
    <w:rsid w:val="00575B0D"/>
    <w:rsid w:val="00580843"/>
    <w:rsid w:val="00580D20"/>
    <w:rsid w:val="00584D31"/>
    <w:rsid w:val="0058550D"/>
    <w:rsid w:val="00585FED"/>
    <w:rsid w:val="00591CBC"/>
    <w:rsid w:val="00594E75"/>
    <w:rsid w:val="0059624C"/>
    <w:rsid w:val="005A1B4A"/>
    <w:rsid w:val="005A39C4"/>
    <w:rsid w:val="005A436E"/>
    <w:rsid w:val="005A46B8"/>
    <w:rsid w:val="005A5234"/>
    <w:rsid w:val="005A6E18"/>
    <w:rsid w:val="005A738E"/>
    <w:rsid w:val="005B139C"/>
    <w:rsid w:val="005B249A"/>
    <w:rsid w:val="005B2D18"/>
    <w:rsid w:val="005B30FE"/>
    <w:rsid w:val="005B4AEE"/>
    <w:rsid w:val="005C085C"/>
    <w:rsid w:val="005C4994"/>
    <w:rsid w:val="005C54D0"/>
    <w:rsid w:val="005D20A7"/>
    <w:rsid w:val="005D266F"/>
    <w:rsid w:val="005D3864"/>
    <w:rsid w:val="005D3DCD"/>
    <w:rsid w:val="005D64D8"/>
    <w:rsid w:val="005D7F09"/>
    <w:rsid w:val="005E1B4E"/>
    <w:rsid w:val="005E1C0F"/>
    <w:rsid w:val="005E1D3D"/>
    <w:rsid w:val="005E6CDB"/>
    <w:rsid w:val="005E7D7F"/>
    <w:rsid w:val="005F128E"/>
    <w:rsid w:val="005F158D"/>
    <w:rsid w:val="005F2F36"/>
    <w:rsid w:val="005F39CD"/>
    <w:rsid w:val="005F49AB"/>
    <w:rsid w:val="005F6FCB"/>
    <w:rsid w:val="006021D8"/>
    <w:rsid w:val="0060285B"/>
    <w:rsid w:val="00603799"/>
    <w:rsid w:val="006079F0"/>
    <w:rsid w:val="00615EBE"/>
    <w:rsid w:val="00617380"/>
    <w:rsid w:val="00623AD3"/>
    <w:rsid w:val="00625B93"/>
    <w:rsid w:val="00632D1D"/>
    <w:rsid w:val="00633C26"/>
    <w:rsid w:val="006352A6"/>
    <w:rsid w:val="006364BE"/>
    <w:rsid w:val="006378CB"/>
    <w:rsid w:val="0064095B"/>
    <w:rsid w:val="00644BD5"/>
    <w:rsid w:val="00646966"/>
    <w:rsid w:val="00647C45"/>
    <w:rsid w:val="00652417"/>
    <w:rsid w:val="0065304A"/>
    <w:rsid w:val="0065475C"/>
    <w:rsid w:val="00655AE6"/>
    <w:rsid w:val="006563B0"/>
    <w:rsid w:val="006564AD"/>
    <w:rsid w:val="00664223"/>
    <w:rsid w:val="00666295"/>
    <w:rsid w:val="00666E6A"/>
    <w:rsid w:val="006700ED"/>
    <w:rsid w:val="00673469"/>
    <w:rsid w:val="006736BA"/>
    <w:rsid w:val="00673B2C"/>
    <w:rsid w:val="00673CC6"/>
    <w:rsid w:val="00675682"/>
    <w:rsid w:val="00676725"/>
    <w:rsid w:val="00676B8C"/>
    <w:rsid w:val="00677EC7"/>
    <w:rsid w:val="00682410"/>
    <w:rsid w:val="0068496D"/>
    <w:rsid w:val="00684AFE"/>
    <w:rsid w:val="0068754F"/>
    <w:rsid w:val="00691E9B"/>
    <w:rsid w:val="006940F7"/>
    <w:rsid w:val="00694533"/>
    <w:rsid w:val="00695C14"/>
    <w:rsid w:val="00695FCE"/>
    <w:rsid w:val="006A00EB"/>
    <w:rsid w:val="006A22F9"/>
    <w:rsid w:val="006A2B54"/>
    <w:rsid w:val="006A36BB"/>
    <w:rsid w:val="006A6780"/>
    <w:rsid w:val="006A6A45"/>
    <w:rsid w:val="006A7FB3"/>
    <w:rsid w:val="006B3DB7"/>
    <w:rsid w:val="006B53B8"/>
    <w:rsid w:val="006B5C1E"/>
    <w:rsid w:val="006B5CE1"/>
    <w:rsid w:val="006B5F93"/>
    <w:rsid w:val="006B629F"/>
    <w:rsid w:val="006B6AF0"/>
    <w:rsid w:val="006B6F2A"/>
    <w:rsid w:val="006C1197"/>
    <w:rsid w:val="006C1D7B"/>
    <w:rsid w:val="006C3936"/>
    <w:rsid w:val="006C4925"/>
    <w:rsid w:val="006C4CBB"/>
    <w:rsid w:val="006C7F14"/>
    <w:rsid w:val="006D190A"/>
    <w:rsid w:val="006D2C4A"/>
    <w:rsid w:val="006D54C8"/>
    <w:rsid w:val="006E04C9"/>
    <w:rsid w:val="006E16F4"/>
    <w:rsid w:val="006E2C15"/>
    <w:rsid w:val="006E3643"/>
    <w:rsid w:val="006E3E4A"/>
    <w:rsid w:val="006F21EF"/>
    <w:rsid w:val="006F29CD"/>
    <w:rsid w:val="006F3B60"/>
    <w:rsid w:val="006F52B9"/>
    <w:rsid w:val="006F5B16"/>
    <w:rsid w:val="006F65AA"/>
    <w:rsid w:val="006F70C0"/>
    <w:rsid w:val="006F787C"/>
    <w:rsid w:val="007072AC"/>
    <w:rsid w:val="00707833"/>
    <w:rsid w:val="00712E43"/>
    <w:rsid w:val="0071483A"/>
    <w:rsid w:val="00717D5C"/>
    <w:rsid w:val="00720B3A"/>
    <w:rsid w:val="00721431"/>
    <w:rsid w:val="00723938"/>
    <w:rsid w:val="007268DB"/>
    <w:rsid w:val="00727A0A"/>
    <w:rsid w:val="00731723"/>
    <w:rsid w:val="007325C4"/>
    <w:rsid w:val="007346C0"/>
    <w:rsid w:val="00737F6C"/>
    <w:rsid w:val="0074121F"/>
    <w:rsid w:val="007427F3"/>
    <w:rsid w:val="00746E5D"/>
    <w:rsid w:val="00751B9E"/>
    <w:rsid w:val="0075276C"/>
    <w:rsid w:val="00753868"/>
    <w:rsid w:val="00753AD6"/>
    <w:rsid w:val="00755508"/>
    <w:rsid w:val="00755AE6"/>
    <w:rsid w:val="007566D8"/>
    <w:rsid w:val="00756B84"/>
    <w:rsid w:val="0076093A"/>
    <w:rsid w:val="00760A6E"/>
    <w:rsid w:val="00761DDF"/>
    <w:rsid w:val="007623D1"/>
    <w:rsid w:val="00762861"/>
    <w:rsid w:val="007641C8"/>
    <w:rsid w:val="007672ED"/>
    <w:rsid w:val="00767866"/>
    <w:rsid w:val="00771764"/>
    <w:rsid w:val="00775C6B"/>
    <w:rsid w:val="00776840"/>
    <w:rsid w:val="00777BD4"/>
    <w:rsid w:val="007807D2"/>
    <w:rsid w:val="00786F74"/>
    <w:rsid w:val="0079062B"/>
    <w:rsid w:val="00792667"/>
    <w:rsid w:val="007A12B2"/>
    <w:rsid w:val="007B0203"/>
    <w:rsid w:val="007B237F"/>
    <w:rsid w:val="007B54CB"/>
    <w:rsid w:val="007B6291"/>
    <w:rsid w:val="007C2021"/>
    <w:rsid w:val="007C3F4A"/>
    <w:rsid w:val="007C63AC"/>
    <w:rsid w:val="007D2439"/>
    <w:rsid w:val="007D37DF"/>
    <w:rsid w:val="007D7C9B"/>
    <w:rsid w:val="007E3489"/>
    <w:rsid w:val="007E3C84"/>
    <w:rsid w:val="007E5315"/>
    <w:rsid w:val="007E5AE1"/>
    <w:rsid w:val="007E5E65"/>
    <w:rsid w:val="007E5E6F"/>
    <w:rsid w:val="007F0AFB"/>
    <w:rsid w:val="007F1967"/>
    <w:rsid w:val="008008D0"/>
    <w:rsid w:val="008012D9"/>
    <w:rsid w:val="00801B42"/>
    <w:rsid w:val="00803625"/>
    <w:rsid w:val="00803C6A"/>
    <w:rsid w:val="00810F46"/>
    <w:rsid w:val="00811097"/>
    <w:rsid w:val="00811270"/>
    <w:rsid w:val="00813B2F"/>
    <w:rsid w:val="00815336"/>
    <w:rsid w:val="00815F71"/>
    <w:rsid w:val="00816680"/>
    <w:rsid w:val="008167EB"/>
    <w:rsid w:val="00816D42"/>
    <w:rsid w:val="008204E5"/>
    <w:rsid w:val="00820A81"/>
    <w:rsid w:val="0082338E"/>
    <w:rsid w:val="00824627"/>
    <w:rsid w:val="00826016"/>
    <w:rsid w:val="00826BE6"/>
    <w:rsid w:val="0083315D"/>
    <w:rsid w:val="00833FE5"/>
    <w:rsid w:val="00834B06"/>
    <w:rsid w:val="008359AC"/>
    <w:rsid w:val="00837BF0"/>
    <w:rsid w:val="00841085"/>
    <w:rsid w:val="00841767"/>
    <w:rsid w:val="00844858"/>
    <w:rsid w:val="008477C1"/>
    <w:rsid w:val="00853F6D"/>
    <w:rsid w:val="0085528C"/>
    <w:rsid w:val="008615AD"/>
    <w:rsid w:val="008657B6"/>
    <w:rsid w:val="00871EE0"/>
    <w:rsid w:val="00873037"/>
    <w:rsid w:val="008739B2"/>
    <w:rsid w:val="00873A52"/>
    <w:rsid w:val="0087451A"/>
    <w:rsid w:val="008800B3"/>
    <w:rsid w:val="00880B22"/>
    <w:rsid w:val="00881A8D"/>
    <w:rsid w:val="0088380B"/>
    <w:rsid w:val="00886E6D"/>
    <w:rsid w:val="0088754E"/>
    <w:rsid w:val="00887A25"/>
    <w:rsid w:val="008912CD"/>
    <w:rsid w:val="00892198"/>
    <w:rsid w:val="00894C2E"/>
    <w:rsid w:val="008A1E97"/>
    <w:rsid w:val="008A2BDE"/>
    <w:rsid w:val="008A35BA"/>
    <w:rsid w:val="008A4D57"/>
    <w:rsid w:val="008A5C1D"/>
    <w:rsid w:val="008B106A"/>
    <w:rsid w:val="008B2159"/>
    <w:rsid w:val="008B24A3"/>
    <w:rsid w:val="008B753B"/>
    <w:rsid w:val="008C204E"/>
    <w:rsid w:val="008C2868"/>
    <w:rsid w:val="008D59C4"/>
    <w:rsid w:val="008D7BD6"/>
    <w:rsid w:val="008E4FC5"/>
    <w:rsid w:val="008E67F3"/>
    <w:rsid w:val="008F1C15"/>
    <w:rsid w:val="008F1D06"/>
    <w:rsid w:val="008F4FD3"/>
    <w:rsid w:val="008F605D"/>
    <w:rsid w:val="008F7FEB"/>
    <w:rsid w:val="0090058D"/>
    <w:rsid w:val="0090120E"/>
    <w:rsid w:val="0090229C"/>
    <w:rsid w:val="00902793"/>
    <w:rsid w:val="009041C7"/>
    <w:rsid w:val="00905C98"/>
    <w:rsid w:val="00906024"/>
    <w:rsid w:val="00907134"/>
    <w:rsid w:val="009128D7"/>
    <w:rsid w:val="009135D0"/>
    <w:rsid w:val="00915769"/>
    <w:rsid w:val="00915BB3"/>
    <w:rsid w:val="00920959"/>
    <w:rsid w:val="00922E78"/>
    <w:rsid w:val="009230AB"/>
    <w:rsid w:val="0092653F"/>
    <w:rsid w:val="0093108B"/>
    <w:rsid w:val="009339F0"/>
    <w:rsid w:val="00934013"/>
    <w:rsid w:val="00935932"/>
    <w:rsid w:val="00937B20"/>
    <w:rsid w:val="009410C8"/>
    <w:rsid w:val="00946E3A"/>
    <w:rsid w:val="00947E83"/>
    <w:rsid w:val="0095186E"/>
    <w:rsid w:val="0095275F"/>
    <w:rsid w:val="009531FD"/>
    <w:rsid w:val="009556DE"/>
    <w:rsid w:val="00955952"/>
    <w:rsid w:val="009568A4"/>
    <w:rsid w:val="009623FA"/>
    <w:rsid w:val="009630DB"/>
    <w:rsid w:val="00963C76"/>
    <w:rsid w:val="00970C09"/>
    <w:rsid w:val="00974027"/>
    <w:rsid w:val="00974A00"/>
    <w:rsid w:val="00975C6B"/>
    <w:rsid w:val="00980C8A"/>
    <w:rsid w:val="0098377D"/>
    <w:rsid w:val="00985F7B"/>
    <w:rsid w:val="009918E0"/>
    <w:rsid w:val="00991971"/>
    <w:rsid w:val="0099535F"/>
    <w:rsid w:val="0099552D"/>
    <w:rsid w:val="009978FF"/>
    <w:rsid w:val="009A0CE9"/>
    <w:rsid w:val="009A2968"/>
    <w:rsid w:val="009A4056"/>
    <w:rsid w:val="009A4F5F"/>
    <w:rsid w:val="009A72F6"/>
    <w:rsid w:val="009B24A9"/>
    <w:rsid w:val="009B3AFE"/>
    <w:rsid w:val="009B4628"/>
    <w:rsid w:val="009B471E"/>
    <w:rsid w:val="009B4F78"/>
    <w:rsid w:val="009B5C5E"/>
    <w:rsid w:val="009B5ED9"/>
    <w:rsid w:val="009C0A5E"/>
    <w:rsid w:val="009C17DE"/>
    <w:rsid w:val="009C2318"/>
    <w:rsid w:val="009C37CA"/>
    <w:rsid w:val="009C52C1"/>
    <w:rsid w:val="009C78C3"/>
    <w:rsid w:val="009D5B63"/>
    <w:rsid w:val="009D5D34"/>
    <w:rsid w:val="009E022F"/>
    <w:rsid w:val="009E788F"/>
    <w:rsid w:val="009F09D2"/>
    <w:rsid w:val="009F2715"/>
    <w:rsid w:val="009F32AA"/>
    <w:rsid w:val="009F375C"/>
    <w:rsid w:val="009F42C5"/>
    <w:rsid w:val="009F56FD"/>
    <w:rsid w:val="009F6B55"/>
    <w:rsid w:val="009F75F7"/>
    <w:rsid w:val="009F7B5A"/>
    <w:rsid w:val="00A0319D"/>
    <w:rsid w:val="00A0352D"/>
    <w:rsid w:val="00A14009"/>
    <w:rsid w:val="00A20EF8"/>
    <w:rsid w:val="00A21B53"/>
    <w:rsid w:val="00A22246"/>
    <w:rsid w:val="00A22547"/>
    <w:rsid w:val="00A269C7"/>
    <w:rsid w:val="00A32451"/>
    <w:rsid w:val="00A329A0"/>
    <w:rsid w:val="00A35B69"/>
    <w:rsid w:val="00A3676B"/>
    <w:rsid w:val="00A44356"/>
    <w:rsid w:val="00A45919"/>
    <w:rsid w:val="00A47294"/>
    <w:rsid w:val="00A47507"/>
    <w:rsid w:val="00A5145A"/>
    <w:rsid w:val="00A515B8"/>
    <w:rsid w:val="00A523C9"/>
    <w:rsid w:val="00A53138"/>
    <w:rsid w:val="00A531BE"/>
    <w:rsid w:val="00A53AC9"/>
    <w:rsid w:val="00A57413"/>
    <w:rsid w:val="00A6121A"/>
    <w:rsid w:val="00A63A4D"/>
    <w:rsid w:val="00A65E0F"/>
    <w:rsid w:val="00A66DAC"/>
    <w:rsid w:val="00A675C1"/>
    <w:rsid w:val="00A71B88"/>
    <w:rsid w:val="00A72AF7"/>
    <w:rsid w:val="00A73D57"/>
    <w:rsid w:val="00A74CFB"/>
    <w:rsid w:val="00A773EB"/>
    <w:rsid w:val="00A80503"/>
    <w:rsid w:val="00A8666A"/>
    <w:rsid w:val="00A86D44"/>
    <w:rsid w:val="00A87350"/>
    <w:rsid w:val="00A877A7"/>
    <w:rsid w:val="00A905FA"/>
    <w:rsid w:val="00A906D4"/>
    <w:rsid w:val="00A91D08"/>
    <w:rsid w:val="00A920C4"/>
    <w:rsid w:val="00A92F17"/>
    <w:rsid w:val="00A96357"/>
    <w:rsid w:val="00A97F3F"/>
    <w:rsid w:val="00AA000E"/>
    <w:rsid w:val="00AA0D5A"/>
    <w:rsid w:val="00AA7EF7"/>
    <w:rsid w:val="00AB1C6A"/>
    <w:rsid w:val="00AB5BF1"/>
    <w:rsid w:val="00AB7073"/>
    <w:rsid w:val="00AB713F"/>
    <w:rsid w:val="00AB79D6"/>
    <w:rsid w:val="00AC069D"/>
    <w:rsid w:val="00AC16E0"/>
    <w:rsid w:val="00AC50CA"/>
    <w:rsid w:val="00AC5BC4"/>
    <w:rsid w:val="00AC66C7"/>
    <w:rsid w:val="00AD0AB5"/>
    <w:rsid w:val="00AD3BEE"/>
    <w:rsid w:val="00AD578E"/>
    <w:rsid w:val="00AD5D50"/>
    <w:rsid w:val="00AD6A36"/>
    <w:rsid w:val="00AE111A"/>
    <w:rsid w:val="00AE3D44"/>
    <w:rsid w:val="00AE6470"/>
    <w:rsid w:val="00AE67E0"/>
    <w:rsid w:val="00AE7E16"/>
    <w:rsid w:val="00AF4AEB"/>
    <w:rsid w:val="00AF5439"/>
    <w:rsid w:val="00AF7A71"/>
    <w:rsid w:val="00B02805"/>
    <w:rsid w:val="00B0709D"/>
    <w:rsid w:val="00B1411E"/>
    <w:rsid w:val="00B20B43"/>
    <w:rsid w:val="00B21C97"/>
    <w:rsid w:val="00B2229C"/>
    <w:rsid w:val="00B22C76"/>
    <w:rsid w:val="00B3022B"/>
    <w:rsid w:val="00B32DC0"/>
    <w:rsid w:val="00B33505"/>
    <w:rsid w:val="00B36E47"/>
    <w:rsid w:val="00B44DF8"/>
    <w:rsid w:val="00B50706"/>
    <w:rsid w:val="00B51E12"/>
    <w:rsid w:val="00B52FC2"/>
    <w:rsid w:val="00B531EC"/>
    <w:rsid w:val="00B53FE0"/>
    <w:rsid w:val="00B63360"/>
    <w:rsid w:val="00B673B2"/>
    <w:rsid w:val="00B71345"/>
    <w:rsid w:val="00B73018"/>
    <w:rsid w:val="00B75860"/>
    <w:rsid w:val="00B8036D"/>
    <w:rsid w:val="00B82FC2"/>
    <w:rsid w:val="00B83DD4"/>
    <w:rsid w:val="00B909E5"/>
    <w:rsid w:val="00B92E95"/>
    <w:rsid w:val="00BA0C24"/>
    <w:rsid w:val="00BA0C6E"/>
    <w:rsid w:val="00BA0CE4"/>
    <w:rsid w:val="00BA309C"/>
    <w:rsid w:val="00BA311C"/>
    <w:rsid w:val="00BA7A39"/>
    <w:rsid w:val="00BB0503"/>
    <w:rsid w:val="00BB2B66"/>
    <w:rsid w:val="00BB4FCF"/>
    <w:rsid w:val="00BB5A9D"/>
    <w:rsid w:val="00BC2630"/>
    <w:rsid w:val="00BC4794"/>
    <w:rsid w:val="00BC479B"/>
    <w:rsid w:val="00BC657B"/>
    <w:rsid w:val="00BC7A20"/>
    <w:rsid w:val="00BC7D89"/>
    <w:rsid w:val="00BD0499"/>
    <w:rsid w:val="00BD1802"/>
    <w:rsid w:val="00BD1BFE"/>
    <w:rsid w:val="00BD4BE4"/>
    <w:rsid w:val="00BD62A7"/>
    <w:rsid w:val="00BE20CD"/>
    <w:rsid w:val="00BE2AD9"/>
    <w:rsid w:val="00BE7FCC"/>
    <w:rsid w:val="00BF0004"/>
    <w:rsid w:val="00BF1366"/>
    <w:rsid w:val="00BF18E0"/>
    <w:rsid w:val="00BF1F0C"/>
    <w:rsid w:val="00BF5CA2"/>
    <w:rsid w:val="00C00134"/>
    <w:rsid w:val="00C0182E"/>
    <w:rsid w:val="00C0385D"/>
    <w:rsid w:val="00C051CD"/>
    <w:rsid w:val="00C0573D"/>
    <w:rsid w:val="00C11E6C"/>
    <w:rsid w:val="00C13FBF"/>
    <w:rsid w:val="00C214A7"/>
    <w:rsid w:val="00C21CBF"/>
    <w:rsid w:val="00C22762"/>
    <w:rsid w:val="00C30804"/>
    <w:rsid w:val="00C36D89"/>
    <w:rsid w:val="00C37218"/>
    <w:rsid w:val="00C41EDE"/>
    <w:rsid w:val="00C427A3"/>
    <w:rsid w:val="00C44458"/>
    <w:rsid w:val="00C45FC1"/>
    <w:rsid w:val="00C503C3"/>
    <w:rsid w:val="00C5344F"/>
    <w:rsid w:val="00C54260"/>
    <w:rsid w:val="00C5465A"/>
    <w:rsid w:val="00C549A8"/>
    <w:rsid w:val="00C5651D"/>
    <w:rsid w:val="00C57D33"/>
    <w:rsid w:val="00C607C6"/>
    <w:rsid w:val="00C61048"/>
    <w:rsid w:val="00C6586C"/>
    <w:rsid w:val="00C70309"/>
    <w:rsid w:val="00C703E0"/>
    <w:rsid w:val="00C71797"/>
    <w:rsid w:val="00C74140"/>
    <w:rsid w:val="00C81B69"/>
    <w:rsid w:val="00C8233B"/>
    <w:rsid w:val="00C83E87"/>
    <w:rsid w:val="00C84A01"/>
    <w:rsid w:val="00C86A51"/>
    <w:rsid w:val="00C86D70"/>
    <w:rsid w:val="00C87566"/>
    <w:rsid w:val="00C9566D"/>
    <w:rsid w:val="00CA1172"/>
    <w:rsid w:val="00CA2FD4"/>
    <w:rsid w:val="00CA335B"/>
    <w:rsid w:val="00CA3D41"/>
    <w:rsid w:val="00CA6B49"/>
    <w:rsid w:val="00CA7407"/>
    <w:rsid w:val="00CA7FBE"/>
    <w:rsid w:val="00CB1434"/>
    <w:rsid w:val="00CB3A76"/>
    <w:rsid w:val="00CB72AC"/>
    <w:rsid w:val="00CC2E22"/>
    <w:rsid w:val="00CC3D28"/>
    <w:rsid w:val="00CC48CF"/>
    <w:rsid w:val="00CC5B23"/>
    <w:rsid w:val="00CC779E"/>
    <w:rsid w:val="00CD0D9C"/>
    <w:rsid w:val="00CD2D16"/>
    <w:rsid w:val="00CE4E05"/>
    <w:rsid w:val="00CE5653"/>
    <w:rsid w:val="00CE7E7C"/>
    <w:rsid w:val="00CF2579"/>
    <w:rsid w:val="00CF35AB"/>
    <w:rsid w:val="00CF53C5"/>
    <w:rsid w:val="00D00A85"/>
    <w:rsid w:val="00D05B48"/>
    <w:rsid w:val="00D11565"/>
    <w:rsid w:val="00D137E5"/>
    <w:rsid w:val="00D162E8"/>
    <w:rsid w:val="00D203FC"/>
    <w:rsid w:val="00D21D27"/>
    <w:rsid w:val="00D249B8"/>
    <w:rsid w:val="00D31DEA"/>
    <w:rsid w:val="00D34934"/>
    <w:rsid w:val="00D404FD"/>
    <w:rsid w:val="00D40B35"/>
    <w:rsid w:val="00D40B49"/>
    <w:rsid w:val="00D41F90"/>
    <w:rsid w:val="00D42156"/>
    <w:rsid w:val="00D43DD5"/>
    <w:rsid w:val="00D4427C"/>
    <w:rsid w:val="00D4502D"/>
    <w:rsid w:val="00D47574"/>
    <w:rsid w:val="00D537D6"/>
    <w:rsid w:val="00D53B2A"/>
    <w:rsid w:val="00D5436B"/>
    <w:rsid w:val="00D54C8E"/>
    <w:rsid w:val="00D56BB9"/>
    <w:rsid w:val="00D56F54"/>
    <w:rsid w:val="00D607E0"/>
    <w:rsid w:val="00D60864"/>
    <w:rsid w:val="00D628D9"/>
    <w:rsid w:val="00D65045"/>
    <w:rsid w:val="00D67C1B"/>
    <w:rsid w:val="00D72583"/>
    <w:rsid w:val="00D734C9"/>
    <w:rsid w:val="00D806AD"/>
    <w:rsid w:val="00D80C89"/>
    <w:rsid w:val="00D80F0C"/>
    <w:rsid w:val="00D85C32"/>
    <w:rsid w:val="00D8729C"/>
    <w:rsid w:val="00D90333"/>
    <w:rsid w:val="00D916F7"/>
    <w:rsid w:val="00D96B10"/>
    <w:rsid w:val="00D97392"/>
    <w:rsid w:val="00DA1778"/>
    <w:rsid w:val="00DA2F66"/>
    <w:rsid w:val="00DA33B9"/>
    <w:rsid w:val="00DA615D"/>
    <w:rsid w:val="00DA648B"/>
    <w:rsid w:val="00DB110B"/>
    <w:rsid w:val="00DB1FA5"/>
    <w:rsid w:val="00DB3783"/>
    <w:rsid w:val="00DB3B9E"/>
    <w:rsid w:val="00DB6241"/>
    <w:rsid w:val="00DB750E"/>
    <w:rsid w:val="00DC07A7"/>
    <w:rsid w:val="00DC21F3"/>
    <w:rsid w:val="00DC7DCC"/>
    <w:rsid w:val="00DD0EAE"/>
    <w:rsid w:val="00DD2E2E"/>
    <w:rsid w:val="00DD3F27"/>
    <w:rsid w:val="00DD58EF"/>
    <w:rsid w:val="00DD733C"/>
    <w:rsid w:val="00DE023F"/>
    <w:rsid w:val="00DE1F57"/>
    <w:rsid w:val="00DE23EE"/>
    <w:rsid w:val="00DE2F31"/>
    <w:rsid w:val="00DE4358"/>
    <w:rsid w:val="00DE4FBF"/>
    <w:rsid w:val="00DE5483"/>
    <w:rsid w:val="00DF05D7"/>
    <w:rsid w:val="00DF0B80"/>
    <w:rsid w:val="00DF2139"/>
    <w:rsid w:val="00DF4480"/>
    <w:rsid w:val="00DF4C03"/>
    <w:rsid w:val="00DF66B6"/>
    <w:rsid w:val="00E0121C"/>
    <w:rsid w:val="00E04130"/>
    <w:rsid w:val="00E05AFF"/>
    <w:rsid w:val="00E118B9"/>
    <w:rsid w:val="00E1273B"/>
    <w:rsid w:val="00E127B2"/>
    <w:rsid w:val="00E14C8A"/>
    <w:rsid w:val="00E15773"/>
    <w:rsid w:val="00E17F9B"/>
    <w:rsid w:val="00E23969"/>
    <w:rsid w:val="00E2508E"/>
    <w:rsid w:val="00E31493"/>
    <w:rsid w:val="00E32886"/>
    <w:rsid w:val="00E34017"/>
    <w:rsid w:val="00E3663B"/>
    <w:rsid w:val="00E37931"/>
    <w:rsid w:val="00E41720"/>
    <w:rsid w:val="00E446A9"/>
    <w:rsid w:val="00E44784"/>
    <w:rsid w:val="00E44A27"/>
    <w:rsid w:val="00E4566D"/>
    <w:rsid w:val="00E46D96"/>
    <w:rsid w:val="00E4786F"/>
    <w:rsid w:val="00E47CE9"/>
    <w:rsid w:val="00E55876"/>
    <w:rsid w:val="00E6094B"/>
    <w:rsid w:val="00E62634"/>
    <w:rsid w:val="00E638E7"/>
    <w:rsid w:val="00E72C72"/>
    <w:rsid w:val="00E73205"/>
    <w:rsid w:val="00E74A18"/>
    <w:rsid w:val="00E77641"/>
    <w:rsid w:val="00E806FE"/>
    <w:rsid w:val="00E84EFB"/>
    <w:rsid w:val="00E85C09"/>
    <w:rsid w:val="00E86325"/>
    <w:rsid w:val="00E863B3"/>
    <w:rsid w:val="00E86E5F"/>
    <w:rsid w:val="00E87035"/>
    <w:rsid w:val="00E87609"/>
    <w:rsid w:val="00E87F5C"/>
    <w:rsid w:val="00E90EB8"/>
    <w:rsid w:val="00E970A3"/>
    <w:rsid w:val="00EA09B7"/>
    <w:rsid w:val="00EA4A93"/>
    <w:rsid w:val="00EA5332"/>
    <w:rsid w:val="00EA59E7"/>
    <w:rsid w:val="00EA6E20"/>
    <w:rsid w:val="00EB1E6F"/>
    <w:rsid w:val="00EB269B"/>
    <w:rsid w:val="00EB3213"/>
    <w:rsid w:val="00EB51EC"/>
    <w:rsid w:val="00EB7939"/>
    <w:rsid w:val="00EB7D6E"/>
    <w:rsid w:val="00EC1B16"/>
    <w:rsid w:val="00EC572B"/>
    <w:rsid w:val="00EC60EA"/>
    <w:rsid w:val="00EC7080"/>
    <w:rsid w:val="00ED505A"/>
    <w:rsid w:val="00ED50C4"/>
    <w:rsid w:val="00EE2D9B"/>
    <w:rsid w:val="00EE3E66"/>
    <w:rsid w:val="00EE6549"/>
    <w:rsid w:val="00EE7927"/>
    <w:rsid w:val="00EF076F"/>
    <w:rsid w:val="00EF54B1"/>
    <w:rsid w:val="00EF5EA3"/>
    <w:rsid w:val="00F01A5E"/>
    <w:rsid w:val="00F0276F"/>
    <w:rsid w:val="00F03E1D"/>
    <w:rsid w:val="00F0444A"/>
    <w:rsid w:val="00F051AA"/>
    <w:rsid w:val="00F06FD9"/>
    <w:rsid w:val="00F07DA8"/>
    <w:rsid w:val="00F10669"/>
    <w:rsid w:val="00F11A35"/>
    <w:rsid w:val="00F1311F"/>
    <w:rsid w:val="00F137B0"/>
    <w:rsid w:val="00F156B7"/>
    <w:rsid w:val="00F17C42"/>
    <w:rsid w:val="00F22332"/>
    <w:rsid w:val="00F22549"/>
    <w:rsid w:val="00F26B77"/>
    <w:rsid w:val="00F30481"/>
    <w:rsid w:val="00F313CF"/>
    <w:rsid w:val="00F3148F"/>
    <w:rsid w:val="00F34118"/>
    <w:rsid w:val="00F34FAF"/>
    <w:rsid w:val="00F35133"/>
    <w:rsid w:val="00F37389"/>
    <w:rsid w:val="00F406DE"/>
    <w:rsid w:val="00F40EA7"/>
    <w:rsid w:val="00F41B58"/>
    <w:rsid w:val="00F44D55"/>
    <w:rsid w:val="00F45E74"/>
    <w:rsid w:val="00F54CF9"/>
    <w:rsid w:val="00F560FF"/>
    <w:rsid w:val="00F57572"/>
    <w:rsid w:val="00F62B03"/>
    <w:rsid w:val="00F65488"/>
    <w:rsid w:val="00F65A39"/>
    <w:rsid w:val="00F701A8"/>
    <w:rsid w:val="00F7150E"/>
    <w:rsid w:val="00F7163F"/>
    <w:rsid w:val="00F73EA5"/>
    <w:rsid w:val="00F75944"/>
    <w:rsid w:val="00F842A2"/>
    <w:rsid w:val="00F8431B"/>
    <w:rsid w:val="00F84EAB"/>
    <w:rsid w:val="00F93766"/>
    <w:rsid w:val="00F93EAF"/>
    <w:rsid w:val="00F94EC8"/>
    <w:rsid w:val="00F96FA1"/>
    <w:rsid w:val="00FA22B3"/>
    <w:rsid w:val="00FA6ABB"/>
    <w:rsid w:val="00FA6D5F"/>
    <w:rsid w:val="00FB13A5"/>
    <w:rsid w:val="00FB3D87"/>
    <w:rsid w:val="00FB5166"/>
    <w:rsid w:val="00FC4844"/>
    <w:rsid w:val="00FC5264"/>
    <w:rsid w:val="00FC5421"/>
    <w:rsid w:val="00FC6181"/>
    <w:rsid w:val="00FC6441"/>
    <w:rsid w:val="00FD19B3"/>
    <w:rsid w:val="00FD19EF"/>
    <w:rsid w:val="00FD3E28"/>
    <w:rsid w:val="00FD47D5"/>
    <w:rsid w:val="00FD5B1C"/>
    <w:rsid w:val="00FE092B"/>
    <w:rsid w:val="00FE2D0A"/>
    <w:rsid w:val="00FE36E8"/>
    <w:rsid w:val="00FE4963"/>
    <w:rsid w:val="00FE7EA1"/>
    <w:rsid w:val="00FF1665"/>
    <w:rsid w:val="00FF1F80"/>
    <w:rsid w:val="00FF37E1"/>
    <w:rsid w:val="00FF4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4C38EF"/>
  <w15:docId w15:val="{5F117838-25DD-D742-B934-AB4E8EE56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55AE6"/>
    <w:pPr>
      <w:ind w:left="720"/>
      <w:contextualSpacing/>
    </w:pPr>
  </w:style>
  <w:style w:type="paragraph" w:styleId="NoSpacing">
    <w:name w:val="No Spacing"/>
    <w:uiPriority w:val="1"/>
    <w:qFormat/>
    <w:rsid w:val="00DE4FB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518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18F1"/>
  </w:style>
  <w:style w:type="paragraph" w:styleId="Footer">
    <w:name w:val="footer"/>
    <w:basedOn w:val="Normal"/>
    <w:link w:val="FooterChar"/>
    <w:uiPriority w:val="99"/>
    <w:unhideWhenUsed/>
    <w:rsid w:val="000518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18F1"/>
  </w:style>
  <w:style w:type="paragraph" w:styleId="BalloonText">
    <w:name w:val="Balloon Text"/>
    <w:basedOn w:val="Normal"/>
    <w:link w:val="BalloonTextChar"/>
    <w:uiPriority w:val="99"/>
    <w:semiHidden/>
    <w:unhideWhenUsed/>
    <w:rsid w:val="00C703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030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748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48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48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48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485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736</Words>
  <Characters>9897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PH</Company>
  <LinksUpToDate>false</LinksUpToDate>
  <CharactersWithSpaces>1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ina ​Agénor</dc:creator>
  <cp:lastModifiedBy>Agénor, Madina</cp:lastModifiedBy>
  <cp:revision>2</cp:revision>
  <dcterms:created xsi:type="dcterms:W3CDTF">2022-01-31T20:16:00Z</dcterms:created>
  <dcterms:modified xsi:type="dcterms:W3CDTF">2022-01-31T20:16:00Z</dcterms:modified>
</cp:coreProperties>
</file>